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01E9" w:rsidRPr="00FE0B19" w:rsidRDefault="00BE01E9" w:rsidP="00BE01E9">
      <w:pPr>
        <w:pStyle w:val="Rubrik1"/>
        <w:rPr>
          <w:rFonts w:ascii="Times New Roman" w:hAnsi="Times New Roman" w:cs="Times New Roman"/>
          <w:b/>
          <w:caps/>
          <w:lang w:val="en-US"/>
        </w:rPr>
      </w:pPr>
      <w:r w:rsidRPr="00FE0B19">
        <w:rPr>
          <w:rFonts w:ascii="Times New Roman" w:hAnsi="Times New Roman" w:cs="Times New Roman"/>
          <w:b/>
          <w:caps/>
          <w:lang w:val="en-US"/>
        </w:rPr>
        <w:t>Supplementary material</w:t>
      </w:r>
    </w:p>
    <w:p w:rsidR="00BE01E9" w:rsidRDefault="00BE01E9" w:rsidP="00BE01E9">
      <w:pPr>
        <w:spacing w:after="0" w:line="276" w:lineRule="auto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:rsidR="00BE01E9" w:rsidRPr="00D1570D" w:rsidRDefault="00BE01E9" w:rsidP="00BE01E9">
      <w:pPr>
        <w:spacing w:after="0" w:line="276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>T</w:t>
      </w:r>
      <w:r w:rsidRPr="00D1570D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>A</w:t>
      </w:r>
      <w:r w:rsidRPr="00D1570D">
        <w:rPr>
          <w:rFonts w:ascii="Times New Roman" w:hAnsi="Times New Roman" w:cs="Times New Roman"/>
          <w:b/>
          <w:iCs/>
          <w:sz w:val="24"/>
          <w:szCs w:val="24"/>
          <w:lang w:val="en-US"/>
        </w:rPr>
        <w:t>1.</w:t>
      </w:r>
      <w:r w:rsidRPr="00D1570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Description of the occupational groups and their </w:t>
      </w:r>
      <w:r w:rsidRPr="00D1570D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ratings for the factors included from </w:t>
      </w:r>
      <w:r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the Job Exposure Matrix (</w:t>
      </w:r>
      <w:r w:rsidRPr="00D1570D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JEM</w:t>
      </w:r>
      <w:r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).</w:t>
      </w:r>
      <w:r w:rsidRPr="00D1570D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</w:t>
      </w:r>
    </w:p>
    <w:tbl>
      <w:tblPr>
        <w:tblStyle w:val="Tabellrutnt"/>
        <w:tblpPr w:leftFromText="141" w:rightFromText="141" w:vertAnchor="text" w:horzAnchor="margin" w:tblpY="86"/>
        <w:tblW w:w="9620" w:type="dxa"/>
        <w:tblLayout w:type="fixed"/>
        <w:tblLook w:val="04A0" w:firstRow="1" w:lastRow="0" w:firstColumn="1" w:lastColumn="0" w:noHBand="0" w:noVBand="1"/>
      </w:tblPr>
      <w:tblGrid>
        <w:gridCol w:w="1871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</w:tblGrid>
      <w:tr w:rsidR="00BE01E9" w:rsidRPr="009F2783" w:rsidTr="00CD09BF">
        <w:trPr>
          <w:trHeight w:val="454"/>
        </w:trPr>
        <w:tc>
          <w:tcPr>
            <w:tcW w:w="1871" w:type="dxa"/>
            <w:vMerge w:val="restart"/>
            <w:vAlign w:val="center"/>
          </w:tcPr>
          <w:p w:rsidR="00BE01E9" w:rsidRDefault="00BE01E9" w:rsidP="00FB1A47">
            <w:pPr>
              <w:pStyle w:val="Liststycke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</w:p>
          <w:p w:rsidR="00BE01E9" w:rsidRDefault="00BE01E9" w:rsidP="00FB1A47">
            <w:pPr>
              <w:pStyle w:val="Liststycke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</w:p>
          <w:p w:rsidR="00BE01E9" w:rsidRDefault="00BE01E9" w:rsidP="00FB1A47">
            <w:pPr>
              <w:pStyle w:val="Liststycke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</w:p>
          <w:p w:rsidR="00BE01E9" w:rsidRDefault="00BE01E9" w:rsidP="00FB1A47">
            <w:pPr>
              <w:pStyle w:val="Liststycke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</w:p>
          <w:p w:rsidR="00BE01E9" w:rsidRDefault="00BE01E9" w:rsidP="00FB1A47">
            <w:pPr>
              <w:pStyle w:val="Liststycke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</w:p>
          <w:p w:rsidR="00BE01E9" w:rsidRDefault="00BE01E9" w:rsidP="00FB1A47">
            <w:pPr>
              <w:pStyle w:val="Liststycke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</w:p>
          <w:p w:rsidR="00BE01E9" w:rsidRDefault="00BE01E9" w:rsidP="00FB1A47">
            <w:pPr>
              <w:pStyle w:val="Liststycke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</w:p>
          <w:p w:rsidR="00BE01E9" w:rsidRDefault="00BE01E9" w:rsidP="00FB1A47">
            <w:pPr>
              <w:pStyle w:val="Liststycke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</w:p>
          <w:p w:rsidR="00BE01E9" w:rsidRPr="009F2783" w:rsidRDefault="00BE01E9" w:rsidP="00FB1A47">
            <w:pPr>
              <w:pStyle w:val="Liststycke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9F2783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Description</w:t>
            </w: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 xml:space="preserve"> of</w:t>
            </w:r>
            <w:r w:rsidRPr="009F2783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 xml:space="preserve"> JEM factors</w:t>
            </w:r>
          </w:p>
        </w:tc>
        <w:tc>
          <w:tcPr>
            <w:tcW w:w="7749" w:type="dxa"/>
            <w:gridSpan w:val="21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9F2783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Occupation</w:t>
            </w: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al</w:t>
            </w:r>
            <w:r w:rsidRPr="009F2783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 xml:space="preserve"> group</w:t>
            </w:r>
          </w:p>
        </w:tc>
      </w:tr>
      <w:tr w:rsidR="00BE01E9" w:rsidRPr="009F2783" w:rsidTr="00CD09BF">
        <w:trPr>
          <w:cantSplit/>
          <w:trHeight w:val="2221"/>
        </w:trPr>
        <w:tc>
          <w:tcPr>
            <w:tcW w:w="1871" w:type="dxa"/>
            <w:vMerge/>
            <w:tcBorders>
              <w:bottom w:val="single" w:sz="4" w:space="0" w:color="auto"/>
            </w:tcBorders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</w:p>
        </w:tc>
        <w:tc>
          <w:tcPr>
            <w:tcW w:w="369" w:type="dxa"/>
            <w:tcBorders>
              <w:bottom w:val="single" w:sz="4" w:space="0" w:color="auto"/>
            </w:tcBorders>
            <w:textDirection w:val="btLr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113" w:right="113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9F2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sphalt workers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textDirection w:val="btLr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113" w:right="113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9F2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ock workers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textDirection w:val="btLr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113" w:right="113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F2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Concrete workers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textDirection w:val="btLr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113" w:right="113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Wood w</w:t>
            </w:r>
            <w:r w:rsidRPr="009F2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orkers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textDirection w:val="btLr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F2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Brick layers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textDirection w:val="btLr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113" w:right="113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F2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Floor layers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textDirection w:val="btLr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Heavy m</w:t>
            </w:r>
            <w:r w:rsidRPr="009F2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chin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operators</w:t>
            </w:r>
            <w:r w:rsidRPr="009F2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operators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textDirection w:val="btLr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F2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Crane operators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textDirection w:val="btLr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F2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Drivers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textDirection w:val="btLr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F2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Glass workers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textDirection w:val="btLr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F2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nsulat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textDirection w:val="btLr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F2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rigerator technicians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textDirection w:val="btLr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F2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lumbers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textDirection w:val="btLr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F2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ainters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textDirection w:val="btLr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F27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eet-metal workers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textDirection w:val="btLr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F27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ctricians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textDirection w:val="btLr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Foremen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textDirection w:val="btLr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-c</w:t>
            </w:r>
            <w:r w:rsidRPr="009F27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lar workers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textDirection w:val="btLr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F27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airers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textDirection w:val="btLr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F27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paratory workers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textDirection w:val="btLr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oofers</w:t>
            </w:r>
          </w:p>
        </w:tc>
      </w:tr>
      <w:tr w:rsidR="00BE01E9" w:rsidRPr="009F2783" w:rsidTr="00CD09BF">
        <w:tc>
          <w:tcPr>
            <w:tcW w:w="1871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F278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Time spent kneeling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</w:tr>
      <w:tr w:rsidR="00BE01E9" w:rsidRPr="009F2783" w:rsidTr="00CD09BF">
        <w:tc>
          <w:tcPr>
            <w:tcW w:w="1871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F278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Frequency of heavy lifting up to 25 kg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</w:p>
        </w:tc>
      </w:tr>
      <w:tr w:rsidR="00BE01E9" w:rsidRPr="009F2783" w:rsidTr="00CD09BF">
        <w:tc>
          <w:tcPr>
            <w:tcW w:w="1871" w:type="dxa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F278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Heavy loading of the back – no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t</w:t>
            </w:r>
            <w:r w:rsidRPr="009F278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necessarily related to lifting 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</w:p>
        </w:tc>
      </w:tr>
      <w:tr w:rsidR="00BE01E9" w:rsidRPr="009F2783" w:rsidTr="00CD09BF">
        <w:tc>
          <w:tcPr>
            <w:tcW w:w="1871" w:type="dxa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F278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Frequency of repetitive lifting &gt;25 kg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</w:p>
        </w:tc>
      </w:tr>
      <w:tr w:rsidR="00BE01E9" w:rsidRPr="009F2783" w:rsidTr="00CD09BF">
        <w:tc>
          <w:tcPr>
            <w:tcW w:w="1871" w:type="dxa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F278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Frequency of extreme trunk postures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</w:p>
        </w:tc>
      </w:tr>
      <w:tr w:rsidR="00BE01E9" w:rsidRPr="009F2783" w:rsidTr="00CD09BF">
        <w:tc>
          <w:tcPr>
            <w:tcW w:w="1871" w:type="dxa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F278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Frequency of static work in non-neutral lumbar postures 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</w:p>
        </w:tc>
      </w:tr>
      <w:tr w:rsidR="00BE01E9" w:rsidRPr="00376F40" w:rsidTr="00CD09BF">
        <w:tc>
          <w:tcPr>
            <w:tcW w:w="1871" w:type="dxa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Frequency of climbing stairs or ladders</w:t>
            </w:r>
          </w:p>
        </w:tc>
        <w:tc>
          <w:tcPr>
            <w:tcW w:w="369" w:type="dxa"/>
            <w:vAlign w:val="center"/>
          </w:tcPr>
          <w:p w:rsidR="00BE01E9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369" w:type="dxa"/>
            <w:vAlign w:val="center"/>
          </w:tcPr>
          <w:p w:rsidR="00BE01E9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369" w:type="dxa"/>
            <w:vAlign w:val="center"/>
          </w:tcPr>
          <w:p w:rsidR="00BE01E9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369" w:type="dxa"/>
            <w:vAlign w:val="center"/>
          </w:tcPr>
          <w:p w:rsidR="00BE01E9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369" w:type="dxa"/>
            <w:vAlign w:val="center"/>
          </w:tcPr>
          <w:p w:rsidR="00BE01E9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</w:p>
        </w:tc>
      </w:tr>
      <w:tr w:rsidR="00BE01E9" w:rsidRPr="009F2783" w:rsidTr="00CD09BF">
        <w:tc>
          <w:tcPr>
            <w:tcW w:w="1871" w:type="dxa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Magnitude of </w:t>
            </w:r>
            <w:r w:rsidRPr="009F278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whole body vibration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*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E01E9" w:rsidRPr="009F2783" w:rsidRDefault="00BE01E9" w:rsidP="00FB1A47">
            <w:pPr>
              <w:pStyle w:val="Liststycke"/>
              <w:spacing w:line="276" w:lineRule="auto"/>
              <w:ind w:left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</w:tr>
    </w:tbl>
    <w:p w:rsidR="00BE01E9" w:rsidRDefault="00BE01E9" w:rsidP="00BE01E9">
      <w:pPr>
        <w:spacing w:after="0" w:line="276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Cs/>
          <w:sz w:val="24"/>
          <w:szCs w:val="24"/>
          <w:lang w:val="en-US"/>
        </w:rPr>
        <w:t>1=low, 2=</w:t>
      </w:r>
      <w:r w:rsidRPr="009E6A4B">
        <w:rPr>
          <w:rFonts w:ascii="Times New Roman" w:hAnsi="Times New Roman" w:cs="Times New Roman"/>
          <w:iCs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oderate</w:t>
      </w:r>
      <w:r w:rsidRPr="009E6A4B">
        <w:rPr>
          <w:rFonts w:ascii="Times New Roman" w:hAnsi="Times New Roman" w:cs="Times New Roman"/>
          <w:iCs/>
          <w:sz w:val="24"/>
          <w:szCs w:val="24"/>
          <w:lang w:val="en-US"/>
        </w:rPr>
        <w:t>, 3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=</w:t>
      </w:r>
      <w:r w:rsidRPr="009E6A4B">
        <w:rPr>
          <w:rFonts w:ascii="Times New Roman" w:hAnsi="Times New Roman" w:cs="Times New Roman"/>
          <w:iCs/>
          <w:sz w:val="24"/>
          <w:szCs w:val="24"/>
          <w:lang w:val="en-US"/>
        </w:rPr>
        <w:t>high</w:t>
      </w:r>
    </w:p>
    <w:p w:rsidR="00BE01E9" w:rsidRDefault="00BE01E9" w:rsidP="00BE01E9">
      <w:pPr>
        <w:spacing w:after="0" w:line="276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Cs/>
          <w:sz w:val="24"/>
          <w:szCs w:val="24"/>
          <w:lang w:val="en-US"/>
        </w:rPr>
        <w:t>* 1=None, 2= acceptable, 3= high</w:t>
      </w:r>
    </w:p>
    <w:p w:rsidR="00BE01E9" w:rsidRDefault="00BE01E9" w:rsidP="00BE01E9">
      <w:pPr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Cs/>
          <w:sz w:val="24"/>
          <w:szCs w:val="24"/>
          <w:lang w:val="en-US"/>
        </w:rPr>
        <w:br w:type="page"/>
      </w:r>
    </w:p>
    <w:p w:rsidR="00BE01E9" w:rsidRPr="0059176E" w:rsidRDefault="00BE01E9" w:rsidP="00BE01E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99341454"/>
      <w:r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  <w:lang w:val="en-US"/>
        </w:rPr>
        <w:lastRenderedPageBreak/>
        <w:t>Table A2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 xml:space="preserve">. </w:t>
      </w:r>
      <w:r w:rsidRPr="0059176E">
        <w:rPr>
          <w:rFonts w:ascii="Times New Roman" w:hAnsi="Times New Roman" w:cs="Times New Roman"/>
          <w:sz w:val="24"/>
          <w:szCs w:val="24"/>
          <w:lang w:val="en-US"/>
        </w:rPr>
        <w:t>Incidence rat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59176E">
        <w:rPr>
          <w:rFonts w:ascii="Times New Roman" w:hAnsi="Times New Roman" w:cs="Times New Roman"/>
          <w:sz w:val="24"/>
          <w:szCs w:val="24"/>
          <w:lang w:val="en-US"/>
        </w:rPr>
        <w:t xml:space="preserve"> (IR) per 100 000 person-years and </w:t>
      </w:r>
      <w:r w:rsidR="00153FB6">
        <w:rPr>
          <w:rFonts w:ascii="Times New Roman" w:hAnsi="Times New Roman" w:cs="Times New Roman"/>
          <w:sz w:val="24"/>
          <w:szCs w:val="24"/>
          <w:lang w:val="en-US"/>
        </w:rPr>
        <w:t>incidence rate ratios</w:t>
      </w:r>
      <w:r w:rsidR="00153FB6" w:rsidRPr="0059176E" w:rsidDel="00153F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9176E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153FB6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59176E">
        <w:rPr>
          <w:rFonts w:ascii="Times New Roman" w:hAnsi="Times New Roman" w:cs="Times New Roman"/>
          <w:sz w:val="24"/>
          <w:szCs w:val="24"/>
          <w:lang w:val="en-US"/>
        </w:rPr>
        <w:t>RR) f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ip arthroplasty</w:t>
      </w:r>
      <w:r w:rsidRPr="0059176E">
        <w:rPr>
          <w:rFonts w:ascii="Times New Roman" w:hAnsi="Times New Roman" w:cs="Times New Roman"/>
          <w:sz w:val="24"/>
          <w:szCs w:val="24"/>
          <w:lang w:val="en-US"/>
        </w:rPr>
        <w:t>, according to occupational group. Occupation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9176E">
        <w:rPr>
          <w:rFonts w:ascii="Times New Roman" w:hAnsi="Times New Roman" w:cs="Times New Roman"/>
          <w:sz w:val="24"/>
          <w:szCs w:val="24"/>
          <w:lang w:val="en-US"/>
        </w:rPr>
        <w:t xml:space="preserve">groups shown in order of </w:t>
      </w:r>
      <w:r w:rsidRPr="00412F5E">
        <w:rPr>
          <w:rFonts w:ascii="Times New Roman" w:hAnsi="Times New Roman" w:cs="Times New Roman"/>
          <w:sz w:val="24"/>
          <w:szCs w:val="24"/>
          <w:lang w:val="en-US"/>
        </w:rPr>
        <w:t xml:space="preserve">decreasing adjusted </w:t>
      </w:r>
      <w:r w:rsidR="003368D7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412F5E">
        <w:rPr>
          <w:rFonts w:ascii="Times New Roman" w:hAnsi="Times New Roman" w:cs="Times New Roman"/>
          <w:sz w:val="24"/>
          <w:szCs w:val="24"/>
          <w:lang w:val="en-US"/>
        </w:rPr>
        <w:t>RR.</w:t>
      </w:r>
    </w:p>
    <w:tbl>
      <w:tblPr>
        <w:tblStyle w:val="Tabellrutnt"/>
        <w:tblW w:w="93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6"/>
        <w:gridCol w:w="1134"/>
        <w:gridCol w:w="1134"/>
        <w:gridCol w:w="1134"/>
        <w:gridCol w:w="1134"/>
        <w:gridCol w:w="1417"/>
        <w:gridCol w:w="1417"/>
      </w:tblGrid>
      <w:tr w:rsidR="00BE01E9" w:rsidRPr="00CC3327" w:rsidTr="00FB1A47">
        <w:tc>
          <w:tcPr>
            <w:tcW w:w="1966" w:type="dxa"/>
            <w:tcBorders>
              <w:top w:val="single" w:sz="12" w:space="0" w:color="auto"/>
            </w:tcBorders>
          </w:tcPr>
          <w:p w:rsidR="00BE01E9" w:rsidRPr="0030155E" w:rsidRDefault="00BE01E9" w:rsidP="00FB1A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0" w:type="dxa"/>
            <w:gridSpan w:val="6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E01E9" w:rsidRPr="0030155E" w:rsidRDefault="00BE01E9" w:rsidP="00FB1A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ip cohort</w:t>
            </w:r>
          </w:p>
        </w:tc>
      </w:tr>
      <w:tr w:rsidR="00BE01E9" w:rsidRPr="0030155E" w:rsidTr="00FB1A47">
        <w:trPr>
          <w:trHeight w:val="680"/>
        </w:trPr>
        <w:tc>
          <w:tcPr>
            <w:tcW w:w="1966" w:type="dxa"/>
            <w:tcBorders>
              <w:bottom w:val="single" w:sz="12" w:space="0" w:color="auto"/>
            </w:tcBorders>
            <w:vAlign w:val="center"/>
          </w:tcPr>
          <w:p w:rsidR="00BE01E9" w:rsidRPr="0030155E" w:rsidRDefault="00BE01E9" w:rsidP="00FB1A4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ccupational group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BE01E9" w:rsidRPr="0030155E" w:rsidRDefault="00BE01E9" w:rsidP="00FB1A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BE01E9" w:rsidRPr="0030155E" w:rsidRDefault="00BE01E9" w:rsidP="00FB1A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15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rson-year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BE01E9" w:rsidRPr="0030155E" w:rsidRDefault="00BE01E9" w:rsidP="00FB1A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se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BE01E9" w:rsidRPr="0030155E" w:rsidRDefault="00BE01E9" w:rsidP="00FB1A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R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BE01E9" w:rsidRDefault="00153FB6" w:rsidP="00FB1A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="00BE01E9">
              <w:rPr>
                <w:rFonts w:ascii="Times New Roman" w:hAnsi="Times New Roman" w:cs="Times New Roman"/>
                <w:b/>
                <w:sz w:val="20"/>
                <w:szCs w:val="20"/>
              </w:rPr>
              <w:t>RR</w:t>
            </w:r>
            <w:r w:rsidR="00BE01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</w:p>
          <w:p w:rsidR="00BE01E9" w:rsidRPr="00B77A55" w:rsidRDefault="00BE01E9" w:rsidP="00FB1A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A55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BE01E9" w:rsidRPr="00170D24" w:rsidRDefault="00153FB6" w:rsidP="00FB1A47">
            <w:pPr>
              <w:jc w:val="center"/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shd w:val="clear" w:color="auto" w:fill="FFFFFF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shd w:val="clear" w:color="auto" w:fill="FFFFFF"/>
                <w:lang w:val="en-US"/>
              </w:rPr>
              <w:t>I</w:t>
            </w:r>
            <w:r w:rsidR="00BE01E9" w:rsidRPr="00170D24"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shd w:val="clear" w:color="auto" w:fill="FFFFFF"/>
                <w:lang w:val="en-US"/>
              </w:rPr>
              <w:t>RR</w:t>
            </w:r>
            <w:r w:rsidR="00BE01E9" w:rsidRPr="00170D24"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shd w:val="clear" w:color="auto" w:fill="FFFFFF"/>
                <w:vertAlign w:val="superscript"/>
                <w:lang w:val="en-US"/>
              </w:rPr>
              <w:t>b</w:t>
            </w:r>
          </w:p>
          <w:p w:rsidR="00BE01E9" w:rsidRPr="00170D24" w:rsidRDefault="00BE01E9" w:rsidP="00FB1A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0D24"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shd w:val="clear" w:color="auto" w:fill="FFFFFF"/>
                <w:lang w:val="en-US"/>
              </w:rPr>
              <w:t>(95% CI)</w:t>
            </w:r>
          </w:p>
        </w:tc>
      </w:tr>
      <w:tr w:rsidR="00BE01E9" w:rsidRPr="0030155E" w:rsidTr="00FB1A47">
        <w:tc>
          <w:tcPr>
            <w:tcW w:w="1966" w:type="dxa"/>
            <w:tcBorders>
              <w:top w:val="single" w:sz="12" w:space="0" w:color="auto"/>
            </w:tcBorders>
            <w:vAlign w:val="center"/>
          </w:tcPr>
          <w:p w:rsidR="00BE01E9" w:rsidRPr="0030155E" w:rsidRDefault="00BE01E9" w:rsidP="00FB1A4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-c</w:t>
            </w:r>
            <w:r w:rsidRPr="00301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lar workers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803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BE01E9" w:rsidRPr="0030155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3 49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3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</w:p>
        </w:tc>
      </w:tr>
      <w:tr w:rsidR="00BE01E9" w:rsidRPr="0030155E" w:rsidTr="00FB1A47">
        <w:tc>
          <w:tcPr>
            <w:tcW w:w="1966" w:type="dxa"/>
            <w:vAlign w:val="center"/>
          </w:tcPr>
          <w:p w:rsidR="00BE01E9" w:rsidRPr="00E64556" w:rsidRDefault="00BE01E9" w:rsidP="00FB1A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halt workers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1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 678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2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9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1 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1 to 1.56)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3 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4 to 1.46)</w:t>
            </w:r>
          </w:p>
        </w:tc>
      </w:tr>
      <w:tr w:rsidR="00BE01E9" w:rsidRPr="0030155E" w:rsidTr="00FB1A47">
        <w:tc>
          <w:tcPr>
            <w:tcW w:w="1966" w:type="dxa"/>
            <w:vAlign w:val="center"/>
          </w:tcPr>
          <w:p w:rsidR="00BE01E9" w:rsidRPr="00E64556" w:rsidRDefault="00BE01E9" w:rsidP="00FB1A47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4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ane operators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64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 548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0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6 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5 to 1.51)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1 to 1.46)</w:t>
            </w:r>
          </w:p>
        </w:tc>
      </w:tr>
      <w:tr w:rsidR="00BE01E9" w:rsidRPr="0030155E" w:rsidTr="00FB1A47">
        <w:tc>
          <w:tcPr>
            <w:tcW w:w="1966" w:type="dxa"/>
            <w:vAlign w:val="center"/>
          </w:tcPr>
          <w:p w:rsidR="00BE01E9" w:rsidRPr="00E64556" w:rsidRDefault="00BE01E9" w:rsidP="00FB1A47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4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fers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9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506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5 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8 to  1.41)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8 to 1.58)</w:t>
            </w:r>
          </w:p>
        </w:tc>
      </w:tr>
      <w:tr w:rsidR="00BE01E9" w:rsidRPr="0030155E" w:rsidTr="00FB1A47">
        <w:tc>
          <w:tcPr>
            <w:tcW w:w="1966" w:type="dxa"/>
            <w:vAlign w:val="center"/>
          </w:tcPr>
          <w:p w:rsidR="00BE01E9" w:rsidRPr="00E64556" w:rsidRDefault="00BE01E9" w:rsidP="00FB1A47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4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emen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785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5 815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7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0 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9 to 1.23)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3 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1 to 1.26)</w:t>
            </w:r>
          </w:p>
        </w:tc>
      </w:tr>
      <w:tr w:rsidR="00BE01E9" w:rsidRPr="0030155E" w:rsidTr="00FB1A47">
        <w:tc>
          <w:tcPr>
            <w:tcW w:w="1966" w:type="dxa"/>
            <w:vAlign w:val="center"/>
          </w:tcPr>
          <w:p w:rsidR="00BE01E9" w:rsidRPr="00E64556" w:rsidRDefault="00BE01E9" w:rsidP="00FB1A47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4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oor layers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87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 718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2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7 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1 to 1.15)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6 </w:t>
            </w: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.89 to 1.27)</w:t>
            </w:r>
          </w:p>
        </w:tc>
      </w:tr>
      <w:tr w:rsidR="00BE01E9" w:rsidRPr="0030155E" w:rsidTr="00FB1A47">
        <w:tc>
          <w:tcPr>
            <w:tcW w:w="1966" w:type="dxa"/>
            <w:vAlign w:val="center"/>
          </w:tcPr>
          <w:p w:rsidR="00BE01E9" w:rsidRPr="00E64556" w:rsidRDefault="00BE01E9" w:rsidP="00FB1A47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4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od workers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130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 333 680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97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3  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3 to 1.14)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5 to 1.17)</w:t>
            </w:r>
          </w:p>
        </w:tc>
      </w:tr>
      <w:tr w:rsidR="00BE01E9" w:rsidRPr="0030155E" w:rsidTr="00FB1A47">
        <w:tc>
          <w:tcPr>
            <w:tcW w:w="1966" w:type="dxa"/>
            <w:vAlign w:val="center"/>
          </w:tcPr>
          <w:p w:rsidR="00BE01E9" w:rsidRPr="00E64556" w:rsidRDefault="00BE01E9" w:rsidP="00FB1A47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4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vy machinery operators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313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9 832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9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5 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2 to 1.20)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1 to 1.19)</w:t>
            </w:r>
          </w:p>
        </w:tc>
      </w:tr>
      <w:tr w:rsidR="00BE01E9" w:rsidRPr="0030155E" w:rsidTr="00FB1A47">
        <w:tc>
          <w:tcPr>
            <w:tcW w:w="1966" w:type="dxa"/>
            <w:vAlign w:val="center"/>
          </w:tcPr>
          <w:p w:rsidR="00BE01E9" w:rsidRPr="00E64556" w:rsidRDefault="00BE01E9" w:rsidP="00FB1A47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4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ivers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02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 680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0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4 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6 to 1.35)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0 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5 to 1.19)</w:t>
            </w:r>
          </w:p>
        </w:tc>
      </w:tr>
      <w:tr w:rsidR="00BE01E9" w:rsidRPr="0030155E" w:rsidTr="00FB1A47">
        <w:tc>
          <w:tcPr>
            <w:tcW w:w="1966" w:type="dxa"/>
            <w:vAlign w:val="center"/>
          </w:tcPr>
          <w:p w:rsidR="00BE01E9" w:rsidRPr="00E64556" w:rsidRDefault="00BE01E9" w:rsidP="00FB1A47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4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ck layers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14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2 963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8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6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1 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7 to 1.28)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6 to 1.14)</w:t>
            </w:r>
          </w:p>
        </w:tc>
      </w:tr>
      <w:tr w:rsidR="00BE01E9" w:rsidRPr="0030155E" w:rsidTr="00FB1A47">
        <w:tc>
          <w:tcPr>
            <w:tcW w:w="1966" w:type="dxa"/>
            <w:vAlign w:val="center"/>
          </w:tcPr>
          <w:p w:rsidR="00BE01E9" w:rsidRPr="00E64556" w:rsidRDefault="00BE01E9" w:rsidP="00FB1A47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4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umbers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348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9 724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5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2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7 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6 to 1.09)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7 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6 to 1.09)</w:t>
            </w:r>
          </w:p>
        </w:tc>
      </w:tr>
      <w:tr w:rsidR="00BE01E9" w:rsidRPr="0030155E" w:rsidTr="00FB1A47">
        <w:tc>
          <w:tcPr>
            <w:tcW w:w="1966" w:type="dxa"/>
            <w:vAlign w:val="center"/>
          </w:tcPr>
          <w:p w:rsidR="00BE01E9" w:rsidRPr="00E64556" w:rsidRDefault="00BE01E9" w:rsidP="00FB1A47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4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eet-metal workers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171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6 064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2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6 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4 to 0.99)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7 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5 to 1.12)</w:t>
            </w:r>
          </w:p>
        </w:tc>
      </w:tr>
      <w:tr w:rsidR="00BE01E9" w:rsidRPr="0030155E" w:rsidTr="00FB1A47">
        <w:tc>
          <w:tcPr>
            <w:tcW w:w="1966" w:type="dxa"/>
            <w:vAlign w:val="center"/>
          </w:tcPr>
          <w:p w:rsidR="00BE01E9" w:rsidRPr="00E64556" w:rsidRDefault="00BE01E9" w:rsidP="00FB1A47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4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paratory workers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381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9 755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0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2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5 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0 to 1.31)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6 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4 to 1.10)</w:t>
            </w:r>
          </w:p>
        </w:tc>
      </w:tr>
      <w:tr w:rsidR="00BE01E9" w:rsidRPr="0030155E" w:rsidTr="00FB1A47">
        <w:tc>
          <w:tcPr>
            <w:tcW w:w="1966" w:type="dxa"/>
            <w:vAlign w:val="center"/>
          </w:tcPr>
          <w:p w:rsidR="00BE01E9" w:rsidRPr="00E64556" w:rsidRDefault="00BE01E9" w:rsidP="00FB1A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rete workers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4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763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8 488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0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6 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4 to 1.29)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0 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0 to 1.00)</w:t>
            </w:r>
          </w:p>
        </w:tc>
      </w:tr>
      <w:tr w:rsidR="00BE01E9" w:rsidRPr="0030155E" w:rsidTr="00FB1A47">
        <w:tc>
          <w:tcPr>
            <w:tcW w:w="1966" w:type="dxa"/>
            <w:vAlign w:val="center"/>
          </w:tcPr>
          <w:p w:rsidR="00BE01E9" w:rsidRPr="00E64556" w:rsidRDefault="00BE01E9" w:rsidP="00FB1A47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4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nters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092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2 249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1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1 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2 to 0.91)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7 to 0.99)</w:t>
            </w:r>
          </w:p>
        </w:tc>
      </w:tr>
      <w:tr w:rsidR="00BE01E9" w:rsidRPr="0030155E" w:rsidTr="00FB1A47">
        <w:tc>
          <w:tcPr>
            <w:tcW w:w="1966" w:type="dxa"/>
            <w:vAlign w:val="center"/>
          </w:tcPr>
          <w:p w:rsidR="00BE01E9" w:rsidRPr="00E64556" w:rsidRDefault="00BE01E9" w:rsidP="00FB1A47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4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ass workers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44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 918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3 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6 to 0.94)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7 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7 to 1.12)</w:t>
            </w:r>
          </w:p>
        </w:tc>
      </w:tr>
      <w:tr w:rsidR="00BE01E9" w:rsidRPr="0030155E" w:rsidTr="00FB1A47">
        <w:tc>
          <w:tcPr>
            <w:tcW w:w="1966" w:type="dxa"/>
            <w:vAlign w:val="center"/>
          </w:tcPr>
          <w:p w:rsidR="00BE01E9" w:rsidRPr="00E64556" w:rsidRDefault="00BE01E9" w:rsidP="00FB1A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ck workers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4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56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 296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8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5 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3 to 1.51)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7 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2 to 1.05)</w:t>
            </w:r>
          </w:p>
        </w:tc>
      </w:tr>
      <w:tr w:rsidR="00BE01E9" w:rsidRPr="0030155E" w:rsidTr="00FB1A47">
        <w:tc>
          <w:tcPr>
            <w:tcW w:w="1966" w:type="dxa"/>
            <w:vAlign w:val="center"/>
          </w:tcPr>
          <w:p w:rsidR="00BE01E9" w:rsidRPr="00E64556" w:rsidRDefault="00BE01E9" w:rsidP="00FB1A47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4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airers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95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 123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0 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2 to 1.13)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6 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8 to 1.08)</w:t>
            </w:r>
          </w:p>
        </w:tc>
      </w:tr>
      <w:tr w:rsidR="00BE01E9" w:rsidRPr="0030155E" w:rsidTr="00FB1A47">
        <w:tc>
          <w:tcPr>
            <w:tcW w:w="1966" w:type="dxa"/>
            <w:vAlign w:val="center"/>
          </w:tcPr>
          <w:p w:rsidR="00BE01E9" w:rsidRPr="00E64556" w:rsidRDefault="00BE01E9" w:rsidP="00FB1A47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4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ctricians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539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7 639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7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5 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7 to 0.84)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4 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5 to 0.95)</w:t>
            </w:r>
          </w:p>
        </w:tc>
      </w:tr>
      <w:tr w:rsidR="00BE01E9" w:rsidRPr="0030155E" w:rsidTr="00FB1A47">
        <w:tc>
          <w:tcPr>
            <w:tcW w:w="1966" w:type="dxa"/>
            <w:vAlign w:val="center"/>
          </w:tcPr>
          <w:p w:rsidR="00BE01E9" w:rsidRPr="00E64556" w:rsidRDefault="00BE01E9" w:rsidP="00FB1A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sulators 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53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795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2 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7 to 0.82)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6 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0 to 0.87)</w:t>
            </w:r>
          </w:p>
        </w:tc>
      </w:tr>
      <w:tr w:rsidR="00BE01E9" w:rsidRPr="0030155E" w:rsidTr="00FB1A47">
        <w:tc>
          <w:tcPr>
            <w:tcW w:w="1966" w:type="dxa"/>
            <w:tcBorders>
              <w:bottom w:val="single" w:sz="12" w:space="0" w:color="auto"/>
            </w:tcBorders>
            <w:vAlign w:val="center"/>
          </w:tcPr>
          <w:p w:rsidR="00BE01E9" w:rsidRPr="00E64556" w:rsidRDefault="00BE01E9" w:rsidP="00FB1A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rigerator technician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75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4 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6 to 0.81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0 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0 to 0.91)</w:t>
            </w:r>
          </w:p>
        </w:tc>
      </w:tr>
    </w:tbl>
    <w:p w:rsidR="00BE01E9" w:rsidRPr="00BD044E" w:rsidRDefault="00BE01E9" w:rsidP="00BE01E9">
      <w:pPr>
        <w:spacing w:after="0" w:line="276" w:lineRule="auto"/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N, number of workers</w:t>
      </w:r>
      <w:r w:rsidRPr="00BD044E">
        <w:rPr>
          <w:rFonts w:ascii="Times New Roman" w:hAnsi="Times New Roman" w:cs="Times New Roman"/>
          <w:sz w:val="20"/>
          <w:szCs w:val="20"/>
          <w:lang w:val="en-US"/>
        </w:rPr>
        <w:t xml:space="preserve">; IR, Incidence rate; </w:t>
      </w:r>
      <w:r w:rsidR="00153FB6"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BD044E">
        <w:rPr>
          <w:rFonts w:ascii="Times New Roman" w:hAnsi="Times New Roman" w:cs="Times New Roman"/>
          <w:sz w:val="20"/>
          <w:szCs w:val="20"/>
          <w:lang w:val="en-US"/>
        </w:rPr>
        <w:t xml:space="preserve">RR, </w:t>
      </w:r>
      <w:r w:rsidR="00153FB6">
        <w:rPr>
          <w:rFonts w:ascii="Times New Roman" w:hAnsi="Times New Roman" w:cs="Times New Roman"/>
          <w:sz w:val="20"/>
          <w:szCs w:val="20"/>
          <w:lang w:val="en-US"/>
        </w:rPr>
        <w:t>incidence risk ratio</w:t>
      </w:r>
      <w:r w:rsidRPr="00BD044E">
        <w:rPr>
          <w:rFonts w:ascii="Times New Roman" w:hAnsi="Times New Roman" w:cs="Times New Roman"/>
          <w:sz w:val="20"/>
          <w:szCs w:val="20"/>
          <w:lang w:val="en-US"/>
        </w:rPr>
        <w:t>; CI, confidence interval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BE01E9" w:rsidRPr="00B77A55" w:rsidRDefault="00BE01E9" w:rsidP="00BE01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77A5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a </w:t>
      </w:r>
      <w:r w:rsidRPr="00B77A55">
        <w:rPr>
          <w:rFonts w:ascii="Times New Roman" w:hAnsi="Times New Roman" w:cs="Times New Roman"/>
          <w:sz w:val="20"/>
          <w:szCs w:val="20"/>
          <w:lang w:val="en-US"/>
        </w:rPr>
        <w:t>Crude analyses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BE01E9" w:rsidRDefault="00BE01E9" w:rsidP="00BE01E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77A5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lastRenderedPageBreak/>
        <w:t xml:space="preserve">b </w:t>
      </w:r>
      <w:r w:rsidRPr="00181528">
        <w:rPr>
          <w:rFonts w:ascii="Times New Roman" w:hAnsi="Times New Roman" w:cs="Times New Roman"/>
          <w:sz w:val="20"/>
          <w:szCs w:val="20"/>
          <w:lang w:val="en-US"/>
        </w:rPr>
        <w:t xml:space="preserve">Analyses were adjusted for smoking habits, body mass index (BMI), and time-varying age and calendar year throughout the follow-up period. </w:t>
      </w:r>
    </w:p>
    <w:p w:rsidR="00BE01E9" w:rsidRDefault="00BE01E9" w:rsidP="00BE01E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BE01E9" w:rsidRPr="0059176E" w:rsidRDefault="00BE01E9" w:rsidP="00BE01E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  <w:lang w:val="en-US"/>
        </w:rPr>
        <w:lastRenderedPageBreak/>
        <w:t>Table A3.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 xml:space="preserve"> </w:t>
      </w:r>
      <w:r w:rsidRPr="0059176E">
        <w:rPr>
          <w:rFonts w:ascii="Times New Roman" w:hAnsi="Times New Roman" w:cs="Times New Roman"/>
          <w:sz w:val="24"/>
          <w:szCs w:val="24"/>
          <w:lang w:val="en-US"/>
        </w:rPr>
        <w:t xml:space="preserve">Incidence rate (IR) per 100 000 person-years and </w:t>
      </w:r>
      <w:r w:rsidR="00153FB6">
        <w:rPr>
          <w:rFonts w:ascii="Times New Roman" w:hAnsi="Times New Roman" w:cs="Times New Roman"/>
          <w:sz w:val="24"/>
          <w:szCs w:val="24"/>
          <w:lang w:val="en-US"/>
        </w:rPr>
        <w:t>incidence rate ratios</w:t>
      </w:r>
      <w:r w:rsidR="00153FB6" w:rsidRPr="0059176E" w:rsidDel="00153F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9176E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153FB6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59176E">
        <w:rPr>
          <w:rFonts w:ascii="Times New Roman" w:hAnsi="Times New Roman" w:cs="Times New Roman"/>
          <w:sz w:val="24"/>
          <w:szCs w:val="24"/>
          <w:lang w:val="en-US"/>
        </w:rPr>
        <w:t>RR) f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knee arthroplasty</w:t>
      </w:r>
      <w:r w:rsidRPr="0059176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59176E">
        <w:rPr>
          <w:rFonts w:ascii="Times New Roman" w:hAnsi="Times New Roman" w:cs="Times New Roman"/>
          <w:sz w:val="24"/>
          <w:szCs w:val="24"/>
          <w:lang w:val="en-US"/>
        </w:rPr>
        <w:t>ccording to occupational group. Occupation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9176E">
        <w:rPr>
          <w:rFonts w:ascii="Times New Roman" w:hAnsi="Times New Roman" w:cs="Times New Roman"/>
          <w:sz w:val="24"/>
          <w:szCs w:val="24"/>
          <w:lang w:val="en-US"/>
        </w:rPr>
        <w:t xml:space="preserve">groups shown in order of </w:t>
      </w:r>
      <w:r w:rsidRPr="00412F5E">
        <w:rPr>
          <w:rFonts w:ascii="Times New Roman" w:hAnsi="Times New Roman" w:cs="Times New Roman"/>
          <w:sz w:val="24"/>
          <w:szCs w:val="24"/>
          <w:lang w:val="en-US"/>
        </w:rPr>
        <w:t xml:space="preserve">decreasing adjusted </w:t>
      </w:r>
      <w:r w:rsidR="003368D7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412F5E">
        <w:rPr>
          <w:rFonts w:ascii="Times New Roman" w:hAnsi="Times New Roman" w:cs="Times New Roman"/>
          <w:sz w:val="24"/>
          <w:szCs w:val="24"/>
          <w:lang w:val="en-US"/>
        </w:rPr>
        <w:t>RR.</w:t>
      </w:r>
      <w:r w:rsidRPr="0059176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lrutnt"/>
        <w:tblW w:w="93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6"/>
        <w:gridCol w:w="1134"/>
        <w:gridCol w:w="1134"/>
        <w:gridCol w:w="1134"/>
        <w:gridCol w:w="1134"/>
        <w:gridCol w:w="1417"/>
        <w:gridCol w:w="1417"/>
      </w:tblGrid>
      <w:tr w:rsidR="00BE01E9" w:rsidRPr="00CC3327" w:rsidTr="00FB1A47">
        <w:tc>
          <w:tcPr>
            <w:tcW w:w="1966" w:type="dxa"/>
            <w:tcBorders>
              <w:top w:val="single" w:sz="12" w:space="0" w:color="auto"/>
            </w:tcBorders>
          </w:tcPr>
          <w:p w:rsidR="00BE01E9" w:rsidRPr="0030155E" w:rsidRDefault="00BE01E9" w:rsidP="00FB1A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0" w:type="dxa"/>
            <w:gridSpan w:val="6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E01E9" w:rsidRPr="00DA6565" w:rsidRDefault="00BE01E9" w:rsidP="00FB1A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Knee cohort</w:t>
            </w:r>
          </w:p>
        </w:tc>
      </w:tr>
      <w:tr w:rsidR="00BE01E9" w:rsidRPr="0030155E" w:rsidTr="00FB1A47">
        <w:trPr>
          <w:trHeight w:val="680"/>
        </w:trPr>
        <w:tc>
          <w:tcPr>
            <w:tcW w:w="1966" w:type="dxa"/>
            <w:tcBorders>
              <w:bottom w:val="single" w:sz="12" w:space="0" w:color="auto"/>
            </w:tcBorders>
            <w:vAlign w:val="center"/>
          </w:tcPr>
          <w:p w:rsidR="00BE01E9" w:rsidRPr="0030155E" w:rsidRDefault="00BE01E9" w:rsidP="00FB1A4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ccupational group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BE01E9" w:rsidRPr="0030155E" w:rsidRDefault="00BE01E9" w:rsidP="00FB1A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BE01E9" w:rsidRPr="0030155E" w:rsidRDefault="00BE01E9" w:rsidP="00FB1A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15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rson-year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BE01E9" w:rsidRPr="0030155E" w:rsidRDefault="00BE01E9" w:rsidP="00FB1A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se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BE01E9" w:rsidRPr="0030155E" w:rsidRDefault="00BE01E9" w:rsidP="00FB1A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R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BE01E9" w:rsidRDefault="00153FB6" w:rsidP="00FB1A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="00BE01E9">
              <w:rPr>
                <w:rFonts w:ascii="Times New Roman" w:hAnsi="Times New Roman" w:cs="Times New Roman"/>
                <w:b/>
                <w:sz w:val="20"/>
                <w:szCs w:val="20"/>
              </w:rPr>
              <w:t>RR</w:t>
            </w:r>
            <w:r w:rsidR="00BE01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</w:p>
          <w:p w:rsidR="00BE01E9" w:rsidRPr="00B77A55" w:rsidRDefault="00BE01E9" w:rsidP="00FB1A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A55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BE01E9" w:rsidRPr="00170D24" w:rsidRDefault="00153FB6" w:rsidP="00FB1A47">
            <w:pPr>
              <w:jc w:val="center"/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shd w:val="clear" w:color="auto" w:fill="FFFFFF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shd w:val="clear" w:color="auto" w:fill="FFFFFF"/>
                <w:lang w:val="en-US"/>
              </w:rPr>
              <w:t>I</w:t>
            </w:r>
            <w:r w:rsidR="00BE01E9" w:rsidRPr="00170D24"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shd w:val="clear" w:color="auto" w:fill="FFFFFF"/>
                <w:lang w:val="en-US"/>
              </w:rPr>
              <w:t>RR</w:t>
            </w:r>
            <w:r w:rsidR="00BE01E9" w:rsidRPr="00170D24"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shd w:val="clear" w:color="auto" w:fill="FFFFFF"/>
                <w:vertAlign w:val="superscript"/>
                <w:lang w:val="en-US"/>
              </w:rPr>
              <w:t>b</w:t>
            </w:r>
          </w:p>
          <w:p w:rsidR="00BE01E9" w:rsidRPr="00170D24" w:rsidRDefault="00BE01E9" w:rsidP="00FB1A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0D24"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shd w:val="clear" w:color="auto" w:fill="FFFFFF"/>
                <w:lang w:val="en-US"/>
              </w:rPr>
              <w:t>(95% CI)</w:t>
            </w:r>
          </w:p>
        </w:tc>
      </w:tr>
      <w:tr w:rsidR="00BE01E9" w:rsidRPr="0030155E" w:rsidTr="00FB1A47">
        <w:tc>
          <w:tcPr>
            <w:tcW w:w="1966" w:type="dxa"/>
            <w:tcBorders>
              <w:top w:val="single" w:sz="12" w:space="0" w:color="auto"/>
            </w:tcBorders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-collar workers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803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5 105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8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</w:p>
        </w:tc>
      </w:tr>
      <w:tr w:rsidR="00BE01E9" w:rsidRPr="0030155E" w:rsidTr="00FB1A47">
        <w:tc>
          <w:tcPr>
            <w:tcW w:w="1966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4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oor layers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87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 141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0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5 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2 to 1.63)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9 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5 to 1.68)</w:t>
            </w:r>
          </w:p>
        </w:tc>
      </w:tr>
      <w:tr w:rsidR="00BE01E9" w:rsidRPr="0030155E" w:rsidTr="00FB1A47">
        <w:tc>
          <w:tcPr>
            <w:tcW w:w="1966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4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ck layers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14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 592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1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5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1.33 to 1.82) 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7 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7 to 1.60)</w:t>
            </w:r>
          </w:p>
        </w:tc>
      </w:tr>
      <w:tr w:rsidR="00BE01E9" w:rsidRPr="0030155E" w:rsidTr="00FB1A47">
        <w:tc>
          <w:tcPr>
            <w:tcW w:w="1966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4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od workers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134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 338 359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26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40 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24 to 1.59)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6 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20 to 1.54)</w:t>
            </w:r>
          </w:p>
        </w:tc>
      </w:tr>
      <w:tr w:rsidR="00BE01E9" w:rsidRPr="0030155E" w:rsidTr="00FB1A47">
        <w:tc>
          <w:tcPr>
            <w:tcW w:w="1966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4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fers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9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656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4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6 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9 to 1.86)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6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9 to 1.86)</w:t>
            </w:r>
          </w:p>
        </w:tc>
      </w:tr>
      <w:tr w:rsidR="00BE01E9" w:rsidRPr="0030155E" w:rsidTr="00FB1A47">
        <w:tc>
          <w:tcPr>
            <w:tcW w:w="1966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4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nters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094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2 952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2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6 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0 to 1.45)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1 to 1.46)</w:t>
            </w:r>
          </w:p>
        </w:tc>
      </w:tr>
      <w:tr w:rsidR="00BE01E9" w:rsidRPr="0030155E" w:rsidTr="00FB1A47">
        <w:tc>
          <w:tcPr>
            <w:tcW w:w="1966" w:type="dxa"/>
            <w:vAlign w:val="center"/>
          </w:tcPr>
          <w:p w:rsidR="00BE01E9" w:rsidRPr="00E64556" w:rsidRDefault="00BE01E9" w:rsidP="00FB1A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halt workers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1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 263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47 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21 to 1.79)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4 to 1.55)</w:t>
            </w:r>
          </w:p>
        </w:tc>
      </w:tr>
      <w:tr w:rsidR="00BE01E9" w:rsidRPr="0030155E" w:rsidTr="00FB1A47">
        <w:tc>
          <w:tcPr>
            <w:tcW w:w="1966" w:type="dxa"/>
            <w:vAlign w:val="center"/>
          </w:tcPr>
          <w:p w:rsidR="00BE01E9" w:rsidRPr="00E64556" w:rsidRDefault="00BE01E9" w:rsidP="00FB1A47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4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umbers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349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0 869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0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6 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9 to 1.56)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9 to 1.43)</w:t>
            </w:r>
          </w:p>
        </w:tc>
      </w:tr>
      <w:tr w:rsidR="00BE01E9" w:rsidRPr="0030155E" w:rsidTr="00FB1A47">
        <w:tc>
          <w:tcPr>
            <w:tcW w:w="1966" w:type="dxa"/>
            <w:vAlign w:val="center"/>
          </w:tcPr>
          <w:p w:rsidR="00BE01E9" w:rsidRPr="00E64556" w:rsidRDefault="00BE01E9" w:rsidP="00FB1A47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4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ane operators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64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 079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5 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9 to 1.67)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5 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1 to 1.55)</w:t>
            </w:r>
          </w:p>
        </w:tc>
      </w:tr>
      <w:tr w:rsidR="00BE01E9" w:rsidRPr="0030155E" w:rsidTr="00FB1A47">
        <w:tc>
          <w:tcPr>
            <w:tcW w:w="1966" w:type="dxa"/>
            <w:vAlign w:val="center"/>
          </w:tcPr>
          <w:p w:rsidR="00BE01E9" w:rsidRPr="00E64556" w:rsidRDefault="00BE01E9" w:rsidP="00FB1A47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4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emen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785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9 415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9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4 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8 to 1.41)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8 to 1.41)</w:t>
            </w:r>
          </w:p>
        </w:tc>
      </w:tr>
      <w:tr w:rsidR="00BE01E9" w:rsidRPr="0030155E" w:rsidTr="00FB1A47">
        <w:tc>
          <w:tcPr>
            <w:tcW w:w="1966" w:type="dxa"/>
            <w:vAlign w:val="center"/>
          </w:tcPr>
          <w:p w:rsidR="00BE01E9" w:rsidRPr="00E64556" w:rsidRDefault="00BE01E9" w:rsidP="00FB1A47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4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eet-metal workers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172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6 702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3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5 to 1.31)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8 to 1.35)</w:t>
            </w:r>
          </w:p>
        </w:tc>
      </w:tr>
      <w:tr w:rsidR="00BE01E9" w:rsidRPr="0030155E" w:rsidTr="00FB1A47">
        <w:tc>
          <w:tcPr>
            <w:tcW w:w="1966" w:type="dxa"/>
            <w:vAlign w:val="center"/>
          </w:tcPr>
          <w:p w:rsidR="00BE01E9" w:rsidRPr="00E64556" w:rsidRDefault="00BE01E9" w:rsidP="00FB1A47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4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rigerator technicians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1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716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1 to 1.64)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8 to 1.58)</w:t>
            </w:r>
          </w:p>
        </w:tc>
      </w:tr>
      <w:tr w:rsidR="00BE01E9" w:rsidRPr="0030155E" w:rsidTr="00FB1A47">
        <w:tc>
          <w:tcPr>
            <w:tcW w:w="1966" w:type="dxa"/>
            <w:vAlign w:val="center"/>
          </w:tcPr>
          <w:p w:rsidR="00BE01E9" w:rsidRPr="00E64556" w:rsidRDefault="00BE01E9" w:rsidP="00FB1A47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4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paratory workers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381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0 636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4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4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5 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6 to 1.58)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2 to 1.26)</w:t>
            </w:r>
          </w:p>
        </w:tc>
      </w:tr>
      <w:tr w:rsidR="00BE01E9" w:rsidRPr="0030155E" w:rsidTr="00FB1A47">
        <w:tc>
          <w:tcPr>
            <w:tcW w:w="1966" w:type="dxa"/>
            <w:vAlign w:val="center"/>
          </w:tcPr>
          <w:p w:rsidR="00BE01E9" w:rsidRPr="00E64556" w:rsidRDefault="00BE01E9" w:rsidP="00FB1A47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4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ivers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02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 324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2 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9 to 1.61)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8 to 1.31)</w:t>
            </w:r>
          </w:p>
        </w:tc>
      </w:tr>
      <w:tr w:rsidR="00BE01E9" w:rsidRPr="0030155E" w:rsidTr="00FB1A47">
        <w:tc>
          <w:tcPr>
            <w:tcW w:w="1966" w:type="dxa"/>
            <w:vAlign w:val="center"/>
          </w:tcPr>
          <w:p w:rsidR="00BE01E9" w:rsidRPr="00E64556" w:rsidRDefault="00BE01E9" w:rsidP="00FB1A47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4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sulators 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53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809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8 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3 to 1.40)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1 to 1.38)</w:t>
            </w:r>
          </w:p>
        </w:tc>
      </w:tr>
      <w:tr w:rsidR="00BE01E9" w:rsidRPr="0030155E" w:rsidTr="00FB1A47">
        <w:tc>
          <w:tcPr>
            <w:tcW w:w="1966" w:type="dxa"/>
            <w:vAlign w:val="center"/>
          </w:tcPr>
          <w:p w:rsidR="00BE01E9" w:rsidRPr="00E64556" w:rsidRDefault="00BE01E9" w:rsidP="00FB1A47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4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ctricians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540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9 706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7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0 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7 to 1.14)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0 to 1.18)</w:t>
            </w:r>
          </w:p>
        </w:tc>
      </w:tr>
      <w:tr w:rsidR="00BE01E9" w:rsidRPr="0030155E" w:rsidTr="00FB1A47">
        <w:tc>
          <w:tcPr>
            <w:tcW w:w="1966" w:type="dxa"/>
            <w:vAlign w:val="center"/>
          </w:tcPr>
          <w:p w:rsidR="00BE01E9" w:rsidRPr="00E64556" w:rsidRDefault="00BE01E9" w:rsidP="00FB1A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rete workers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4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765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1 844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0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5 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8 to 1.54)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0 to 1.17)</w:t>
            </w:r>
          </w:p>
        </w:tc>
      </w:tr>
      <w:tr w:rsidR="00BE01E9" w:rsidRPr="0030155E" w:rsidTr="00FB1A47">
        <w:tc>
          <w:tcPr>
            <w:tcW w:w="1966" w:type="dxa"/>
            <w:vAlign w:val="center"/>
          </w:tcPr>
          <w:p w:rsidR="00BE01E9" w:rsidRPr="00E64556" w:rsidRDefault="00BE01E9" w:rsidP="00FB1A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vy machinery operators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313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1 293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9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5 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9 to 1.23)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9 to 1.09)</w:t>
            </w:r>
          </w:p>
        </w:tc>
      </w:tr>
      <w:tr w:rsidR="00BE01E9" w:rsidRPr="0030155E" w:rsidTr="00FB1A47">
        <w:tc>
          <w:tcPr>
            <w:tcW w:w="1966" w:type="dxa"/>
            <w:vAlign w:val="center"/>
          </w:tcPr>
          <w:p w:rsidR="00BE01E9" w:rsidRPr="00E64556" w:rsidRDefault="00BE01E9" w:rsidP="00FB1A47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4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airers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95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 312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6 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2 to 1.37)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2 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1 to 1.20)</w:t>
            </w:r>
          </w:p>
        </w:tc>
      </w:tr>
      <w:tr w:rsidR="00BE01E9" w:rsidRPr="0030155E" w:rsidTr="00FB1A47">
        <w:tc>
          <w:tcPr>
            <w:tcW w:w="1966" w:type="dxa"/>
            <w:vAlign w:val="center"/>
          </w:tcPr>
          <w:p w:rsidR="00BE01E9" w:rsidRPr="00E64556" w:rsidRDefault="00BE01E9" w:rsidP="00FB1A47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4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ass workers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44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 133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134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7 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5 to 1.15)</w:t>
            </w:r>
          </w:p>
        </w:tc>
        <w:tc>
          <w:tcPr>
            <w:tcW w:w="1417" w:type="dxa"/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2 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9 to 1.22)</w:t>
            </w:r>
          </w:p>
        </w:tc>
      </w:tr>
      <w:tr w:rsidR="00BE01E9" w:rsidRPr="0030155E" w:rsidTr="00FB1A47">
        <w:tc>
          <w:tcPr>
            <w:tcW w:w="1966" w:type="dxa"/>
            <w:tcBorders>
              <w:bottom w:val="single" w:sz="12" w:space="0" w:color="auto"/>
            </w:tcBorders>
            <w:vAlign w:val="center"/>
          </w:tcPr>
          <w:p w:rsidR="00BE01E9" w:rsidRPr="00E64556" w:rsidRDefault="00BE01E9" w:rsidP="00FB1A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ck worker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5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 84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6 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2 to 1.48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0 </w:t>
            </w:r>
          </w:p>
          <w:p w:rsidR="00BE01E9" w:rsidRPr="00E6455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3 to 1.01)</w:t>
            </w:r>
          </w:p>
        </w:tc>
      </w:tr>
    </w:tbl>
    <w:p w:rsidR="00BE01E9" w:rsidRPr="00BD044E" w:rsidRDefault="00BE01E9" w:rsidP="00BE01E9">
      <w:pPr>
        <w:spacing w:after="0" w:line="276" w:lineRule="auto"/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N, number of workers</w:t>
      </w:r>
      <w:r w:rsidRPr="00BD044E">
        <w:rPr>
          <w:rFonts w:ascii="Times New Roman" w:hAnsi="Times New Roman" w:cs="Times New Roman"/>
          <w:sz w:val="20"/>
          <w:szCs w:val="20"/>
          <w:lang w:val="en-US"/>
        </w:rPr>
        <w:t xml:space="preserve">; IR, Incidence rate; </w:t>
      </w:r>
      <w:r w:rsidR="00153FB6"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BD044E">
        <w:rPr>
          <w:rFonts w:ascii="Times New Roman" w:hAnsi="Times New Roman" w:cs="Times New Roman"/>
          <w:sz w:val="20"/>
          <w:szCs w:val="20"/>
          <w:lang w:val="en-US"/>
        </w:rPr>
        <w:t xml:space="preserve">RR, </w:t>
      </w:r>
      <w:r w:rsidR="00153FB6">
        <w:rPr>
          <w:rFonts w:ascii="Times New Roman" w:hAnsi="Times New Roman" w:cs="Times New Roman"/>
          <w:sz w:val="20"/>
          <w:szCs w:val="20"/>
          <w:lang w:val="en-US"/>
        </w:rPr>
        <w:t>incidence risk ratio</w:t>
      </w:r>
      <w:r w:rsidRPr="00BD044E">
        <w:rPr>
          <w:rFonts w:ascii="Times New Roman" w:hAnsi="Times New Roman" w:cs="Times New Roman"/>
          <w:sz w:val="20"/>
          <w:szCs w:val="20"/>
          <w:lang w:val="en-US"/>
        </w:rPr>
        <w:t>; CI, confidence interval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BE01E9" w:rsidRPr="00B77A55" w:rsidRDefault="00BE01E9" w:rsidP="00BE01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77A5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a </w:t>
      </w:r>
      <w:r w:rsidRPr="00B77A55">
        <w:rPr>
          <w:rFonts w:ascii="Times New Roman" w:hAnsi="Times New Roman" w:cs="Times New Roman"/>
          <w:sz w:val="20"/>
          <w:szCs w:val="20"/>
          <w:lang w:val="en-US"/>
        </w:rPr>
        <w:t>Crude analyses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BE01E9" w:rsidRDefault="00BE01E9" w:rsidP="00BE01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77A5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b </w:t>
      </w:r>
      <w:r w:rsidRPr="00C76D5C">
        <w:rPr>
          <w:rFonts w:ascii="Times New Roman" w:hAnsi="Times New Roman" w:cs="Times New Roman"/>
          <w:sz w:val="20"/>
          <w:szCs w:val="20"/>
          <w:lang w:val="en-US"/>
        </w:rPr>
        <w:t xml:space="preserve">Analyses were adjusted for smoking habits, body mass index (BMI), and time-varying age and calendar year throughout the follow-up period. </w:t>
      </w:r>
    </w:p>
    <w:p w:rsidR="00BE01E9" w:rsidRDefault="00BE01E9" w:rsidP="00BE01E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BE01E9" w:rsidRPr="0059176E" w:rsidRDefault="00BE01E9" w:rsidP="00BE01E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5E71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  <w:lang w:val="en-US"/>
        </w:rPr>
        <w:t>Table</w:t>
      </w:r>
      <w:r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  <w:lang w:val="en-US"/>
        </w:rPr>
        <w:t xml:space="preserve"> A4</w:t>
      </w:r>
      <w:r w:rsidRPr="00AA5E71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rude </w:t>
      </w:r>
      <w:r w:rsidR="00153FB6">
        <w:rPr>
          <w:rFonts w:ascii="Times New Roman" w:hAnsi="Times New Roman" w:cs="Times New Roman"/>
          <w:sz w:val="24"/>
          <w:szCs w:val="24"/>
          <w:lang w:val="en-US"/>
        </w:rPr>
        <w:t>incidence risk ratios</w:t>
      </w:r>
      <w:r w:rsidRPr="0059176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153FB6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59176E">
        <w:rPr>
          <w:rFonts w:ascii="Times New Roman" w:hAnsi="Times New Roman" w:cs="Times New Roman"/>
          <w:sz w:val="24"/>
          <w:szCs w:val="24"/>
          <w:lang w:val="en-US"/>
        </w:rPr>
        <w:t>RR) f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ip and knee arthroplasty due to OA for the selected biomechanical exposure factors. </w:t>
      </w:r>
      <w:r w:rsidRPr="0059176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lrutnt"/>
        <w:tblW w:w="8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8"/>
        <w:gridCol w:w="1417"/>
        <w:gridCol w:w="1417"/>
        <w:gridCol w:w="1417"/>
        <w:gridCol w:w="1417"/>
      </w:tblGrid>
      <w:tr w:rsidR="00BE01E9" w:rsidRPr="00D51460" w:rsidTr="00FB1A47">
        <w:trPr>
          <w:trHeight w:hRule="exact" w:val="283"/>
        </w:trPr>
        <w:tc>
          <w:tcPr>
            <w:tcW w:w="2608" w:type="dxa"/>
            <w:tcBorders>
              <w:top w:val="single" w:sz="8" w:space="0" w:color="auto"/>
            </w:tcBorders>
          </w:tcPr>
          <w:p w:rsidR="00BE01E9" w:rsidRPr="0030155E" w:rsidRDefault="00BE01E9" w:rsidP="00FB1A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4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E01E9" w:rsidRPr="00DA6565" w:rsidRDefault="00BE01E9" w:rsidP="00FB1A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ip cohort</w:t>
            </w:r>
          </w:p>
        </w:tc>
        <w:tc>
          <w:tcPr>
            <w:tcW w:w="2834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E01E9" w:rsidRDefault="00BE01E9" w:rsidP="00FB1A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Knee cohort</w:t>
            </w:r>
          </w:p>
        </w:tc>
      </w:tr>
      <w:tr w:rsidR="00BE01E9" w:rsidRPr="0030155E" w:rsidTr="00FB1A47">
        <w:trPr>
          <w:trHeight w:val="680"/>
        </w:trPr>
        <w:tc>
          <w:tcPr>
            <w:tcW w:w="2608" w:type="dxa"/>
            <w:tcBorders>
              <w:bottom w:val="single" w:sz="8" w:space="0" w:color="auto"/>
            </w:tcBorders>
            <w:vAlign w:val="center"/>
          </w:tcPr>
          <w:p w:rsidR="00BE01E9" w:rsidRPr="0030155E" w:rsidRDefault="00BE01E9" w:rsidP="00FB1A4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Job exposure matrix (JEM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E01E9" w:rsidRPr="00AC3C90" w:rsidRDefault="00153FB6" w:rsidP="00FB1A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</w:t>
            </w:r>
            <w:r w:rsidR="00BE01E9" w:rsidRPr="00DF73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R</w:t>
            </w:r>
            <w:r w:rsidR="00BE01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E01E9" w:rsidRDefault="00BE01E9" w:rsidP="00FB1A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F73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E01E9" w:rsidRPr="00AC3C90" w:rsidRDefault="00153FB6" w:rsidP="00FB1A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</w:t>
            </w:r>
            <w:r w:rsidR="00BE01E9" w:rsidRPr="00DF73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R</w:t>
            </w:r>
            <w:r w:rsidR="00BE01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E01E9" w:rsidRPr="00DF73E9" w:rsidRDefault="00BE01E9" w:rsidP="00FB1A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</w:tr>
      <w:tr w:rsidR="00BE01E9" w:rsidRPr="0030155E" w:rsidTr="00FB1A47">
        <w:trPr>
          <w:trHeight w:val="283"/>
        </w:trPr>
        <w:tc>
          <w:tcPr>
            <w:tcW w:w="2608" w:type="dxa"/>
            <w:tcBorders>
              <w:top w:val="single" w:sz="8" w:space="0" w:color="auto"/>
            </w:tcBorders>
            <w:vAlign w:val="center"/>
          </w:tcPr>
          <w:p w:rsidR="00BE01E9" w:rsidRPr="00574926" w:rsidRDefault="00BE01E9" w:rsidP="00FB1A4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668" w:type="dxa"/>
            <w:gridSpan w:val="4"/>
            <w:tcBorders>
              <w:top w:val="single" w:sz="8" w:space="0" w:color="auto"/>
            </w:tcBorders>
            <w:vAlign w:val="center"/>
          </w:tcPr>
          <w:p w:rsidR="00BE01E9" w:rsidRPr="0035457B" w:rsidRDefault="00BE01E9" w:rsidP="00FB1A4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45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ime spent kneeling</w:t>
            </w:r>
          </w:p>
        </w:tc>
      </w:tr>
      <w:tr w:rsidR="00BE01E9" w:rsidRPr="0030155E" w:rsidTr="00FB1A47">
        <w:trPr>
          <w:trHeight w:val="283"/>
        </w:trPr>
        <w:tc>
          <w:tcPr>
            <w:tcW w:w="2608" w:type="dxa"/>
            <w:vAlign w:val="center"/>
          </w:tcPr>
          <w:p w:rsidR="00BE01E9" w:rsidRPr="0034760E" w:rsidRDefault="00BE01E9" w:rsidP="00FB1A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Referenc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vAlign w:val="center"/>
          </w:tcPr>
          <w:p w:rsidR="00BE01E9" w:rsidRPr="00E52F08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1417" w:type="dxa"/>
            <w:vAlign w:val="center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17" w:type="dxa"/>
            <w:vAlign w:val="center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417" w:type="dxa"/>
          </w:tcPr>
          <w:p w:rsidR="00BE01E9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</w:tr>
      <w:tr w:rsidR="00BE01E9" w:rsidRPr="0030155E" w:rsidTr="00FB1A47">
        <w:tc>
          <w:tcPr>
            <w:tcW w:w="2608" w:type="dxa"/>
            <w:vAlign w:val="center"/>
          </w:tcPr>
          <w:p w:rsidR="00BE01E9" w:rsidRPr="0030155E" w:rsidRDefault="00BE01E9" w:rsidP="00FB1A47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Low</w:t>
            </w:r>
          </w:p>
        </w:tc>
        <w:tc>
          <w:tcPr>
            <w:tcW w:w="1417" w:type="dxa"/>
            <w:vAlign w:val="center"/>
          </w:tcPr>
          <w:p w:rsidR="00BE01E9" w:rsidRPr="00F924CD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24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417" w:type="dxa"/>
            <w:vAlign w:val="center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to 1.22</w:t>
            </w:r>
          </w:p>
        </w:tc>
        <w:tc>
          <w:tcPr>
            <w:tcW w:w="1417" w:type="dxa"/>
            <w:vAlign w:val="center"/>
          </w:tcPr>
          <w:p w:rsidR="00BE01E9" w:rsidRPr="002B306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</w:t>
            </w:r>
          </w:p>
        </w:tc>
        <w:tc>
          <w:tcPr>
            <w:tcW w:w="1417" w:type="dxa"/>
          </w:tcPr>
          <w:p w:rsidR="00BE01E9" w:rsidRPr="002B306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 to 1.39</w:t>
            </w:r>
          </w:p>
        </w:tc>
      </w:tr>
      <w:tr w:rsidR="00BE01E9" w:rsidRPr="0030155E" w:rsidTr="00FB1A47">
        <w:tc>
          <w:tcPr>
            <w:tcW w:w="2608" w:type="dxa"/>
            <w:vAlign w:val="center"/>
          </w:tcPr>
          <w:p w:rsidR="00BE01E9" w:rsidRPr="0030155E" w:rsidRDefault="00BE01E9" w:rsidP="00FB1A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Moderate </w:t>
            </w:r>
          </w:p>
        </w:tc>
        <w:tc>
          <w:tcPr>
            <w:tcW w:w="1417" w:type="dxa"/>
            <w:vAlign w:val="center"/>
          </w:tcPr>
          <w:p w:rsidR="00BE01E9" w:rsidRPr="00F924CD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417" w:type="dxa"/>
            <w:vAlign w:val="center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 to 1.05</w:t>
            </w:r>
          </w:p>
        </w:tc>
        <w:tc>
          <w:tcPr>
            <w:tcW w:w="1417" w:type="dxa"/>
            <w:vAlign w:val="center"/>
          </w:tcPr>
          <w:p w:rsidR="00BE01E9" w:rsidRPr="002B306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</w:t>
            </w:r>
          </w:p>
        </w:tc>
        <w:tc>
          <w:tcPr>
            <w:tcW w:w="1417" w:type="dxa"/>
          </w:tcPr>
          <w:p w:rsidR="00BE01E9" w:rsidRPr="002B306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 to 1.44</w:t>
            </w:r>
          </w:p>
        </w:tc>
      </w:tr>
      <w:tr w:rsidR="00BE01E9" w:rsidRPr="0030155E" w:rsidTr="00FB1A47">
        <w:tc>
          <w:tcPr>
            <w:tcW w:w="2608" w:type="dxa"/>
            <w:vAlign w:val="center"/>
          </w:tcPr>
          <w:p w:rsidR="00BE01E9" w:rsidRPr="0030155E" w:rsidRDefault="00BE01E9" w:rsidP="00FB1A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igh</w:t>
            </w:r>
          </w:p>
        </w:tc>
        <w:tc>
          <w:tcPr>
            <w:tcW w:w="1417" w:type="dxa"/>
            <w:vAlign w:val="center"/>
          </w:tcPr>
          <w:p w:rsidR="00BE01E9" w:rsidRPr="00F924CD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417" w:type="dxa"/>
            <w:vAlign w:val="center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 to 1.09</w:t>
            </w:r>
          </w:p>
        </w:tc>
        <w:tc>
          <w:tcPr>
            <w:tcW w:w="1417" w:type="dxa"/>
            <w:vAlign w:val="center"/>
          </w:tcPr>
          <w:p w:rsidR="00BE01E9" w:rsidRPr="002B306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6</w:t>
            </w:r>
          </w:p>
        </w:tc>
        <w:tc>
          <w:tcPr>
            <w:tcW w:w="1417" w:type="dxa"/>
          </w:tcPr>
          <w:p w:rsidR="00BE01E9" w:rsidRPr="002B306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 to 1.55</w:t>
            </w:r>
          </w:p>
        </w:tc>
      </w:tr>
      <w:tr w:rsidR="00BE01E9" w:rsidRPr="00153FB6" w:rsidTr="00FB1A47">
        <w:trPr>
          <w:trHeight w:val="283"/>
        </w:trPr>
        <w:tc>
          <w:tcPr>
            <w:tcW w:w="2608" w:type="dxa"/>
            <w:vAlign w:val="center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8" w:type="dxa"/>
            <w:gridSpan w:val="4"/>
            <w:vAlign w:val="center"/>
          </w:tcPr>
          <w:p w:rsidR="00BE01E9" w:rsidRPr="0035457B" w:rsidRDefault="00BE01E9" w:rsidP="00FB1A47">
            <w:pPr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35457B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Frequency of heavy lifting up to 25 kg</w:t>
            </w:r>
          </w:p>
        </w:tc>
      </w:tr>
      <w:tr w:rsidR="00BE01E9" w:rsidRPr="0030155E" w:rsidTr="00FB1A47">
        <w:trPr>
          <w:trHeight w:val="283"/>
        </w:trPr>
        <w:tc>
          <w:tcPr>
            <w:tcW w:w="2608" w:type="dxa"/>
            <w:vAlign w:val="center"/>
          </w:tcPr>
          <w:p w:rsidR="00BE01E9" w:rsidRPr="00574926" w:rsidRDefault="00BE01E9" w:rsidP="00FB1A47">
            <w:pPr>
              <w:spacing w:line="276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Referenc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vAlign w:val="center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1417" w:type="dxa"/>
            <w:vAlign w:val="center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17" w:type="dxa"/>
            <w:vAlign w:val="center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417" w:type="dxa"/>
          </w:tcPr>
          <w:p w:rsidR="00BE01E9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</w:tr>
      <w:tr w:rsidR="00BE01E9" w:rsidRPr="0030155E" w:rsidTr="00FB1A47">
        <w:tc>
          <w:tcPr>
            <w:tcW w:w="2608" w:type="dxa"/>
            <w:vAlign w:val="center"/>
          </w:tcPr>
          <w:p w:rsidR="00BE01E9" w:rsidRPr="00574926" w:rsidRDefault="00BE01E9" w:rsidP="00FB1A47">
            <w:pPr>
              <w:spacing w:line="276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Low</w:t>
            </w:r>
          </w:p>
        </w:tc>
        <w:tc>
          <w:tcPr>
            <w:tcW w:w="1417" w:type="dxa"/>
            <w:vAlign w:val="center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417" w:type="dxa"/>
            <w:vAlign w:val="center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 to 1.06</w:t>
            </w:r>
          </w:p>
        </w:tc>
        <w:tc>
          <w:tcPr>
            <w:tcW w:w="1417" w:type="dxa"/>
            <w:vAlign w:val="center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417" w:type="dxa"/>
          </w:tcPr>
          <w:p w:rsidR="00BE01E9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to 1.27</w:t>
            </w:r>
          </w:p>
        </w:tc>
      </w:tr>
      <w:tr w:rsidR="00BE01E9" w:rsidRPr="0030155E" w:rsidTr="00FB1A47">
        <w:tc>
          <w:tcPr>
            <w:tcW w:w="2608" w:type="dxa"/>
            <w:vAlign w:val="center"/>
          </w:tcPr>
          <w:p w:rsidR="00BE01E9" w:rsidRPr="00574926" w:rsidRDefault="00BE01E9" w:rsidP="00FB1A47">
            <w:pPr>
              <w:spacing w:line="276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Moderate </w:t>
            </w:r>
          </w:p>
        </w:tc>
        <w:tc>
          <w:tcPr>
            <w:tcW w:w="1417" w:type="dxa"/>
            <w:vAlign w:val="center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417" w:type="dxa"/>
            <w:vAlign w:val="center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 to 1.12</w:t>
            </w:r>
          </w:p>
        </w:tc>
        <w:tc>
          <w:tcPr>
            <w:tcW w:w="1417" w:type="dxa"/>
            <w:vAlign w:val="center"/>
          </w:tcPr>
          <w:p w:rsidR="00BE01E9" w:rsidRPr="008F1A3D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4</w:t>
            </w:r>
          </w:p>
        </w:tc>
        <w:tc>
          <w:tcPr>
            <w:tcW w:w="1417" w:type="dxa"/>
          </w:tcPr>
          <w:p w:rsidR="00BE01E9" w:rsidRPr="002B306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 to 1.51</w:t>
            </w:r>
          </w:p>
        </w:tc>
      </w:tr>
      <w:tr w:rsidR="00BE01E9" w:rsidRPr="0030155E" w:rsidTr="00FB1A47">
        <w:tc>
          <w:tcPr>
            <w:tcW w:w="2608" w:type="dxa"/>
            <w:vAlign w:val="center"/>
          </w:tcPr>
          <w:p w:rsidR="00BE01E9" w:rsidRPr="00574926" w:rsidRDefault="00BE01E9" w:rsidP="00FB1A47">
            <w:pPr>
              <w:spacing w:line="276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igh</w:t>
            </w:r>
          </w:p>
        </w:tc>
        <w:tc>
          <w:tcPr>
            <w:tcW w:w="1417" w:type="dxa"/>
            <w:vAlign w:val="center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417" w:type="dxa"/>
            <w:vAlign w:val="center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 to 1.41</w:t>
            </w:r>
          </w:p>
        </w:tc>
        <w:tc>
          <w:tcPr>
            <w:tcW w:w="1417" w:type="dxa"/>
            <w:vAlign w:val="center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6</w:t>
            </w:r>
          </w:p>
        </w:tc>
        <w:tc>
          <w:tcPr>
            <w:tcW w:w="1417" w:type="dxa"/>
          </w:tcPr>
          <w:p w:rsidR="00BE01E9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to 1.86</w:t>
            </w:r>
          </w:p>
        </w:tc>
      </w:tr>
      <w:tr w:rsidR="00BE01E9" w:rsidRPr="00153FB6" w:rsidTr="00FB1A47">
        <w:trPr>
          <w:trHeight w:val="283"/>
        </w:trPr>
        <w:tc>
          <w:tcPr>
            <w:tcW w:w="2608" w:type="dxa"/>
            <w:vAlign w:val="center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8" w:type="dxa"/>
            <w:gridSpan w:val="4"/>
            <w:vAlign w:val="center"/>
          </w:tcPr>
          <w:p w:rsidR="00BE01E9" w:rsidRPr="0035457B" w:rsidRDefault="00BE01E9" w:rsidP="00FB1A47">
            <w:pPr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35457B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Heavy loading of the back – no</w:t>
            </w: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t</w:t>
            </w:r>
            <w:r w:rsidRPr="0035457B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 xml:space="preserve"> necessarily related to lifting</w:t>
            </w:r>
          </w:p>
        </w:tc>
      </w:tr>
      <w:tr w:rsidR="00BE01E9" w:rsidRPr="00574926" w:rsidTr="00FB1A47">
        <w:trPr>
          <w:trHeight w:val="283"/>
        </w:trPr>
        <w:tc>
          <w:tcPr>
            <w:tcW w:w="2608" w:type="dxa"/>
          </w:tcPr>
          <w:p w:rsidR="00BE01E9" w:rsidRPr="00574926" w:rsidRDefault="00BE01E9" w:rsidP="00FB1A47">
            <w:pPr>
              <w:spacing w:line="276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Referenc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vAlign w:val="center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1417" w:type="dxa"/>
            <w:vAlign w:val="center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17" w:type="dxa"/>
            <w:vAlign w:val="center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417" w:type="dxa"/>
          </w:tcPr>
          <w:p w:rsidR="00BE01E9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</w:tr>
      <w:tr w:rsidR="00BE01E9" w:rsidRPr="00574926" w:rsidTr="00FB1A47">
        <w:tc>
          <w:tcPr>
            <w:tcW w:w="2608" w:type="dxa"/>
            <w:vAlign w:val="center"/>
          </w:tcPr>
          <w:p w:rsidR="00BE01E9" w:rsidRPr="00574926" w:rsidRDefault="00BE01E9" w:rsidP="00FB1A47">
            <w:pPr>
              <w:spacing w:line="276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Low</w:t>
            </w:r>
          </w:p>
        </w:tc>
        <w:tc>
          <w:tcPr>
            <w:tcW w:w="1417" w:type="dxa"/>
            <w:vAlign w:val="center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417" w:type="dxa"/>
            <w:vAlign w:val="center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to 1.22</w:t>
            </w:r>
          </w:p>
        </w:tc>
        <w:tc>
          <w:tcPr>
            <w:tcW w:w="1417" w:type="dxa"/>
            <w:vAlign w:val="center"/>
          </w:tcPr>
          <w:p w:rsidR="00BE01E9" w:rsidRPr="002B306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</w:t>
            </w:r>
          </w:p>
        </w:tc>
        <w:tc>
          <w:tcPr>
            <w:tcW w:w="1417" w:type="dxa"/>
          </w:tcPr>
          <w:p w:rsidR="00BE01E9" w:rsidRPr="002B306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to 1.36</w:t>
            </w:r>
          </w:p>
        </w:tc>
      </w:tr>
      <w:tr w:rsidR="00BE01E9" w:rsidRPr="00AF20A0" w:rsidTr="00FB1A47">
        <w:tc>
          <w:tcPr>
            <w:tcW w:w="2608" w:type="dxa"/>
            <w:vAlign w:val="center"/>
          </w:tcPr>
          <w:p w:rsidR="00BE01E9" w:rsidRPr="00574926" w:rsidRDefault="00BE01E9" w:rsidP="00FB1A47">
            <w:pPr>
              <w:spacing w:line="276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Moderate </w:t>
            </w:r>
          </w:p>
        </w:tc>
        <w:tc>
          <w:tcPr>
            <w:tcW w:w="1417" w:type="dxa"/>
            <w:vAlign w:val="center"/>
          </w:tcPr>
          <w:p w:rsidR="00BE01E9" w:rsidRPr="002B306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417" w:type="dxa"/>
            <w:vAlign w:val="center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 to 1.03</w:t>
            </w:r>
          </w:p>
        </w:tc>
        <w:tc>
          <w:tcPr>
            <w:tcW w:w="1417" w:type="dxa"/>
            <w:vAlign w:val="center"/>
          </w:tcPr>
          <w:p w:rsidR="00BE01E9" w:rsidRPr="002B306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6</w:t>
            </w:r>
          </w:p>
        </w:tc>
        <w:tc>
          <w:tcPr>
            <w:tcW w:w="1417" w:type="dxa"/>
          </w:tcPr>
          <w:p w:rsidR="00BE01E9" w:rsidRPr="002B306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 to 1.42</w:t>
            </w:r>
          </w:p>
        </w:tc>
      </w:tr>
      <w:tr w:rsidR="00BE01E9" w:rsidRPr="00574926" w:rsidTr="00FB1A47">
        <w:tc>
          <w:tcPr>
            <w:tcW w:w="2608" w:type="dxa"/>
            <w:vAlign w:val="center"/>
          </w:tcPr>
          <w:p w:rsidR="00BE01E9" w:rsidRPr="00574926" w:rsidRDefault="00BE01E9" w:rsidP="00FB1A47">
            <w:pPr>
              <w:spacing w:line="276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igh</w:t>
            </w:r>
          </w:p>
        </w:tc>
        <w:tc>
          <w:tcPr>
            <w:tcW w:w="1417" w:type="dxa"/>
            <w:vAlign w:val="center"/>
          </w:tcPr>
          <w:p w:rsidR="00BE01E9" w:rsidRPr="002B306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417" w:type="dxa"/>
            <w:vAlign w:val="center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 to 1.28</w:t>
            </w:r>
          </w:p>
        </w:tc>
        <w:tc>
          <w:tcPr>
            <w:tcW w:w="1417" w:type="dxa"/>
            <w:vAlign w:val="center"/>
          </w:tcPr>
          <w:p w:rsidR="00BE01E9" w:rsidRPr="002B306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8</w:t>
            </w:r>
          </w:p>
        </w:tc>
        <w:tc>
          <w:tcPr>
            <w:tcW w:w="1417" w:type="dxa"/>
          </w:tcPr>
          <w:p w:rsidR="00BE01E9" w:rsidRPr="002B306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 to 1.56</w:t>
            </w:r>
          </w:p>
        </w:tc>
      </w:tr>
      <w:tr w:rsidR="00BE01E9" w:rsidRPr="00153FB6" w:rsidTr="00FB1A47">
        <w:trPr>
          <w:trHeight w:val="283"/>
        </w:trPr>
        <w:tc>
          <w:tcPr>
            <w:tcW w:w="2608" w:type="dxa"/>
            <w:vAlign w:val="center"/>
          </w:tcPr>
          <w:p w:rsidR="00BE01E9" w:rsidRPr="0030155E" w:rsidRDefault="00BE01E9" w:rsidP="00FB1A4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8" w:type="dxa"/>
            <w:gridSpan w:val="4"/>
            <w:vAlign w:val="center"/>
          </w:tcPr>
          <w:p w:rsidR="00BE01E9" w:rsidRPr="0035457B" w:rsidRDefault="00BE01E9" w:rsidP="00FB1A47">
            <w:pPr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35457B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Frequency of repetitive lifting &gt;25 kg</w:t>
            </w:r>
          </w:p>
        </w:tc>
      </w:tr>
      <w:tr w:rsidR="00BE01E9" w:rsidRPr="0030155E" w:rsidTr="00FB1A47">
        <w:trPr>
          <w:trHeight w:val="283"/>
        </w:trPr>
        <w:tc>
          <w:tcPr>
            <w:tcW w:w="2608" w:type="dxa"/>
            <w:vAlign w:val="center"/>
          </w:tcPr>
          <w:p w:rsidR="00BE01E9" w:rsidRPr="009F2783" w:rsidRDefault="00BE01E9" w:rsidP="00FB1A47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Referenc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vAlign w:val="center"/>
          </w:tcPr>
          <w:p w:rsidR="00BE01E9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1417" w:type="dxa"/>
            <w:vAlign w:val="center"/>
          </w:tcPr>
          <w:p w:rsidR="00BE01E9" w:rsidRPr="0030155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17" w:type="dxa"/>
            <w:vAlign w:val="center"/>
          </w:tcPr>
          <w:p w:rsidR="00BE01E9" w:rsidRPr="0030155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417" w:type="dxa"/>
          </w:tcPr>
          <w:p w:rsidR="00BE01E9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</w:tr>
      <w:tr w:rsidR="00BE01E9" w:rsidRPr="0030155E" w:rsidTr="00FB1A47">
        <w:tc>
          <w:tcPr>
            <w:tcW w:w="2608" w:type="dxa"/>
            <w:vAlign w:val="center"/>
          </w:tcPr>
          <w:p w:rsidR="00BE01E9" w:rsidRPr="009F2783" w:rsidRDefault="00BE01E9" w:rsidP="00FB1A47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Low</w:t>
            </w:r>
          </w:p>
        </w:tc>
        <w:tc>
          <w:tcPr>
            <w:tcW w:w="1417" w:type="dxa"/>
            <w:vAlign w:val="center"/>
          </w:tcPr>
          <w:p w:rsidR="00BE01E9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417" w:type="dxa"/>
            <w:vAlign w:val="center"/>
          </w:tcPr>
          <w:p w:rsidR="00BE01E9" w:rsidRPr="0030155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 to 1.02</w:t>
            </w:r>
          </w:p>
        </w:tc>
        <w:tc>
          <w:tcPr>
            <w:tcW w:w="1417" w:type="dxa"/>
            <w:vAlign w:val="center"/>
          </w:tcPr>
          <w:p w:rsidR="00BE01E9" w:rsidRPr="002B306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417" w:type="dxa"/>
          </w:tcPr>
          <w:p w:rsidR="00BE01E9" w:rsidRPr="002B306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 to 1.30</w:t>
            </w:r>
          </w:p>
        </w:tc>
      </w:tr>
      <w:tr w:rsidR="00BE01E9" w:rsidRPr="0030155E" w:rsidTr="00FB1A47">
        <w:tc>
          <w:tcPr>
            <w:tcW w:w="2608" w:type="dxa"/>
            <w:vAlign w:val="center"/>
          </w:tcPr>
          <w:p w:rsidR="00BE01E9" w:rsidRPr="009F2783" w:rsidRDefault="00BE01E9" w:rsidP="00FB1A47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Moderate </w:t>
            </w:r>
          </w:p>
        </w:tc>
        <w:tc>
          <w:tcPr>
            <w:tcW w:w="1417" w:type="dxa"/>
            <w:vAlign w:val="center"/>
          </w:tcPr>
          <w:p w:rsidR="00BE01E9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417" w:type="dxa"/>
            <w:vAlign w:val="center"/>
          </w:tcPr>
          <w:p w:rsidR="00BE01E9" w:rsidRPr="0030155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 to 1.09</w:t>
            </w:r>
          </w:p>
        </w:tc>
        <w:tc>
          <w:tcPr>
            <w:tcW w:w="1417" w:type="dxa"/>
            <w:vAlign w:val="center"/>
          </w:tcPr>
          <w:p w:rsidR="00BE01E9" w:rsidRPr="002B306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6</w:t>
            </w:r>
          </w:p>
        </w:tc>
        <w:tc>
          <w:tcPr>
            <w:tcW w:w="1417" w:type="dxa"/>
          </w:tcPr>
          <w:p w:rsidR="00BE01E9" w:rsidRPr="002B306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 to 1.43</w:t>
            </w:r>
          </w:p>
        </w:tc>
      </w:tr>
      <w:tr w:rsidR="00BE01E9" w:rsidRPr="00AF20A0" w:rsidTr="00FB1A47">
        <w:tc>
          <w:tcPr>
            <w:tcW w:w="2608" w:type="dxa"/>
            <w:vAlign w:val="center"/>
          </w:tcPr>
          <w:p w:rsidR="00BE01E9" w:rsidRPr="009F2783" w:rsidRDefault="00BE01E9" w:rsidP="00FB1A47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igh</w:t>
            </w:r>
          </w:p>
        </w:tc>
        <w:tc>
          <w:tcPr>
            <w:tcW w:w="1417" w:type="dxa"/>
            <w:vAlign w:val="center"/>
          </w:tcPr>
          <w:p w:rsidR="00BE01E9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417" w:type="dxa"/>
            <w:vAlign w:val="center"/>
          </w:tcPr>
          <w:p w:rsidR="00BE01E9" w:rsidRPr="0030155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to 1.18</w:t>
            </w:r>
          </w:p>
        </w:tc>
        <w:tc>
          <w:tcPr>
            <w:tcW w:w="1417" w:type="dxa"/>
            <w:vAlign w:val="center"/>
          </w:tcPr>
          <w:p w:rsidR="00BE01E9" w:rsidRPr="002B306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0</w:t>
            </w:r>
          </w:p>
        </w:tc>
        <w:tc>
          <w:tcPr>
            <w:tcW w:w="1417" w:type="dxa"/>
          </w:tcPr>
          <w:p w:rsidR="00BE01E9" w:rsidRPr="002B306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 to 1.57</w:t>
            </w:r>
          </w:p>
        </w:tc>
      </w:tr>
      <w:tr w:rsidR="00BE01E9" w:rsidRPr="00153FB6" w:rsidTr="00FB1A47">
        <w:trPr>
          <w:trHeight w:val="283"/>
        </w:trPr>
        <w:tc>
          <w:tcPr>
            <w:tcW w:w="2608" w:type="dxa"/>
            <w:vAlign w:val="center"/>
          </w:tcPr>
          <w:p w:rsidR="00BE01E9" w:rsidRPr="0030155E" w:rsidRDefault="00BE01E9" w:rsidP="00FB1A4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8" w:type="dxa"/>
            <w:gridSpan w:val="4"/>
            <w:vAlign w:val="center"/>
          </w:tcPr>
          <w:p w:rsidR="00BE01E9" w:rsidRPr="0035457B" w:rsidRDefault="00BE01E9" w:rsidP="00FB1A47">
            <w:pPr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35457B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Frequency of extreme trunk postures</w:t>
            </w:r>
          </w:p>
        </w:tc>
      </w:tr>
      <w:tr w:rsidR="00BE01E9" w:rsidRPr="0030155E" w:rsidTr="00FB1A47">
        <w:trPr>
          <w:trHeight w:val="283"/>
        </w:trPr>
        <w:tc>
          <w:tcPr>
            <w:tcW w:w="2608" w:type="dxa"/>
            <w:vAlign w:val="center"/>
          </w:tcPr>
          <w:p w:rsidR="00BE01E9" w:rsidRPr="00D27FED" w:rsidRDefault="00BE01E9" w:rsidP="00FB1A47">
            <w:pPr>
              <w:spacing w:line="276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Referenc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vAlign w:val="center"/>
          </w:tcPr>
          <w:p w:rsidR="00BE01E9" w:rsidRPr="00DE2EE4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1417" w:type="dxa"/>
            <w:vAlign w:val="center"/>
          </w:tcPr>
          <w:p w:rsidR="00BE01E9" w:rsidRPr="0030155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17" w:type="dxa"/>
            <w:vAlign w:val="center"/>
          </w:tcPr>
          <w:p w:rsidR="00BE01E9" w:rsidRPr="0030155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417" w:type="dxa"/>
          </w:tcPr>
          <w:p w:rsidR="00BE01E9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</w:tr>
      <w:tr w:rsidR="00BE01E9" w:rsidRPr="002B306E" w:rsidTr="00FB1A47">
        <w:tc>
          <w:tcPr>
            <w:tcW w:w="2608" w:type="dxa"/>
            <w:vAlign w:val="center"/>
          </w:tcPr>
          <w:p w:rsidR="00BE01E9" w:rsidRPr="00D27FED" w:rsidRDefault="00BE01E9" w:rsidP="00FB1A47">
            <w:pPr>
              <w:spacing w:line="276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Low</w:t>
            </w:r>
          </w:p>
        </w:tc>
        <w:tc>
          <w:tcPr>
            <w:tcW w:w="1417" w:type="dxa"/>
            <w:vAlign w:val="center"/>
          </w:tcPr>
          <w:p w:rsidR="00BE01E9" w:rsidRPr="002B306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417" w:type="dxa"/>
            <w:vAlign w:val="center"/>
          </w:tcPr>
          <w:p w:rsidR="00BE01E9" w:rsidRPr="0030155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to 1.24</w:t>
            </w:r>
          </w:p>
        </w:tc>
        <w:tc>
          <w:tcPr>
            <w:tcW w:w="1417" w:type="dxa"/>
            <w:vAlign w:val="center"/>
          </w:tcPr>
          <w:p w:rsidR="00BE01E9" w:rsidRPr="002B306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</w:t>
            </w:r>
          </w:p>
        </w:tc>
        <w:tc>
          <w:tcPr>
            <w:tcW w:w="1417" w:type="dxa"/>
          </w:tcPr>
          <w:p w:rsidR="00BE01E9" w:rsidRPr="002B306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 to 1.39</w:t>
            </w:r>
          </w:p>
        </w:tc>
      </w:tr>
      <w:tr w:rsidR="00BE01E9" w:rsidRPr="002B306E" w:rsidTr="00FB1A47">
        <w:tc>
          <w:tcPr>
            <w:tcW w:w="2608" w:type="dxa"/>
            <w:vAlign w:val="center"/>
          </w:tcPr>
          <w:p w:rsidR="00BE01E9" w:rsidRPr="00D27FED" w:rsidRDefault="00BE01E9" w:rsidP="00FB1A47">
            <w:pPr>
              <w:spacing w:line="276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Moderate </w:t>
            </w:r>
          </w:p>
        </w:tc>
        <w:tc>
          <w:tcPr>
            <w:tcW w:w="1417" w:type="dxa"/>
            <w:vAlign w:val="center"/>
          </w:tcPr>
          <w:p w:rsidR="00BE01E9" w:rsidRPr="002B306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417" w:type="dxa"/>
            <w:vAlign w:val="center"/>
          </w:tcPr>
          <w:p w:rsidR="00BE01E9" w:rsidRPr="0030155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 to 1.01</w:t>
            </w:r>
          </w:p>
        </w:tc>
        <w:tc>
          <w:tcPr>
            <w:tcW w:w="1417" w:type="dxa"/>
            <w:vAlign w:val="center"/>
          </w:tcPr>
          <w:p w:rsidR="00BE01E9" w:rsidRPr="002B306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</w:t>
            </w:r>
          </w:p>
        </w:tc>
        <w:tc>
          <w:tcPr>
            <w:tcW w:w="1417" w:type="dxa"/>
          </w:tcPr>
          <w:p w:rsidR="00BE01E9" w:rsidRPr="002B306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 to 1.39</w:t>
            </w:r>
          </w:p>
        </w:tc>
      </w:tr>
      <w:tr w:rsidR="00BE01E9" w:rsidRPr="002B306E" w:rsidTr="00FB1A47">
        <w:tc>
          <w:tcPr>
            <w:tcW w:w="2608" w:type="dxa"/>
            <w:vAlign w:val="center"/>
          </w:tcPr>
          <w:p w:rsidR="00BE01E9" w:rsidRPr="00D27FED" w:rsidRDefault="00BE01E9" w:rsidP="00FB1A47">
            <w:pPr>
              <w:spacing w:line="276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igh</w:t>
            </w:r>
          </w:p>
        </w:tc>
        <w:tc>
          <w:tcPr>
            <w:tcW w:w="1417" w:type="dxa"/>
            <w:vAlign w:val="center"/>
          </w:tcPr>
          <w:p w:rsidR="00BE01E9" w:rsidRPr="00D630A6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417" w:type="dxa"/>
            <w:vAlign w:val="center"/>
          </w:tcPr>
          <w:p w:rsidR="00BE01E9" w:rsidRPr="0030155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to 1.19</w:t>
            </w:r>
          </w:p>
        </w:tc>
        <w:tc>
          <w:tcPr>
            <w:tcW w:w="1417" w:type="dxa"/>
            <w:vAlign w:val="center"/>
          </w:tcPr>
          <w:p w:rsidR="00BE01E9" w:rsidRPr="002B306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8</w:t>
            </w:r>
          </w:p>
        </w:tc>
        <w:tc>
          <w:tcPr>
            <w:tcW w:w="1417" w:type="dxa"/>
          </w:tcPr>
          <w:p w:rsidR="00BE01E9" w:rsidRPr="002B306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 to 1.56</w:t>
            </w:r>
          </w:p>
        </w:tc>
      </w:tr>
      <w:tr w:rsidR="00BE01E9" w:rsidRPr="00153FB6" w:rsidTr="00FB1A47">
        <w:trPr>
          <w:trHeight w:val="283"/>
        </w:trPr>
        <w:tc>
          <w:tcPr>
            <w:tcW w:w="2608" w:type="dxa"/>
            <w:vAlign w:val="center"/>
          </w:tcPr>
          <w:p w:rsidR="00BE01E9" w:rsidRPr="0030155E" w:rsidRDefault="00BE01E9" w:rsidP="00FB1A4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8" w:type="dxa"/>
            <w:gridSpan w:val="4"/>
            <w:vAlign w:val="center"/>
          </w:tcPr>
          <w:p w:rsidR="00BE01E9" w:rsidRPr="0035457B" w:rsidRDefault="00BE01E9" w:rsidP="00FB1A47">
            <w:pPr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35457B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Frequency of static work in non-neutral lumbar postures</w:t>
            </w:r>
          </w:p>
        </w:tc>
      </w:tr>
      <w:tr w:rsidR="00BE01E9" w:rsidRPr="006F1C69" w:rsidTr="00FB1A47">
        <w:trPr>
          <w:trHeight w:val="283"/>
        </w:trPr>
        <w:tc>
          <w:tcPr>
            <w:tcW w:w="2608" w:type="dxa"/>
            <w:vAlign w:val="center"/>
          </w:tcPr>
          <w:p w:rsidR="00BE01E9" w:rsidRPr="00D27FED" w:rsidRDefault="00BE01E9" w:rsidP="00FB1A47">
            <w:pPr>
              <w:spacing w:line="276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Referenc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vAlign w:val="center"/>
          </w:tcPr>
          <w:p w:rsidR="00BE01E9" w:rsidRPr="0030155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1417" w:type="dxa"/>
            <w:vAlign w:val="center"/>
          </w:tcPr>
          <w:p w:rsidR="00BE01E9" w:rsidRPr="0030155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17" w:type="dxa"/>
            <w:vAlign w:val="center"/>
          </w:tcPr>
          <w:p w:rsidR="00BE01E9" w:rsidRPr="0030155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417" w:type="dxa"/>
          </w:tcPr>
          <w:p w:rsidR="00BE01E9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</w:tr>
      <w:tr w:rsidR="00BE01E9" w:rsidRPr="0030155E" w:rsidTr="00FB1A47">
        <w:tc>
          <w:tcPr>
            <w:tcW w:w="2608" w:type="dxa"/>
            <w:vAlign w:val="center"/>
          </w:tcPr>
          <w:p w:rsidR="00BE01E9" w:rsidRPr="00D27FED" w:rsidRDefault="00BE01E9" w:rsidP="00FB1A47">
            <w:pPr>
              <w:spacing w:line="276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Low</w:t>
            </w:r>
          </w:p>
        </w:tc>
        <w:tc>
          <w:tcPr>
            <w:tcW w:w="1417" w:type="dxa"/>
            <w:vAlign w:val="center"/>
          </w:tcPr>
          <w:p w:rsidR="00BE01E9" w:rsidRPr="0030155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417" w:type="dxa"/>
            <w:vAlign w:val="center"/>
          </w:tcPr>
          <w:p w:rsidR="00BE01E9" w:rsidRPr="0030155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to 1.22</w:t>
            </w:r>
          </w:p>
        </w:tc>
        <w:tc>
          <w:tcPr>
            <w:tcW w:w="1417" w:type="dxa"/>
            <w:vAlign w:val="center"/>
          </w:tcPr>
          <w:p w:rsidR="00BE01E9" w:rsidRPr="002B306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417" w:type="dxa"/>
          </w:tcPr>
          <w:p w:rsidR="00BE01E9" w:rsidRPr="002B306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 to 1.37</w:t>
            </w:r>
          </w:p>
        </w:tc>
      </w:tr>
      <w:tr w:rsidR="00BE01E9" w:rsidRPr="0030155E" w:rsidTr="00FB1A47">
        <w:tc>
          <w:tcPr>
            <w:tcW w:w="2608" w:type="dxa"/>
            <w:vAlign w:val="center"/>
          </w:tcPr>
          <w:p w:rsidR="00BE01E9" w:rsidRPr="00D27FED" w:rsidRDefault="00BE01E9" w:rsidP="00FB1A47">
            <w:pPr>
              <w:spacing w:line="276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Moderate </w:t>
            </w:r>
          </w:p>
        </w:tc>
        <w:tc>
          <w:tcPr>
            <w:tcW w:w="1417" w:type="dxa"/>
            <w:vAlign w:val="center"/>
          </w:tcPr>
          <w:p w:rsidR="00BE01E9" w:rsidRPr="0030155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417" w:type="dxa"/>
            <w:vAlign w:val="center"/>
          </w:tcPr>
          <w:p w:rsidR="00BE01E9" w:rsidRPr="0030155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 to 1.07</w:t>
            </w:r>
          </w:p>
        </w:tc>
        <w:tc>
          <w:tcPr>
            <w:tcW w:w="1417" w:type="dxa"/>
            <w:vAlign w:val="center"/>
          </w:tcPr>
          <w:p w:rsidR="00BE01E9" w:rsidRPr="002B306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</w:t>
            </w:r>
          </w:p>
        </w:tc>
        <w:tc>
          <w:tcPr>
            <w:tcW w:w="1417" w:type="dxa"/>
          </w:tcPr>
          <w:p w:rsidR="00BE01E9" w:rsidRPr="002B306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 to 1.45</w:t>
            </w:r>
          </w:p>
        </w:tc>
      </w:tr>
      <w:tr w:rsidR="00BE01E9" w:rsidRPr="0030155E" w:rsidTr="00FB1A47">
        <w:tc>
          <w:tcPr>
            <w:tcW w:w="2608" w:type="dxa"/>
            <w:vAlign w:val="center"/>
          </w:tcPr>
          <w:p w:rsidR="00BE01E9" w:rsidRPr="00D27FED" w:rsidRDefault="00BE01E9" w:rsidP="00FB1A47">
            <w:pPr>
              <w:spacing w:line="276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igh</w:t>
            </w:r>
          </w:p>
        </w:tc>
        <w:tc>
          <w:tcPr>
            <w:tcW w:w="1417" w:type="dxa"/>
            <w:vAlign w:val="center"/>
          </w:tcPr>
          <w:p w:rsidR="00BE01E9" w:rsidRPr="0030155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417" w:type="dxa"/>
            <w:vAlign w:val="center"/>
          </w:tcPr>
          <w:p w:rsidR="00BE01E9" w:rsidRPr="0030155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 to 1.16</w:t>
            </w:r>
          </w:p>
        </w:tc>
        <w:tc>
          <w:tcPr>
            <w:tcW w:w="1417" w:type="dxa"/>
            <w:vAlign w:val="center"/>
          </w:tcPr>
          <w:p w:rsidR="00BE01E9" w:rsidRPr="002B306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5</w:t>
            </w:r>
          </w:p>
        </w:tc>
        <w:tc>
          <w:tcPr>
            <w:tcW w:w="1417" w:type="dxa"/>
          </w:tcPr>
          <w:p w:rsidR="00BE01E9" w:rsidRPr="002B306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 to 1.61</w:t>
            </w:r>
          </w:p>
        </w:tc>
      </w:tr>
      <w:tr w:rsidR="00BE01E9" w:rsidRPr="00153FB6" w:rsidTr="00FB1A47">
        <w:trPr>
          <w:trHeight w:val="283"/>
        </w:trPr>
        <w:tc>
          <w:tcPr>
            <w:tcW w:w="2608" w:type="dxa"/>
            <w:vAlign w:val="center"/>
          </w:tcPr>
          <w:p w:rsidR="00BE01E9" w:rsidRPr="0030155E" w:rsidRDefault="00BE01E9" w:rsidP="00FB1A4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8" w:type="dxa"/>
            <w:gridSpan w:val="4"/>
            <w:vAlign w:val="center"/>
          </w:tcPr>
          <w:p w:rsidR="00BE01E9" w:rsidRPr="0035457B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35457B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Frequency of climbing stairs or ladders</w:t>
            </w:r>
          </w:p>
        </w:tc>
      </w:tr>
      <w:tr w:rsidR="00BE01E9" w:rsidRPr="00574926" w:rsidTr="00FB1A47">
        <w:trPr>
          <w:trHeight w:val="283"/>
        </w:trPr>
        <w:tc>
          <w:tcPr>
            <w:tcW w:w="2608" w:type="dxa"/>
            <w:vAlign w:val="center"/>
          </w:tcPr>
          <w:p w:rsidR="00BE01E9" w:rsidRPr="00574926" w:rsidRDefault="00BE01E9" w:rsidP="00FB1A47">
            <w:pPr>
              <w:spacing w:line="276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Referenc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vAlign w:val="center"/>
          </w:tcPr>
          <w:p w:rsidR="00BE01E9" w:rsidRPr="00DE2EE4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E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1417" w:type="dxa"/>
            <w:vAlign w:val="center"/>
          </w:tcPr>
          <w:p w:rsidR="00BE01E9" w:rsidRPr="0030155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17" w:type="dxa"/>
            <w:vAlign w:val="center"/>
          </w:tcPr>
          <w:p w:rsidR="00BE01E9" w:rsidRPr="0030155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417" w:type="dxa"/>
          </w:tcPr>
          <w:p w:rsidR="00BE01E9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</w:tr>
      <w:tr w:rsidR="00BE01E9" w:rsidRPr="00574926" w:rsidTr="00FB1A47">
        <w:tc>
          <w:tcPr>
            <w:tcW w:w="2608" w:type="dxa"/>
            <w:vAlign w:val="center"/>
          </w:tcPr>
          <w:p w:rsidR="00BE01E9" w:rsidRPr="00574926" w:rsidRDefault="00BE01E9" w:rsidP="00FB1A47">
            <w:pPr>
              <w:spacing w:line="276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Low</w:t>
            </w:r>
          </w:p>
        </w:tc>
        <w:tc>
          <w:tcPr>
            <w:tcW w:w="1417" w:type="dxa"/>
            <w:vAlign w:val="center"/>
          </w:tcPr>
          <w:p w:rsidR="00BE01E9" w:rsidRPr="000574A2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417" w:type="dxa"/>
            <w:vAlign w:val="center"/>
          </w:tcPr>
          <w:p w:rsidR="00BE01E9" w:rsidRPr="0030155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to 1.21</w:t>
            </w:r>
          </w:p>
        </w:tc>
        <w:tc>
          <w:tcPr>
            <w:tcW w:w="1417" w:type="dxa"/>
            <w:vAlign w:val="center"/>
          </w:tcPr>
          <w:p w:rsidR="00BE01E9" w:rsidRPr="002B306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</w:t>
            </w:r>
          </w:p>
        </w:tc>
        <w:tc>
          <w:tcPr>
            <w:tcW w:w="1417" w:type="dxa"/>
          </w:tcPr>
          <w:p w:rsidR="00BE01E9" w:rsidRPr="002B306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 to 1.39</w:t>
            </w:r>
          </w:p>
        </w:tc>
      </w:tr>
      <w:tr w:rsidR="00BE01E9" w:rsidRPr="00574926" w:rsidTr="00FB1A47">
        <w:tc>
          <w:tcPr>
            <w:tcW w:w="2608" w:type="dxa"/>
            <w:vAlign w:val="center"/>
          </w:tcPr>
          <w:p w:rsidR="00BE01E9" w:rsidRPr="00574926" w:rsidRDefault="00BE01E9" w:rsidP="00FB1A47">
            <w:pPr>
              <w:spacing w:line="276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Moderate </w:t>
            </w:r>
          </w:p>
        </w:tc>
        <w:tc>
          <w:tcPr>
            <w:tcW w:w="1417" w:type="dxa"/>
            <w:vAlign w:val="center"/>
          </w:tcPr>
          <w:p w:rsidR="00BE01E9" w:rsidRPr="00B55B67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417" w:type="dxa"/>
            <w:vAlign w:val="center"/>
          </w:tcPr>
          <w:p w:rsidR="00BE01E9" w:rsidRPr="0030155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 to 1.14</w:t>
            </w:r>
          </w:p>
        </w:tc>
        <w:tc>
          <w:tcPr>
            <w:tcW w:w="1417" w:type="dxa"/>
            <w:vAlign w:val="center"/>
          </w:tcPr>
          <w:p w:rsidR="00BE01E9" w:rsidRPr="002B306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5</w:t>
            </w:r>
          </w:p>
        </w:tc>
        <w:tc>
          <w:tcPr>
            <w:tcW w:w="1417" w:type="dxa"/>
          </w:tcPr>
          <w:p w:rsidR="00BE01E9" w:rsidRPr="002B306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 to 1.52</w:t>
            </w:r>
          </w:p>
        </w:tc>
      </w:tr>
      <w:tr w:rsidR="00BE01E9" w:rsidRPr="00574926" w:rsidTr="00FB1A47">
        <w:tc>
          <w:tcPr>
            <w:tcW w:w="2608" w:type="dxa"/>
            <w:vAlign w:val="center"/>
          </w:tcPr>
          <w:p w:rsidR="00BE01E9" w:rsidRPr="00574926" w:rsidRDefault="00BE01E9" w:rsidP="00FB1A47">
            <w:pPr>
              <w:spacing w:line="276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igh</w:t>
            </w:r>
          </w:p>
        </w:tc>
        <w:tc>
          <w:tcPr>
            <w:tcW w:w="1417" w:type="dxa"/>
            <w:vAlign w:val="center"/>
          </w:tcPr>
          <w:p w:rsidR="00BE01E9" w:rsidRPr="002B306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417" w:type="dxa"/>
            <w:vAlign w:val="center"/>
          </w:tcPr>
          <w:p w:rsidR="00BE01E9" w:rsidRPr="002B306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 to 0.91</w:t>
            </w:r>
          </w:p>
        </w:tc>
        <w:tc>
          <w:tcPr>
            <w:tcW w:w="1417" w:type="dxa"/>
            <w:vAlign w:val="center"/>
          </w:tcPr>
          <w:p w:rsidR="00BE01E9" w:rsidRPr="002B306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</w:t>
            </w:r>
          </w:p>
        </w:tc>
        <w:tc>
          <w:tcPr>
            <w:tcW w:w="1417" w:type="dxa"/>
          </w:tcPr>
          <w:p w:rsidR="00BE01E9" w:rsidRPr="002B306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 to 1.31</w:t>
            </w:r>
          </w:p>
        </w:tc>
      </w:tr>
      <w:tr w:rsidR="00BE01E9" w:rsidRPr="00153FB6" w:rsidTr="00FB1A47">
        <w:trPr>
          <w:trHeight w:val="283"/>
        </w:trPr>
        <w:tc>
          <w:tcPr>
            <w:tcW w:w="2608" w:type="dxa"/>
            <w:vAlign w:val="center"/>
          </w:tcPr>
          <w:p w:rsidR="00BE01E9" w:rsidRPr="0030155E" w:rsidRDefault="00BE01E9" w:rsidP="00FB1A4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8" w:type="dxa"/>
            <w:gridSpan w:val="4"/>
            <w:vAlign w:val="center"/>
          </w:tcPr>
          <w:p w:rsidR="00BE01E9" w:rsidRPr="0035457B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35457B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Magnitude of whole</w:t>
            </w: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-</w:t>
            </w:r>
            <w:r w:rsidRPr="0035457B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body vibration</w:t>
            </w:r>
          </w:p>
        </w:tc>
      </w:tr>
      <w:tr w:rsidR="00BE01E9" w:rsidRPr="0030155E" w:rsidTr="00FB1A47">
        <w:trPr>
          <w:trHeight w:val="283"/>
        </w:trPr>
        <w:tc>
          <w:tcPr>
            <w:tcW w:w="2608" w:type="dxa"/>
            <w:vAlign w:val="center"/>
          </w:tcPr>
          <w:p w:rsidR="00BE01E9" w:rsidRPr="00D27FED" w:rsidRDefault="00BE01E9" w:rsidP="00FB1A47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Referenc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vAlign w:val="center"/>
          </w:tcPr>
          <w:p w:rsidR="00BE01E9" w:rsidRPr="00DE2EE4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E5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1417" w:type="dxa"/>
            <w:vAlign w:val="center"/>
          </w:tcPr>
          <w:p w:rsidR="00BE01E9" w:rsidRPr="0030155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17" w:type="dxa"/>
            <w:vAlign w:val="center"/>
          </w:tcPr>
          <w:p w:rsidR="00BE01E9" w:rsidRPr="0030155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417" w:type="dxa"/>
          </w:tcPr>
          <w:p w:rsidR="00BE01E9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</w:tr>
      <w:tr w:rsidR="00BE01E9" w:rsidRPr="00A3664F" w:rsidTr="00FB1A47">
        <w:tc>
          <w:tcPr>
            <w:tcW w:w="2608" w:type="dxa"/>
            <w:vAlign w:val="center"/>
          </w:tcPr>
          <w:p w:rsidR="00BE01E9" w:rsidRPr="00D27FED" w:rsidRDefault="00BE01E9" w:rsidP="00FB1A47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None</w:t>
            </w:r>
          </w:p>
        </w:tc>
        <w:tc>
          <w:tcPr>
            <w:tcW w:w="1417" w:type="dxa"/>
            <w:vAlign w:val="center"/>
          </w:tcPr>
          <w:p w:rsidR="00BE01E9" w:rsidRPr="00B55B67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417" w:type="dxa"/>
            <w:vAlign w:val="center"/>
          </w:tcPr>
          <w:p w:rsidR="00BE01E9" w:rsidRPr="0030155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 to 1.08</w:t>
            </w:r>
          </w:p>
        </w:tc>
        <w:tc>
          <w:tcPr>
            <w:tcW w:w="1417" w:type="dxa"/>
            <w:vAlign w:val="center"/>
          </w:tcPr>
          <w:p w:rsidR="00BE01E9" w:rsidRPr="002B306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</w:t>
            </w:r>
          </w:p>
        </w:tc>
        <w:tc>
          <w:tcPr>
            <w:tcW w:w="1417" w:type="dxa"/>
          </w:tcPr>
          <w:p w:rsidR="00BE01E9" w:rsidRPr="002B306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30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 to 1.43</w:t>
            </w:r>
          </w:p>
        </w:tc>
      </w:tr>
      <w:tr w:rsidR="00BE01E9" w:rsidRPr="0030155E" w:rsidTr="00FB1A47">
        <w:tc>
          <w:tcPr>
            <w:tcW w:w="2608" w:type="dxa"/>
            <w:vAlign w:val="center"/>
          </w:tcPr>
          <w:p w:rsidR="00BE01E9" w:rsidRPr="00D27FED" w:rsidRDefault="00BE01E9" w:rsidP="00FB1A47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Acceptable </w:t>
            </w:r>
          </w:p>
        </w:tc>
        <w:tc>
          <w:tcPr>
            <w:tcW w:w="1417" w:type="dxa"/>
            <w:vAlign w:val="center"/>
          </w:tcPr>
          <w:p w:rsidR="00BE01E9" w:rsidRPr="00B55B67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417" w:type="dxa"/>
            <w:vAlign w:val="center"/>
          </w:tcPr>
          <w:p w:rsidR="00BE01E9" w:rsidRPr="0030155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to 1.29</w:t>
            </w:r>
          </w:p>
        </w:tc>
        <w:tc>
          <w:tcPr>
            <w:tcW w:w="1417" w:type="dxa"/>
            <w:vAlign w:val="center"/>
          </w:tcPr>
          <w:p w:rsidR="00BE01E9" w:rsidRPr="002B306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5</w:t>
            </w:r>
          </w:p>
        </w:tc>
        <w:tc>
          <w:tcPr>
            <w:tcW w:w="1417" w:type="dxa"/>
          </w:tcPr>
          <w:p w:rsidR="00BE01E9" w:rsidRPr="002B306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 to 1.56</w:t>
            </w:r>
          </w:p>
        </w:tc>
      </w:tr>
      <w:tr w:rsidR="00BE01E9" w:rsidRPr="0030155E" w:rsidTr="00FB1A47">
        <w:tc>
          <w:tcPr>
            <w:tcW w:w="2608" w:type="dxa"/>
            <w:tcBorders>
              <w:bottom w:val="single" w:sz="8" w:space="0" w:color="auto"/>
            </w:tcBorders>
            <w:vAlign w:val="center"/>
          </w:tcPr>
          <w:p w:rsidR="00BE01E9" w:rsidRPr="0030155E" w:rsidRDefault="00BE01E9" w:rsidP="00FB1A47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igh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:rsidR="00BE01E9" w:rsidRPr="0030155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:rsidR="00BE01E9" w:rsidRPr="0030155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to 1.27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:rsidR="00BE01E9" w:rsidRPr="0030155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:rsidR="00BE01E9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to 1.34</w:t>
            </w:r>
          </w:p>
        </w:tc>
      </w:tr>
    </w:tbl>
    <w:p w:rsidR="00BE01E9" w:rsidRPr="00A55CDC" w:rsidRDefault="00153FB6" w:rsidP="00BE01E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I</w:t>
      </w:r>
      <w:r w:rsidR="00BE01E9" w:rsidRPr="00A55CDC">
        <w:rPr>
          <w:rFonts w:ascii="Times New Roman" w:hAnsi="Times New Roman" w:cs="Times New Roman"/>
          <w:sz w:val="20"/>
          <w:szCs w:val="20"/>
          <w:lang w:val="en-US"/>
        </w:rPr>
        <w:t xml:space="preserve">RR, </w:t>
      </w:r>
      <w:r>
        <w:rPr>
          <w:rFonts w:ascii="Times New Roman" w:hAnsi="Times New Roman" w:cs="Times New Roman"/>
          <w:sz w:val="20"/>
          <w:szCs w:val="20"/>
          <w:lang w:val="en-US"/>
        </w:rPr>
        <w:t>incidence risk ratio</w:t>
      </w:r>
      <w:r w:rsidR="00BE01E9" w:rsidRPr="00A55CDC">
        <w:rPr>
          <w:rFonts w:ascii="Times New Roman" w:hAnsi="Times New Roman" w:cs="Times New Roman"/>
          <w:sz w:val="20"/>
          <w:szCs w:val="20"/>
          <w:lang w:val="en-US"/>
        </w:rPr>
        <w:t>; CI, confidence interval.</w:t>
      </w:r>
    </w:p>
    <w:p w:rsidR="00BE01E9" w:rsidRPr="00A55CDC" w:rsidRDefault="00BE01E9" w:rsidP="00BE01E9">
      <w:pPr>
        <w:spacing w:after="0" w:line="276" w:lineRule="auto"/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  <w:r w:rsidRPr="00A55CDC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US"/>
        </w:rPr>
        <w:t xml:space="preserve">a 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White-collar workers were</w:t>
      </w:r>
      <w:r w:rsidRPr="00A55CDC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used as references</w:t>
      </w:r>
    </w:p>
    <w:p w:rsidR="00BE01E9" w:rsidRDefault="00BE01E9" w:rsidP="00BE01E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55CD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Crude a</w:t>
      </w:r>
      <w:r w:rsidRPr="00A55CDC">
        <w:rPr>
          <w:rFonts w:ascii="Times New Roman" w:hAnsi="Times New Roman" w:cs="Times New Roman"/>
          <w:sz w:val="20"/>
          <w:szCs w:val="20"/>
          <w:lang w:val="en-US"/>
        </w:rPr>
        <w:t>nalyses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BE01E9" w:rsidRDefault="00BE01E9" w:rsidP="00BE01E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  <w:lang w:val="en-US"/>
        </w:rPr>
      </w:pPr>
      <w:bookmarkStart w:id="1" w:name="_Hlk199342010"/>
      <w:bookmarkEnd w:id="0"/>
      <w:r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  <w:lang w:val="en-US"/>
        </w:rPr>
        <w:lastRenderedPageBreak/>
        <w:t xml:space="preserve">Table A5.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rud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53FB6">
        <w:rPr>
          <w:rFonts w:ascii="Times New Roman" w:hAnsi="Times New Roman" w:cs="Times New Roman"/>
          <w:sz w:val="24"/>
          <w:szCs w:val="24"/>
          <w:lang w:val="en-US"/>
        </w:rPr>
        <w:t>incidence risk ratios</w:t>
      </w:r>
      <w:r w:rsidRPr="00DF73E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153FB6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DF73E9">
        <w:rPr>
          <w:rFonts w:ascii="Times New Roman" w:hAnsi="Times New Roman" w:cs="Times New Roman"/>
          <w:sz w:val="24"/>
          <w:szCs w:val="24"/>
          <w:lang w:val="en-US"/>
        </w:rPr>
        <w:t xml:space="preserve">RR) for hip </w:t>
      </w:r>
      <w:r>
        <w:rPr>
          <w:rFonts w:ascii="Times New Roman" w:hAnsi="Times New Roman" w:cs="Times New Roman"/>
          <w:sz w:val="24"/>
          <w:szCs w:val="24"/>
          <w:lang w:val="en-US"/>
        </w:rPr>
        <w:t>and knee a</w:t>
      </w:r>
      <w:r w:rsidRPr="00DF73E9">
        <w:rPr>
          <w:rFonts w:ascii="Times New Roman" w:hAnsi="Times New Roman" w:cs="Times New Roman"/>
          <w:sz w:val="24"/>
          <w:szCs w:val="24"/>
          <w:lang w:val="en-US"/>
        </w:rPr>
        <w:t>rthroplasty due to OA</w:t>
      </w:r>
      <w:r>
        <w:rPr>
          <w:rFonts w:ascii="Times New Roman" w:hAnsi="Times New Roman" w:cs="Times New Roman"/>
          <w:sz w:val="24"/>
          <w:szCs w:val="24"/>
          <w:lang w:val="en-US"/>
        </w:rPr>
        <w:t>, for s</w:t>
      </w:r>
      <w:r w:rsidRPr="00DF73E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elf-reported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biomechanical </w:t>
      </w:r>
      <w:r w:rsidRPr="00DF73E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xposure</w:t>
      </w:r>
      <w:r w:rsidRPr="00DF73E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lrutnt"/>
        <w:tblW w:w="87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8"/>
        <w:gridCol w:w="1531"/>
        <w:gridCol w:w="1531"/>
        <w:gridCol w:w="1531"/>
        <w:gridCol w:w="1531"/>
      </w:tblGrid>
      <w:tr w:rsidR="00BE01E9" w:rsidRPr="00CC3327" w:rsidTr="00FB1A47">
        <w:trPr>
          <w:trHeight w:hRule="exact" w:val="284"/>
        </w:trPr>
        <w:tc>
          <w:tcPr>
            <w:tcW w:w="2608" w:type="dxa"/>
            <w:tcBorders>
              <w:top w:val="single" w:sz="8" w:space="0" w:color="auto"/>
            </w:tcBorders>
          </w:tcPr>
          <w:p w:rsidR="00BE01E9" w:rsidRPr="0030155E" w:rsidRDefault="00BE01E9" w:rsidP="00FB1A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6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E01E9" w:rsidRPr="00DA6565" w:rsidRDefault="00BE01E9" w:rsidP="00FB1A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ip cohort</w:t>
            </w:r>
          </w:p>
        </w:tc>
        <w:tc>
          <w:tcPr>
            <w:tcW w:w="306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E01E9" w:rsidRDefault="00BE01E9" w:rsidP="00FB1A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Knee cohort</w:t>
            </w:r>
          </w:p>
        </w:tc>
      </w:tr>
      <w:tr w:rsidR="00BE01E9" w:rsidRPr="0030155E" w:rsidTr="00FB1A47">
        <w:trPr>
          <w:trHeight w:val="680"/>
        </w:trPr>
        <w:tc>
          <w:tcPr>
            <w:tcW w:w="2608" w:type="dxa"/>
            <w:tcBorders>
              <w:bottom w:val="single" w:sz="8" w:space="0" w:color="auto"/>
            </w:tcBorders>
            <w:vAlign w:val="center"/>
          </w:tcPr>
          <w:p w:rsidR="00BE01E9" w:rsidRPr="0030155E" w:rsidRDefault="00BE01E9" w:rsidP="00FB1A4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lf-reported biomechanical exposure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E01E9" w:rsidRPr="00B77A55" w:rsidRDefault="00153FB6" w:rsidP="00153F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="00BE01E9">
              <w:rPr>
                <w:rFonts w:ascii="Times New Roman" w:hAnsi="Times New Roman" w:cs="Times New Roman"/>
                <w:b/>
                <w:sz w:val="20"/>
                <w:szCs w:val="20"/>
              </w:rPr>
              <w:t>RR</w:t>
            </w:r>
            <w:r w:rsidR="00BE01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E01E9" w:rsidRDefault="00BE01E9" w:rsidP="00FB1A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E01E9" w:rsidRPr="00170D24" w:rsidRDefault="00153FB6" w:rsidP="00153F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="00BE01E9">
              <w:rPr>
                <w:rFonts w:ascii="Times New Roman" w:hAnsi="Times New Roman" w:cs="Times New Roman"/>
                <w:b/>
                <w:sz w:val="20"/>
                <w:szCs w:val="20"/>
              </w:rPr>
              <w:t>RR</w:t>
            </w:r>
            <w:r w:rsidR="00BE01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E01E9" w:rsidRDefault="00BE01E9" w:rsidP="00FB1A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</w:tr>
      <w:tr w:rsidR="00BE01E9" w:rsidRPr="00153FB6" w:rsidTr="00FB1A47">
        <w:trPr>
          <w:trHeight w:val="283"/>
        </w:trPr>
        <w:tc>
          <w:tcPr>
            <w:tcW w:w="2608" w:type="dxa"/>
            <w:tcBorders>
              <w:top w:val="single" w:sz="8" w:space="0" w:color="auto"/>
            </w:tcBorders>
            <w:vAlign w:val="center"/>
          </w:tcPr>
          <w:p w:rsidR="00BE01E9" w:rsidRPr="00EC4984" w:rsidRDefault="00BE01E9" w:rsidP="00FB1A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24" w:type="dxa"/>
            <w:gridSpan w:val="4"/>
            <w:tcBorders>
              <w:top w:val="single" w:sz="8" w:space="0" w:color="auto"/>
            </w:tcBorders>
            <w:vAlign w:val="center"/>
          </w:tcPr>
          <w:p w:rsidR="00BE01E9" w:rsidRPr="00EC4984" w:rsidRDefault="00BE01E9" w:rsidP="00FB1A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</w:pPr>
            <w:r w:rsidRPr="00F23C9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elf-reported f</w:t>
            </w:r>
            <w:r w:rsidRPr="00F23C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requency of heavy lifting</w:t>
            </w:r>
          </w:p>
        </w:tc>
      </w:tr>
      <w:tr w:rsidR="00BE01E9" w:rsidRPr="0030155E" w:rsidTr="00FB1A47">
        <w:trPr>
          <w:trHeight w:val="283"/>
        </w:trPr>
        <w:tc>
          <w:tcPr>
            <w:tcW w:w="2608" w:type="dxa"/>
            <w:vAlign w:val="center"/>
          </w:tcPr>
          <w:p w:rsidR="00BE01E9" w:rsidRPr="0030155E" w:rsidRDefault="00BE01E9" w:rsidP="00FB1A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rely</w:t>
            </w:r>
          </w:p>
        </w:tc>
        <w:tc>
          <w:tcPr>
            <w:tcW w:w="1531" w:type="dxa"/>
            <w:vAlign w:val="center"/>
          </w:tcPr>
          <w:p w:rsidR="00BE01E9" w:rsidRPr="00F23C93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C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1531" w:type="dxa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531" w:type="dxa"/>
            <w:vAlign w:val="center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31" w:type="dxa"/>
          </w:tcPr>
          <w:p w:rsidR="00BE01E9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</w:tr>
      <w:tr w:rsidR="00BE01E9" w:rsidRPr="0030155E" w:rsidTr="00FB1A47">
        <w:trPr>
          <w:trHeight w:val="283"/>
        </w:trPr>
        <w:tc>
          <w:tcPr>
            <w:tcW w:w="2608" w:type="dxa"/>
            <w:vAlign w:val="center"/>
          </w:tcPr>
          <w:p w:rsidR="00BE01E9" w:rsidRPr="0030155E" w:rsidRDefault="00BE01E9" w:rsidP="00FB1A47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te rarely</w:t>
            </w:r>
          </w:p>
        </w:tc>
        <w:tc>
          <w:tcPr>
            <w:tcW w:w="1531" w:type="dxa"/>
            <w:vAlign w:val="center"/>
          </w:tcPr>
          <w:p w:rsidR="00BE01E9" w:rsidRPr="00F23C93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C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0 </w:t>
            </w:r>
          </w:p>
        </w:tc>
        <w:tc>
          <w:tcPr>
            <w:tcW w:w="1531" w:type="dxa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 to 1.08</w:t>
            </w:r>
          </w:p>
        </w:tc>
        <w:tc>
          <w:tcPr>
            <w:tcW w:w="1531" w:type="dxa"/>
            <w:vAlign w:val="center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7 </w:t>
            </w:r>
          </w:p>
        </w:tc>
        <w:tc>
          <w:tcPr>
            <w:tcW w:w="1531" w:type="dxa"/>
          </w:tcPr>
          <w:p w:rsidR="00BE01E9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 to 1.17</w:t>
            </w:r>
          </w:p>
        </w:tc>
      </w:tr>
      <w:tr w:rsidR="00BE01E9" w:rsidRPr="0030155E" w:rsidTr="00FB1A47">
        <w:trPr>
          <w:trHeight w:val="283"/>
        </w:trPr>
        <w:tc>
          <w:tcPr>
            <w:tcW w:w="2608" w:type="dxa"/>
            <w:vAlign w:val="center"/>
          </w:tcPr>
          <w:p w:rsidR="00BE01E9" w:rsidRPr="0030155E" w:rsidRDefault="00BE01E9" w:rsidP="00FB1A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531" w:type="dxa"/>
            <w:vAlign w:val="center"/>
          </w:tcPr>
          <w:p w:rsidR="00BE01E9" w:rsidRPr="00F23C93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531" w:type="dxa"/>
          </w:tcPr>
          <w:p w:rsidR="00BE01E9" w:rsidRPr="00CF49A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 to 1.03</w:t>
            </w:r>
          </w:p>
        </w:tc>
        <w:tc>
          <w:tcPr>
            <w:tcW w:w="1531" w:type="dxa"/>
            <w:vAlign w:val="center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531" w:type="dxa"/>
          </w:tcPr>
          <w:p w:rsidR="00BE01E9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 to 1.01</w:t>
            </w:r>
          </w:p>
        </w:tc>
      </w:tr>
      <w:tr w:rsidR="00BE01E9" w:rsidRPr="0030155E" w:rsidTr="00FB1A47">
        <w:trPr>
          <w:trHeight w:val="283"/>
        </w:trPr>
        <w:tc>
          <w:tcPr>
            <w:tcW w:w="2608" w:type="dxa"/>
            <w:vAlign w:val="center"/>
          </w:tcPr>
          <w:p w:rsidR="00BE01E9" w:rsidRPr="0030155E" w:rsidRDefault="00BE01E9" w:rsidP="00FB1A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te</w:t>
            </w:r>
            <w:r w:rsidRPr="00160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ten</w:t>
            </w:r>
          </w:p>
        </w:tc>
        <w:tc>
          <w:tcPr>
            <w:tcW w:w="1531" w:type="dxa"/>
            <w:vAlign w:val="center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4 </w:t>
            </w:r>
          </w:p>
        </w:tc>
        <w:tc>
          <w:tcPr>
            <w:tcW w:w="1531" w:type="dxa"/>
          </w:tcPr>
          <w:p w:rsidR="00BE01E9" w:rsidRPr="00CF49A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 to 1.06</w:t>
            </w:r>
          </w:p>
        </w:tc>
        <w:tc>
          <w:tcPr>
            <w:tcW w:w="1531" w:type="dxa"/>
            <w:vAlign w:val="center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531" w:type="dxa"/>
          </w:tcPr>
          <w:p w:rsidR="00BE01E9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 to 1.17</w:t>
            </w:r>
          </w:p>
        </w:tc>
      </w:tr>
      <w:tr w:rsidR="00BE01E9" w:rsidRPr="0030155E" w:rsidTr="00FB1A47">
        <w:trPr>
          <w:trHeight w:val="283"/>
        </w:trPr>
        <w:tc>
          <w:tcPr>
            <w:tcW w:w="2608" w:type="dxa"/>
            <w:vAlign w:val="center"/>
          </w:tcPr>
          <w:p w:rsidR="00BE01E9" w:rsidRPr="00160716" w:rsidRDefault="00BE01E9" w:rsidP="00FB1A47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ten</w:t>
            </w:r>
          </w:p>
        </w:tc>
        <w:tc>
          <w:tcPr>
            <w:tcW w:w="1531" w:type="dxa"/>
            <w:vAlign w:val="center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531" w:type="dxa"/>
          </w:tcPr>
          <w:p w:rsidR="00BE01E9" w:rsidRPr="00CF49A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 to 1.08</w:t>
            </w:r>
          </w:p>
        </w:tc>
        <w:tc>
          <w:tcPr>
            <w:tcW w:w="1531" w:type="dxa"/>
            <w:vAlign w:val="center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531" w:type="dxa"/>
          </w:tcPr>
          <w:p w:rsidR="00BE01E9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 to 1.15</w:t>
            </w:r>
          </w:p>
        </w:tc>
      </w:tr>
      <w:tr w:rsidR="00BE01E9" w:rsidRPr="00153FB6" w:rsidTr="00FB1A47">
        <w:trPr>
          <w:trHeight w:val="283"/>
        </w:trPr>
        <w:tc>
          <w:tcPr>
            <w:tcW w:w="2608" w:type="dxa"/>
            <w:vAlign w:val="center"/>
          </w:tcPr>
          <w:p w:rsidR="00BE01E9" w:rsidRPr="00F23C93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</w:p>
        </w:tc>
        <w:tc>
          <w:tcPr>
            <w:tcW w:w="6124" w:type="dxa"/>
            <w:gridSpan w:val="4"/>
            <w:vAlign w:val="center"/>
          </w:tcPr>
          <w:p w:rsidR="00BE01E9" w:rsidRPr="00F23C93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F23C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 xml:space="preserve">Self-reported frequency of working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in non-neutral working postures</w:t>
            </w:r>
          </w:p>
        </w:tc>
      </w:tr>
      <w:tr w:rsidR="00BE01E9" w:rsidRPr="0030155E" w:rsidTr="00FB1A47">
        <w:trPr>
          <w:trHeight w:val="283"/>
        </w:trPr>
        <w:tc>
          <w:tcPr>
            <w:tcW w:w="2608" w:type="dxa"/>
            <w:vAlign w:val="center"/>
          </w:tcPr>
          <w:p w:rsidR="00BE01E9" w:rsidRPr="00013F85" w:rsidRDefault="00BE01E9" w:rsidP="00FB1A47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60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rely</w:t>
            </w:r>
          </w:p>
        </w:tc>
        <w:tc>
          <w:tcPr>
            <w:tcW w:w="1531" w:type="dxa"/>
            <w:vAlign w:val="center"/>
          </w:tcPr>
          <w:p w:rsidR="00BE01E9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31" w:type="dxa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531" w:type="dxa"/>
            <w:vAlign w:val="center"/>
          </w:tcPr>
          <w:p w:rsidR="00BE01E9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31" w:type="dxa"/>
          </w:tcPr>
          <w:p w:rsidR="00BE01E9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</w:tr>
      <w:tr w:rsidR="00BE01E9" w:rsidRPr="0030155E" w:rsidTr="00FB1A47">
        <w:trPr>
          <w:trHeight w:val="283"/>
        </w:trPr>
        <w:tc>
          <w:tcPr>
            <w:tcW w:w="2608" w:type="dxa"/>
            <w:vAlign w:val="center"/>
          </w:tcPr>
          <w:p w:rsidR="00BE01E9" w:rsidRPr="00574926" w:rsidRDefault="00BE01E9" w:rsidP="00FB1A47">
            <w:pPr>
              <w:spacing w:line="276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160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te rarely</w:t>
            </w:r>
          </w:p>
        </w:tc>
        <w:tc>
          <w:tcPr>
            <w:tcW w:w="1531" w:type="dxa"/>
            <w:vAlign w:val="center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531" w:type="dxa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 to 1.26</w:t>
            </w:r>
          </w:p>
        </w:tc>
        <w:tc>
          <w:tcPr>
            <w:tcW w:w="1531" w:type="dxa"/>
            <w:vAlign w:val="center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531" w:type="dxa"/>
          </w:tcPr>
          <w:p w:rsidR="00BE01E9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 to 1.01</w:t>
            </w:r>
          </w:p>
        </w:tc>
      </w:tr>
      <w:tr w:rsidR="00BE01E9" w:rsidRPr="0030155E" w:rsidTr="00FB1A47">
        <w:trPr>
          <w:trHeight w:val="283"/>
        </w:trPr>
        <w:tc>
          <w:tcPr>
            <w:tcW w:w="2608" w:type="dxa"/>
            <w:vAlign w:val="center"/>
          </w:tcPr>
          <w:p w:rsidR="00BE01E9" w:rsidRPr="00574926" w:rsidRDefault="00BE01E9" w:rsidP="00FB1A47">
            <w:pPr>
              <w:spacing w:line="276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160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531" w:type="dxa"/>
            <w:vAlign w:val="center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9 </w:t>
            </w:r>
          </w:p>
        </w:tc>
        <w:tc>
          <w:tcPr>
            <w:tcW w:w="1531" w:type="dxa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 to 1.02</w:t>
            </w:r>
          </w:p>
        </w:tc>
        <w:tc>
          <w:tcPr>
            <w:tcW w:w="1531" w:type="dxa"/>
            <w:vAlign w:val="center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531" w:type="dxa"/>
          </w:tcPr>
          <w:p w:rsidR="00BE01E9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 to 1.02</w:t>
            </w:r>
          </w:p>
        </w:tc>
      </w:tr>
      <w:tr w:rsidR="00BE01E9" w:rsidRPr="0030155E" w:rsidTr="00FB1A47">
        <w:trPr>
          <w:trHeight w:val="283"/>
        </w:trPr>
        <w:tc>
          <w:tcPr>
            <w:tcW w:w="2608" w:type="dxa"/>
            <w:vAlign w:val="center"/>
          </w:tcPr>
          <w:p w:rsidR="00BE01E9" w:rsidRPr="00574926" w:rsidRDefault="00BE01E9" w:rsidP="00FB1A47">
            <w:pPr>
              <w:spacing w:line="276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te</w:t>
            </w:r>
            <w:r w:rsidRPr="00160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ten</w:t>
            </w:r>
          </w:p>
        </w:tc>
        <w:tc>
          <w:tcPr>
            <w:tcW w:w="1531" w:type="dxa"/>
            <w:vAlign w:val="center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531" w:type="dxa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 to 1.02</w:t>
            </w:r>
          </w:p>
        </w:tc>
        <w:tc>
          <w:tcPr>
            <w:tcW w:w="1531" w:type="dxa"/>
            <w:vAlign w:val="center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531" w:type="dxa"/>
          </w:tcPr>
          <w:p w:rsidR="00BE01E9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 to 1.18</w:t>
            </w:r>
          </w:p>
        </w:tc>
      </w:tr>
      <w:tr w:rsidR="00BE01E9" w:rsidRPr="0030155E" w:rsidTr="00FB1A47">
        <w:trPr>
          <w:trHeight w:val="283"/>
        </w:trPr>
        <w:tc>
          <w:tcPr>
            <w:tcW w:w="2608" w:type="dxa"/>
            <w:vAlign w:val="center"/>
          </w:tcPr>
          <w:p w:rsidR="00BE01E9" w:rsidRDefault="00BE01E9" w:rsidP="00FB1A47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ten</w:t>
            </w:r>
          </w:p>
        </w:tc>
        <w:tc>
          <w:tcPr>
            <w:tcW w:w="1531" w:type="dxa"/>
            <w:vAlign w:val="center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531" w:type="dxa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 to 1.05</w:t>
            </w:r>
          </w:p>
        </w:tc>
        <w:tc>
          <w:tcPr>
            <w:tcW w:w="1531" w:type="dxa"/>
            <w:vAlign w:val="center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531" w:type="dxa"/>
          </w:tcPr>
          <w:p w:rsidR="00BE01E9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 to 1.14</w:t>
            </w:r>
          </w:p>
        </w:tc>
      </w:tr>
      <w:tr w:rsidR="00BE01E9" w:rsidRPr="00153FB6" w:rsidTr="00FB1A47">
        <w:trPr>
          <w:trHeight w:val="283"/>
        </w:trPr>
        <w:tc>
          <w:tcPr>
            <w:tcW w:w="2608" w:type="dxa"/>
            <w:vAlign w:val="center"/>
          </w:tcPr>
          <w:p w:rsidR="00BE01E9" w:rsidRPr="00F23C93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</w:p>
        </w:tc>
        <w:tc>
          <w:tcPr>
            <w:tcW w:w="6124" w:type="dxa"/>
            <w:gridSpan w:val="4"/>
            <w:vAlign w:val="center"/>
          </w:tcPr>
          <w:p w:rsidR="00BE01E9" w:rsidRPr="00F23C93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F23C9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lf-reported frequency of working in kneeling positions</w:t>
            </w:r>
          </w:p>
        </w:tc>
      </w:tr>
      <w:tr w:rsidR="00BE01E9" w:rsidRPr="00574926" w:rsidTr="00FB1A47">
        <w:trPr>
          <w:trHeight w:val="283"/>
        </w:trPr>
        <w:tc>
          <w:tcPr>
            <w:tcW w:w="2608" w:type="dxa"/>
            <w:vAlign w:val="center"/>
          </w:tcPr>
          <w:p w:rsidR="00BE01E9" w:rsidRPr="00013F85" w:rsidRDefault="00BE01E9" w:rsidP="00FB1A47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60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rely</w:t>
            </w:r>
          </w:p>
        </w:tc>
        <w:tc>
          <w:tcPr>
            <w:tcW w:w="1531" w:type="dxa"/>
            <w:vAlign w:val="center"/>
          </w:tcPr>
          <w:p w:rsidR="00BE01E9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31" w:type="dxa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531" w:type="dxa"/>
            <w:vAlign w:val="center"/>
          </w:tcPr>
          <w:p w:rsidR="00BE01E9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31" w:type="dxa"/>
          </w:tcPr>
          <w:p w:rsidR="00BE01E9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</w:tr>
      <w:tr w:rsidR="00BE01E9" w:rsidRPr="00574926" w:rsidTr="00FB1A47">
        <w:trPr>
          <w:trHeight w:val="283"/>
        </w:trPr>
        <w:tc>
          <w:tcPr>
            <w:tcW w:w="2608" w:type="dxa"/>
            <w:vAlign w:val="center"/>
          </w:tcPr>
          <w:p w:rsidR="00BE01E9" w:rsidRPr="00574926" w:rsidRDefault="00BE01E9" w:rsidP="00FB1A47">
            <w:pPr>
              <w:spacing w:line="276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160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te rarely</w:t>
            </w:r>
          </w:p>
        </w:tc>
        <w:tc>
          <w:tcPr>
            <w:tcW w:w="1531" w:type="dxa"/>
            <w:vAlign w:val="center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31" w:type="dxa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 to 1.20</w:t>
            </w:r>
          </w:p>
        </w:tc>
        <w:tc>
          <w:tcPr>
            <w:tcW w:w="1531" w:type="dxa"/>
            <w:vAlign w:val="center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1 </w:t>
            </w:r>
          </w:p>
        </w:tc>
        <w:tc>
          <w:tcPr>
            <w:tcW w:w="1531" w:type="dxa"/>
          </w:tcPr>
          <w:p w:rsidR="00BE01E9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 to 1.35</w:t>
            </w:r>
          </w:p>
        </w:tc>
      </w:tr>
      <w:tr w:rsidR="00BE01E9" w:rsidRPr="00574926" w:rsidTr="00FB1A47">
        <w:trPr>
          <w:trHeight w:val="283"/>
        </w:trPr>
        <w:tc>
          <w:tcPr>
            <w:tcW w:w="2608" w:type="dxa"/>
            <w:vAlign w:val="center"/>
          </w:tcPr>
          <w:p w:rsidR="00BE01E9" w:rsidRPr="00574926" w:rsidRDefault="00BE01E9" w:rsidP="00FB1A47">
            <w:pPr>
              <w:spacing w:line="276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160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531" w:type="dxa"/>
            <w:vAlign w:val="center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531" w:type="dxa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 to 1.00</w:t>
            </w:r>
          </w:p>
        </w:tc>
        <w:tc>
          <w:tcPr>
            <w:tcW w:w="1531" w:type="dxa"/>
            <w:vAlign w:val="center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531" w:type="dxa"/>
          </w:tcPr>
          <w:p w:rsidR="00BE01E9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 to 1.06</w:t>
            </w:r>
          </w:p>
        </w:tc>
      </w:tr>
      <w:tr w:rsidR="00BE01E9" w:rsidRPr="00574926" w:rsidTr="00FB1A47">
        <w:trPr>
          <w:trHeight w:val="283"/>
        </w:trPr>
        <w:tc>
          <w:tcPr>
            <w:tcW w:w="2608" w:type="dxa"/>
            <w:vAlign w:val="center"/>
          </w:tcPr>
          <w:p w:rsidR="00BE01E9" w:rsidRPr="00574926" w:rsidRDefault="00BE01E9" w:rsidP="00FB1A47">
            <w:pPr>
              <w:spacing w:line="276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te</w:t>
            </w:r>
            <w:r w:rsidRPr="00160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ten</w:t>
            </w:r>
          </w:p>
        </w:tc>
        <w:tc>
          <w:tcPr>
            <w:tcW w:w="1531" w:type="dxa"/>
            <w:vAlign w:val="center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531" w:type="dxa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 to 1.00</w:t>
            </w:r>
          </w:p>
        </w:tc>
        <w:tc>
          <w:tcPr>
            <w:tcW w:w="1531" w:type="dxa"/>
            <w:vAlign w:val="center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531" w:type="dxa"/>
          </w:tcPr>
          <w:p w:rsidR="00BE01E9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 to 1.17</w:t>
            </w:r>
          </w:p>
        </w:tc>
      </w:tr>
      <w:tr w:rsidR="00BE01E9" w:rsidRPr="00574926" w:rsidTr="00FB1A47">
        <w:trPr>
          <w:trHeight w:val="283"/>
        </w:trPr>
        <w:tc>
          <w:tcPr>
            <w:tcW w:w="2608" w:type="dxa"/>
            <w:tcBorders>
              <w:bottom w:val="single" w:sz="12" w:space="0" w:color="auto"/>
            </w:tcBorders>
            <w:vAlign w:val="center"/>
          </w:tcPr>
          <w:p w:rsidR="00BE01E9" w:rsidRDefault="00BE01E9" w:rsidP="00FB1A47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160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ten</w:t>
            </w:r>
          </w:p>
        </w:tc>
        <w:tc>
          <w:tcPr>
            <w:tcW w:w="1531" w:type="dxa"/>
            <w:tcBorders>
              <w:bottom w:val="single" w:sz="12" w:space="0" w:color="auto"/>
            </w:tcBorders>
            <w:vAlign w:val="center"/>
          </w:tcPr>
          <w:p w:rsidR="00BE01E9" w:rsidRPr="00B977D9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6 </w:t>
            </w:r>
          </w:p>
        </w:tc>
        <w:tc>
          <w:tcPr>
            <w:tcW w:w="1531" w:type="dxa"/>
            <w:tcBorders>
              <w:bottom w:val="single" w:sz="12" w:space="0" w:color="auto"/>
            </w:tcBorders>
          </w:tcPr>
          <w:p w:rsidR="00BE01E9" w:rsidRPr="00B977D9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 to 0.97</w:t>
            </w:r>
          </w:p>
        </w:tc>
        <w:tc>
          <w:tcPr>
            <w:tcW w:w="1531" w:type="dxa"/>
            <w:tcBorders>
              <w:bottom w:val="single" w:sz="12" w:space="0" w:color="auto"/>
            </w:tcBorders>
            <w:vAlign w:val="center"/>
          </w:tcPr>
          <w:p w:rsidR="00BE01E9" w:rsidRPr="003B4C8E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531" w:type="dxa"/>
            <w:tcBorders>
              <w:bottom w:val="single" w:sz="12" w:space="0" w:color="auto"/>
            </w:tcBorders>
          </w:tcPr>
          <w:p w:rsidR="00BE01E9" w:rsidRDefault="00BE01E9" w:rsidP="00FB1A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 to 1.16</w:t>
            </w:r>
          </w:p>
        </w:tc>
      </w:tr>
    </w:tbl>
    <w:p w:rsidR="00BE01E9" w:rsidRPr="00035E08" w:rsidRDefault="003368D7" w:rsidP="00BE01E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I</w:t>
      </w:r>
      <w:r w:rsidR="00BE01E9" w:rsidRPr="00A55CDC">
        <w:rPr>
          <w:rFonts w:ascii="Times New Roman" w:hAnsi="Times New Roman" w:cs="Times New Roman"/>
          <w:sz w:val="20"/>
          <w:szCs w:val="20"/>
          <w:lang w:val="en-US"/>
        </w:rPr>
        <w:t xml:space="preserve">RR, </w:t>
      </w:r>
      <w:bookmarkStart w:id="2" w:name="_GoBack"/>
      <w:r>
        <w:rPr>
          <w:rFonts w:ascii="Times New Roman" w:hAnsi="Times New Roman" w:cs="Times New Roman"/>
          <w:sz w:val="20"/>
          <w:szCs w:val="20"/>
          <w:lang w:val="en-US"/>
        </w:rPr>
        <w:t>incidence risk ratio</w:t>
      </w:r>
      <w:bookmarkEnd w:id="2"/>
      <w:r w:rsidR="00BE01E9">
        <w:rPr>
          <w:rFonts w:ascii="Times New Roman" w:hAnsi="Times New Roman" w:cs="Times New Roman"/>
          <w:sz w:val="20"/>
          <w:szCs w:val="20"/>
          <w:lang w:val="en-US"/>
        </w:rPr>
        <w:t>; CI, confidence interval.</w:t>
      </w:r>
    </w:p>
    <w:p w:rsidR="00BE01E9" w:rsidRDefault="00BE01E9" w:rsidP="00BE01E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a </w:t>
      </w:r>
      <w:r>
        <w:rPr>
          <w:rFonts w:ascii="Times New Roman" w:hAnsi="Times New Roman" w:cs="Times New Roman"/>
          <w:sz w:val="20"/>
          <w:szCs w:val="20"/>
          <w:lang w:val="en-US"/>
        </w:rPr>
        <w:t>Crude a</w:t>
      </w:r>
      <w:r w:rsidRPr="00A55CDC">
        <w:rPr>
          <w:rFonts w:ascii="Times New Roman" w:hAnsi="Times New Roman" w:cs="Times New Roman"/>
          <w:sz w:val="20"/>
          <w:szCs w:val="20"/>
          <w:lang w:val="en-US"/>
        </w:rPr>
        <w:t xml:space="preserve">nalyses </w:t>
      </w:r>
    </w:p>
    <w:bookmarkEnd w:id="1"/>
    <w:p w:rsidR="00BE01E9" w:rsidRDefault="00BE01E9" w:rsidP="00BE01E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  <w:lang w:val="en-US"/>
        </w:rPr>
      </w:pPr>
    </w:p>
    <w:p w:rsidR="00D17253" w:rsidRPr="00F04A73" w:rsidRDefault="00D17253">
      <w:pPr>
        <w:rPr>
          <w:lang w:val="en-GB"/>
        </w:rPr>
      </w:pPr>
    </w:p>
    <w:p w:rsidR="00BE01E9" w:rsidRPr="00F04A73" w:rsidRDefault="00BE01E9">
      <w:pPr>
        <w:rPr>
          <w:lang w:val="en-GB"/>
        </w:rPr>
      </w:pPr>
    </w:p>
    <w:p w:rsidR="00BE01E9" w:rsidRPr="00F04A73" w:rsidRDefault="00BE01E9">
      <w:pPr>
        <w:rPr>
          <w:lang w:val="en-GB"/>
        </w:rPr>
      </w:pPr>
    </w:p>
    <w:p w:rsidR="00BE01E9" w:rsidRPr="00F04A73" w:rsidRDefault="00BE01E9">
      <w:pPr>
        <w:rPr>
          <w:lang w:val="en-GB"/>
        </w:rPr>
      </w:pPr>
    </w:p>
    <w:p w:rsidR="00BE01E9" w:rsidRPr="00F04A73" w:rsidRDefault="00BE01E9">
      <w:pPr>
        <w:rPr>
          <w:lang w:val="en-GB"/>
        </w:rPr>
      </w:pPr>
    </w:p>
    <w:p w:rsidR="00BE01E9" w:rsidRPr="00F04A73" w:rsidRDefault="00BE01E9">
      <w:pPr>
        <w:rPr>
          <w:lang w:val="en-GB"/>
        </w:rPr>
      </w:pPr>
    </w:p>
    <w:p w:rsidR="00BE01E9" w:rsidRPr="00F04A73" w:rsidRDefault="00BE01E9">
      <w:pPr>
        <w:rPr>
          <w:lang w:val="en-GB"/>
        </w:rPr>
      </w:pPr>
    </w:p>
    <w:p w:rsidR="00BE01E9" w:rsidRPr="00F04A73" w:rsidRDefault="00BE01E9">
      <w:pPr>
        <w:rPr>
          <w:lang w:val="en-GB"/>
        </w:rPr>
      </w:pPr>
    </w:p>
    <w:p w:rsidR="00BE01E9" w:rsidRPr="00F04A73" w:rsidRDefault="00BE01E9">
      <w:pPr>
        <w:rPr>
          <w:lang w:val="en-GB"/>
        </w:rPr>
      </w:pPr>
    </w:p>
    <w:p w:rsidR="00BE01E9" w:rsidRPr="00F04A73" w:rsidRDefault="00BE01E9">
      <w:pPr>
        <w:rPr>
          <w:lang w:val="en-GB"/>
        </w:rPr>
      </w:pPr>
    </w:p>
    <w:p w:rsidR="00BE01E9" w:rsidRPr="00F04A73" w:rsidRDefault="00BE01E9">
      <w:pPr>
        <w:rPr>
          <w:lang w:val="en-GB"/>
        </w:rPr>
      </w:pPr>
    </w:p>
    <w:p w:rsidR="00BE01E9" w:rsidRPr="00F04A73" w:rsidRDefault="00BE01E9">
      <w:pPr>
        <w:rPr>
          <w:lang w:val="en-GB"/>
        </w:rPr>
      </w:pPr>
    </w:p>
    <w:p w:rsidR="00BE01E9" w:rsidRPr="00F04A73" w:rsidRDefault="00BE01E9">
      <w:pPr>
        <w:rPr>
          <w:lang w:val="en-GB"/>
        </w:rPr>
      </w:pPr>
    </w:p>
    <w:p w:rsidR="00BE01E9" w:rsidRPr="00F04A73" w:rsidRDefault="00BE01E9">
      <w:pPr>
        <w:rPr>
          <w:lang w:val="en-GB"/>
        </w:rPr>
      </w:pPr>
    </w:p>
    <w:p w:rsidR="00BE01E9" w:rsidRPr="00F04A73" w:rsidRDefault="00BE01E9" w:rsidP="00BE01E9">
      <w:pPr>
        <w:rPr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sv-SE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815772B" wp14:editId="0A8964AC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244590" cy="7484110"/>
                <wp:effectExtent l="0" t="0" r="22860" b="21590"/>
                <wp:wrapNone/>
                <wp:docPr id="59" name="Grupp 5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44589" cy="7484110"/>
                          <a:chOff x="0" y="-126614"/>
                          <a:chExt cx="6244957" cy="7484685"/>
                        </a:xfrm>
                      </wpg:grpSpPr>
                      <wpg:grpSp>
                        <wpg:cNvPr id="60" name="Grupp 60"/>
                        <wpg:cNvGrpSpPr/>
                        <wpg:grpSpPr>
                          <a:xfrm>
                            <a:off x="0" y="-126614"/>
                            <a:ext cx="6244957" cy="7484685"/>
                            <a:chOff x="0" y="-126614"/>
                            <a:chExt cx="6244957" cy="7484685"/>
                          </a:xfrm>
                        </wpg:grpSpPr>
                        <wpg:grpSp>
                          <wpg:cNvPr id="61" name="Grupp 61"/>
                          <wpg:cNvGrpSpPr/>
                          <wpg:grpSpPr>
                            <a:xfrm>
                              <a:off x="0" y="-126614"/>
                              <a:ext cx="6244957" cy="7484685"/>
                              <a:chOff x="0" y="-126614"/>
                              <a:chExt cx="6244957" cy="7484685"/>
                            </a:xfrm>
                          </wpg:grpSpPr>
                          <wpg:grpSp>
                            <wpg:cNvPr id="62" name="Grupp 62"/>
                            <wpg:cNvGrpSpPr/>
                            <wpg:grpSpPr>
                              <a:xfrm>
                                <a:off x="0" y="-126614"/>
                                <a:ext cx="6244957" cy="7484685"/>
                                <a:chOff x="0" y="-126614"/>
                                <a:chExt cx="6244958" cy="7484685"/>
                              </a:xfrm>
                            </wpg:grpSpPr>
                            <wpg:grpSp>
                              <wpg:cNvPr id="63" name="Group 24"/>
                              <wpg:cNvGrpSpPr/>
                              <wpg:grpSpPr>
                                <a:xfrm>
                                  <a:off x="0" y="-126614"/>
                                  <a:ext cx="6244958" cy="7476202"/>
                                  <a:chOff x="-31642" y="-139340"/>
                                  <a:chExt cx="6252196" cy="7477724"/>
                                </a:xfrm>
                              </wpg:grpSpPr>
                              <wpg:grpSp>
                                <wpg:cNvPr id="64" name="Group 4"/>
                                <wpg:cNvGrpSpPr/>
                                <wpg:grpSpPr>
                                  <a:xfrm>
                                    <a:off x="-31642" y="-139340"/>
                                    <a:ext cx="6252196" cy="7477724"/>
                                    <a:chOff x="560170" y="-1019596"/>
                                    <a:chExt cx="6252239" cy="7478659"/>
                                  </a:xfrm>
                                </wpg:grpSpPr>
                                <wps:wsp>
                                  <wps:cNvPr id="65" name="Straight Arrow Connector 5"/>
                                  <wps:cNvCnPr>
                                    <a:cxnSpLocks noChangeShapeType="1"/>
                                  </wps:cNvCnPr>
                                  <wps:spPr bwMode="auto">
                                    <a:xfrm flipH="1">
                                      <a:off x="2906051" y="1462299"/>
                                      <a:ext cx="0" cy="2268745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635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med" len="med"/>
                                      <a:tailEnd type="triangle" w="med" len="med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CCCCCC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  <wpg:grpSp>
                                  <wpg:cNvPr id="66" name="Group 6"/>
                                  <wpg:cNvGrpSpPr/>
                                  <wpg:grpSpPr>
                                    <a:xfrm>
                                      <a:off x="560170" y="-1019596"/>
                                      <a:ext cx="6252239" cy="7478659"/>
                                      <a:chOff x="560170" y="-1019596"/>
                                      <a:chExt cx="6252239" cy="7478659"/>
                                    </a:xfrm>
                                  </wpg:grpSpPr>
                                  <wps:wsp>
                                    <wps:cNvPr id="67" name="Rectangle 8"/>
                                    <wps:cNvSpPr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3535962" y="-231674"/>
                                        <a:ext cx="3243778" cy="1167763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6350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BE01E9" w:rsidRPr="00D83F98" w:rsidRDefault="00BE01E9" w:rsidP="00BE01E9">
                                          <w:pPr>
                                            <w:spacing w:after="0"/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  <w:r w:rsidRPr="001902A1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Excluded (in total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; n = 4149</w:t>
                                          </w:r>
                                          <w:r w:rsidRPr="00D83F98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)</w:t>
                                          </w:r>
                                        </w:p>
                                        <w:p w:rsidR="00BE01E9" w:rsidRPr="00D83F98" w:rsidRDefault="00BE01E9" w:rsidP="00BE01E9">
                                          <w:pPr>
                                            <w:pStyle w:val="Liststycke"/>
                                            <w:numPr>
                                              <w:ilvl w:val="0"/>
                                              <w:numId w:val="9"/>
                                            </w:numPr>
                                            <w:spacing w:after="0"/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Female (n = 3405</w:t>
                                          </w:r>
                                          <w:r w:rsidRPr="00D83F98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)</w:t>
                                          </w:r>
                                        </w:p>
                                        <w:p w:rsidR="00BE01E9" w:rsidRPr="00D83F98" w:rsidRDefault="00BE01E9" w:rsidP="00BE01E9">
                                          <w:pPr>
                                            <w:pStyle w:val="Liststycke"/>
                                            <w:numPr>
                                              <w:ilvl w:val="0"/>
                                              <w:numId w:val="9"/>
                                            </w:numPr>
                                            <w:spacing w:after="0"/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  <w:r w:rsidRPr="00D83F98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 xml:space="preserve">Aged &lt;15 or 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&gt;67 years at enrollment (n = 41</w:t>
                                          </w:r>
                                          <w:r w:rsidRPr="00D83F98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)</w:t>
                                          </w:r>
                                        </w:p>
                                        <w:p w:rsidR="00BE01E9" w:rsidRPr="00D83F98" w:rsidRDefault="00BE01E9" w:rsidP="00BE01E9">
                                          <w:pPr>
                                            <w:pStyle w:val="Liststycke"/>
                                            <w:numPr>
                                              <w:ilvl w:val="0"/>
                                              <w:numId w:val="9"/>
                                            </w:numPr>
                                            <w:spacing w:after="0"/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  <w:r w:rsidRPr="00D83F98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Missin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g data height or weight (n =549</w:t>
                                          </w:r>
                                          <w:r w:rsidRPr="00D83F98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)</w:t>
                                          </w:r>
                                        </w:p>
                                        <w:p w:rsidR="00BE01E9" w:rsidRPr="00D83F98" w:rsidRDefault="00BE01E9" w:rsidP="00BE01E9">
                                          <w:pPr>
                                            <w:pStyle w:val="Liststycke"/>
                                            <w:numPr>
                                              <w:ilvl w:val="0"/>
                                              <w:numId w:val="9"/>
                                            </w:numP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  <w:r w:rsidRPr="00D83F98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H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eight &lt;150 cm or &gt;200 cm (n = 79</w:t>
                                          </w:r>
                                          <w:r w:rsidRPr="00D83F98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)</w:t>
                                          </w:r>
                                        </w:p>
                                        <w:p w:rsidR="00BE01E9" w:rsidRPr="00D83F98" w:rsidRDefault="00BE01E9" w:rsidP="00BE01E9">
                                          <w:pPr>
                                            <w:pStyle w:val="Liststycke"/>
                                            <w:numPr>
                                              <w:ilvl w:val="0"/>
                                              <w:numId w:val="9"/>
                                            </w:numP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BMI &lt;17 or &gt;</w:t>
                                          </w:r>
                                          <w:r w:rsidRPr="00D83F98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40 kg/m</w:t>
                                          </w:r>
                                          <w:r w:rsidRPr="00D83F98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vertAlign w:val="superscript"/>
                                              <w:lang w:val="en-US"/>
                                            </w:rPr>
                                            <w:t>2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 xml:space="preserve"> (n = 166</w:t>
                                          </w:r>
                                          <w:r w:rsidRPr="00D83F98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)</w:t>
                                          </w:r>
                                        </w:p>
                                        <w:p w:rsidR="00BE01E9" w:rsidRPr="00A77720" w:rsidRDefault="00BE01E9" w:rsidP="00BE01E9">
                                          <w:pPr>
                                            <w:spacing w:after="0"/>
                                            <w:ind w:left="360" w:hanging="360"/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</w:p>
                                        <w:p w:rsidR="00BE01E9" w:rsidRPr="00A77720" w:rsidRDefault="00BE01E9" w:rsidP="00BE01E9">
                                          <w:pPr>
                                            <w:spacing w:after="0"/>
                                            <w:ind w:left="360" w:hanging="360"/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vert="horz" wrap="square" lIns="91440" tIns="91440" rIns="91440" bIns="91440" anchor="t" anchorCtr="0" upright="1">
                                      <a:noAutofit/>
                                    </wps:bodyPr>
                                  </wps:wsp>
                                  <wps:wsp>
                                    <wps:cNvPr id="68" name="Rectangle 9"/>
                                    <wps:cNvSpPr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385567" y="1133112"/>
                                        <a:ext cx="3062179" cy="360118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6350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BE01E9" w:rsidRPr="00A77720" w:rsidRDefault="00BE01E9" w:rsidP="00BE01E9">
                                          <w:pPr>
                                            <w:spacing w:after="120" w:line="240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Remaining cohort (n = 82 956</w:t>
                                          </w:r>
                                          <w:r w:rsidRPr="00D83F98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)</w:t>
                                          </w:r>
                                        </w:p>
                                        <w:p w:rsidR="00BE01E9" w:rsidRPr="00A77720" w:rsidRDefault="00BE01E9" w:rsidP="00BE01E9">
                                          <w:pPr>
                                            <w:spacing w:after="0"/>
                                            <w:ind w:left="360" w:hanging="360"/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</w:p>
                                        <w:p w:rsidR="00BE01E9" w:rsidRPr="00A77720" w:rsidRDefault="00BE01E9" w:rsidP="00BE01E9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vert="horz" wrap="square" lIns="91440" tIns="91440" rIns="91440" bIns="91440" anchor="t" anchorCtr="0" upright="1">
                                      <a:noAutofit/>
                                    </wps:bodyPr>
                                  </wps:wsp>
                                  <wps:wsp>
                                    <wps:cNvPr id="69" name="Rectangle 11"/>
                                    <wps:cNvSpPr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984106" y="5954897"/>
                                        <a:ext cx="1802099" cy="504166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6350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BE01E9" w:rsidRPr="00E30F9E" w:rsidRDefault="00BE01E9" w:rsidP="00BE01E9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b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b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 xml:space="preserve">Hip cohort </w:t>
                                          </w:r>
                                        </w:p>
                                        <w:p w:rsidR="00BE01E9" w:rsidRPr="00E30F9E" w:rsidRDefault="00BE01E9" w:rsidP="00BE01E9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b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b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(n = 70 231</w:t>
                                          </w:r>
                                          <w:r w:rsidRPr="00E30F9E">
                                            <w:rPr>
                                              <w:rFonts w:ascii="Times New Roman" w:hAnsi="Times New Roman" w:cs="Times New Roman"/>
                                              <w:b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)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91440" rIns="91440" bIns="91440" anchor="t" anchorCtr="0" upright="1">
                                      <a:noAutofit/>
                                    </wps:bodyPr>
                                  </wps:wsp>
                                  <wps:wsp>
                                    <wps:cNvPr id="70" name="Rectangle 12"/>
                                    <wps:cNvSpPr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3568631" y="4442050"/>
                                        <a:ext cx="3243778" cy="1232701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6350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BE01E9" w:rsidRDefault="00BE01E9" w:rsidP="00BE01E9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E</w:t>
                                          </w:r>
                                          <w:r w:rsidRPr="00CB78D4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 xml:space="preserve">xcluded </w:t>
                                          </w:r>
                                        </w:p>
                                        <w:tbl>
                                          <w:tblPr>
                                            <w:tblStyle w:val="Tabellrutnt"/>
                                            <w:tblW w:w="0" w:type="auto"/>
                                            <w:tblBorders>
                                              <w:top w:val="none" w:sz="0" w:space="0" w:color="auto"/>
                                              <w:left w:val="none" w:sz="0" w:space="0" w:color="auto"/>
                                              <w:bottom w:val="none" w:sz="0" w:space="0" w:color="auto"/>
                                              <w:right w:val="none" w:sz="0" w:space="0" w:color="auto"/>
                                              <w:insideH w:val="none" w:sz="0" w:space="0" w:color="auto"/>
                                              <w:insideV w:val="none" w:sz="0" w:space="0" w:color="auto"/>
                                            </w:tblBorders>
                                            <w:tblLook w:val="04A0" w:firstRow="1" w:lastRow="0" w:firstColumn="1" w:lastColumn="0" w:noHBand="0" w:noVBand="1"/>
                                          </w:tblPr>
                                          <w:tblGrid>
                                            <w:gridCol w:w="2324"/>
                                            <w:gridCol w:w="1191"/>
                                            <w:gridCol w:w="1247"/>
                                          </w:tblGrid>
                                          <w:tr w:rsidR="00BE01E9" w:rsidTr="004009CD">
                                            <w:tc>
                                              <w:tcPr>
                                                <w:tcW w:w="2324" w:type="dxa"/>
                                              </w:tcPr>
                                              <w:p w:rsidR="00BE01E9" w:rsidRDefault="00BE01E9" w:rsidP="00F64D72">
                                                <w:pPr>
                                                  <w:rPr>
                                                    <w:rFonts w:ascii="Times New Roman" w:hAnsi="Times New Roman" w:cs="Times New Roman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</w:pPr>
                                              </w:p>
                                            </w:tc>
                                            <w:tc>
                                              <w:tcPr>
                                                <w:tcW w:w="1191" w:type="dxa"/>
                                              </w:tcPr>
                                              <w:p w:rsidR="00BE01E9" w:rsidRDefault="00BE01E9" w:rsidP="00F64D72">
                                                <w:pPr>
                                                  <w:rPr>
                                                    <w:rFonts w:ascii="Times New Roman" w:hAnsi="Times New Roman" w:cs="Times New Roman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rFonts w:ascii="Times New Roman" w:hAnsi="Times New Roman" w:cs="Times New Roman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  <w:t>Hip cohort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1247" w:type="dxa"/>
                                              </w:tcPr>
                                              <w:p w:rsidR="00BE01E9" w:rsidRDefault="00BE01E9" w:rsidP="004009CD">
                                                <w:pPr>
                                                  <w:rPr>
                                                    <w:rFonts w:ascii="Times New Roman" w:hAnsi="Times New Roman" w:cs="Times New Roman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rFonts w:ascii="Times New Roman" w:hAnsi="Times New Roman" w:cs="Times New Roman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  <w:t>Knee cohort</w:t>
                                                </w:r>
                                              </w:p>
                                            </w:tc>
                                          </w:tr>
                                          <w:tr w:rsidR="00BE01E9" w:rsidTr="004009CD">
                                            <w:tc>
                                              <w:tcPr>
                                                <w:tcW w:w="2324" w:type="dxa"/>
                                              </w:tcPr>
                                              <w:p w:rsidR="00BE01E9" w:rsidRPr="00F64D72" w:rsidRDefault="00BE01E9" w:rsidP="00BE01E9">
                                                <w:pPr>
                                                  <w:pStyle w:val="Liststycke"/>
                                                  <w:numPr>
                                                    <w:ilvl w:val="0"/>
                                                    <w:numId w:val="12"/>
                                                  </w:numPr>
                                                  <w:rPr>
                                                    <w:rFonts w:ascii="Times New Roman" w:hAnsi="Times New Roman" w:cs="Times New Roman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</w:pPr>
                                                <w:r w:rsidRPr="00121176">
                                                  <w:rPr>
                                                    <w:rFonts w:ascii="Times New Roman" w:hAnsi="Times New Roman" w:cs="Times New Roman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  <w:t>W</w:t>
                                                </w:r>
                                                <w:r w:rsidRPr="00CB78D4">
                                                  <w:rPr>
                                                    <w:rFonts w:ascii="Times New Roman" w:hAnsi="Times New Roman" w:cs="Times New Roman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  <w:t>orkers with job titles (trades) that cou</w:t>
                                                </w:r>
                                                <w:r>
                                                  <w:rPr>
                                                    <w:rFonts w:ascii="Times New Roman" w:hAnsi="Times New Roman" w:cs="Times New Roman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  <w:t>ld not be mapped onto the JEM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1191" w:type="dxa"/>
                                                <w:vAlign w:val="center"/>
                                              </w:tcPr>
                                              <w:p w:rsidR="00BE01E9" w:rsidRDefault="00BE01E9" w:rsidP="00F64D72">
                                                <w:pPr>
                                                  <w:rPr>
                                                    <w:rFonts w:ascii="Times New Roman" w:hAnsi="Times New Roman" w:cs="Times New Roman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rFonts w:ascii="Times New Roman" w:hAnsi="Times New Roman" w:cs="Times New Roman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  <w:t>n = 10 803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1247" w:type="dxa"/>
                                                <w:vAlign w:val="center"/>
                                              </w:tcPr>
                                              <w:p w:rsidR="00BE01E9" w:rsidRDefault="00BE01E9" w:rsidP="00F64D72">
                                                <w:pPr>
                                                  <w:rPr>
                                                    <w:rFonts w:ascii="Times New Roman" w:hAnsi="Times New Roman" w:cs="Times New Roman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rFonts w:ascii="Times New Roman" w:hAnsi="Times New Roman" w:cs="Times New Roman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  <w:t>n = 10 807</w:t>
                                                </w:r>
                                              </w:p>
                                            </w:tc>
                                          </w:tr>
                                        </w:tbl>
                                        <w:p w:rsidR="00BE01E9" w:rsidRDefault="00BE01E9" w:rsidP="00BE01E9">
                                          <w:pPr>
                                            <w:spacing w:after="0"/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vert="horz" wrap="square" lIns="91440" tIns="91440" rIns="91440" bIns="91440" anchor="t" anchorCtr="0" upright="1">
                                      <a:noAutofit/>
                                    </wps:bodyPr>
                                  </wps:wsp>
                                  <wps:wsp>
                                    <wps:cNvPr id="71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3544192" y="1587734"/>
                                        <a:ext cx="3243779" cy="201642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6350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BE01E9" w:rsidRDefault="00BE01E9" w:rsidP="00BE01E9">
                                          <w:pPr>
                                            <w:spacing w:after="0"/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  <w:r w:rsidRPr="00A77720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 xml:space="preserve">Lost to follow-up </w:t>
                                          </w:r>
                                        </w:p>
                                        <w:p w:rsidR="00BE01E9" w:rsidRDefault="00BE01E9" w:rsidP="00BE01E9">
                                          <w:pPr>
                                            <w:spacing w:after="0"/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  <w:r w:rsidRPr="00A77720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(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 xml:space="preserve">in </w:t>
                                          </w:r>
                                          <w:r w:rsidRPr="00A77720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total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; hip cohort:</w:t>
                                          </w:r>
                                          <w:r w:rsidRPr="00A77720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 xml:space="preserve"> n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 xml:space="preserve"> </w:t>
                                          </w:r>
                                          <w:r w:rsidRPr="00A77720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 xml:space="preserve">= 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1922, knee cohort: n = 1898</w:t>
                                          </w:r>
                                          <w:r w:rsidRPr="00AF27A5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)</w:t>
                                          </w:r>
                                        </w:p>
                                        <w:p w:rsidR="00BE01E9" w:rsidRDefault="00BE01E9" w:rsidP="00BE01E9">
                                          <w:pPr>
                                            <w:spacing w:after="0"/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</w:p>
                                        <w:tbl>
                                          <w:tblPr>
                                            <w:tblStyle w:val="Tabellrutnt"/>
                                            <w:tblW w:w="0" w:type="auto"/>
                                            <w:tblBorders>
                                              <w:top w:val="none" w:sz="0" w:space="0" w:color="auto"/>
                                              <w:left w:val="none" w:sz="0" w:space="0" w:color="auto"/>
                                              <w:bottom w:val="none" w:sz="0" w:space="0" w:color="auto"/>
                                              <w:right w:val="none" w:sz="0" w:space="0" w:color="auto"/>
                                              <w:insideH w:val="none" w:sz="0" w:space="0" w:color="auto"/>
                                              <w:insideV w:val="none" w:sz="0" w:space="0" w:color="auto"/>
                                            </w:tblBorders>
                                            <w:tblLook w:val="04A0" w:firstRow="1" w:lastRow="0" w:firstColumn="1" w:lastColumn="0" w:noHBand="0" w:noVBand="1"/>
                                          </w:tblPr>
                                          <w:tblGrid>
                                            <w:gridCol w:w="2324"/>
                                            <w:gridCol w:w="1191"/>
                                            <w:gridCol w:w="1247"/>
                                          </w:tblGrid>
                                          <w:tr w:rsidR="00BE01E9" w:rsidTr="00020A33">
                                            <w:tc>
                                              <w:tcPr>
                                                <w:tcW w:w="2324" w:type="dxa"/>
                                              </w:tcPr>
                                              <w:p w:rsidR="00BE01E9" w:rsidRDefault="00BE01E9" w:rsidP="00121176">
                                                <w:pPr>
                                                  <w:rPr>
                                                    <w:rFonts w:ascii="Times New Roman" w:hAnsi="Times New Roman" w:cs="Times New Roman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</w:pPr>
                                              </w:p>
                                            </w:tc>
                                            <w:tc>
                                              <w:tcPr>
                                                <w:tcW w:w="1191" w:type="dxa"/>
                                              </w:tcPr>
                                              <w:p w:rsidR="00BE01E9" w:rsidRDefault="00BE01E9" w:rsidP="00121176">
                                                <w:pPr>
                                                  <w:rPr>
                                                    <w:rFonts w:ascii="Times New Roman" w:hAnsi="Times New Roman" w:cs="Times New Roman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rFonts w:ascii="Times New Roman" w:hAnsi="Times New Roman" w:cs="Times New Roman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  <w:t>Hip cohort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1247" w:type="dxa"/>
                                              </w:tcPr>
                                              <w:p w:rsidR="00BE01E9" w:rsidRDefault="00BE01E9" w:rsidP="00121176">
                                                <w:pPr>
                                                  <w:rPr>
                                                    <w:rFonts w:ascii="Times New Roman" w:hAnsi="Times New Roman" w:cs="Times New Roman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rFonts w:ascii="Times New Roman" w:hAnsi="Times New Roman" w:cs="Times New Roman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  <w:t>Knee cohort</w:t>
                                                </w:r>
                                              </w:p>
                                            </w:tc>
                                          </w:tr>
                                          <w:tr w:rsidR="00BE01E9" w:rsidTr="00020A33">
                                            <w:tc>
                                              <w:tcPr>
                                                <w:tcW w:w="2324" w:type="dxa"/>
                                              </w:tcPr>
                                              <w:p w:rsidR="00BE01E9" w:rsidRPr="00F64D72" w:rsidRDefault="00BE01E9" w:rsidP="00BE01E9">
                                                <w:pPr>
                                                  <w:pStyle w:val="Liststycke"/>
                                                  <w:numPr>
                                                    <w:ilvl w:val="0"/>
                                                    <w:numId w:val="12"/>
                                                  </w:numPr>
                                                  <w:rPr>
                                                    <w:rFonts w:ascii="Times New Roman" w:hAnsi="Times New Roman" w:cs="Times New Roman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</w:pPr>
                                                <w:r w:rsidRPr="00AF27A5">
                                                  <w:rPr>
                                                    <w:rFonts w:ascii="Times New Roman" w:hAnsi="Times New Roman" w:cs="Times New Roman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  <w:t xml:space="preserve">&lt;40 years when becoming a case 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1191" w:type="dxa"/>
                                                <w:vAlign w:val="center"/>
                                              </w:tcPr>
                                              <w:p w:rsidR="00BE01E9" w:rsidRDefault="00BE01E9" w:rsidP="00F64D72">
                                                <w:pPr>
                                                  <w:rPr>
                                                    <w:rFonts w:ascii="Times New Roman" w:hAnsi="Times New Roman" w:cs="Times New Roman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rFonts w:ascii="Times New Roman" w:hAnsi="Times New Roman" w:cs="Times New Roman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  <w:t>n = 27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1247" w:type="dxa"/>
                                                <w:vAlign w:val="center"/>
                                              </w:tcPr>
                                              <w:p w:rsidR="00BE01E9" w:rsidRDefault="00BE01E9" w:rsidP="00927443">
                                                <w:pPr>
                                                  <w:rPr>
                                                    <w:rFonts w:ascii="Times New Roman" w:hAnsi="Times New Roman" w:cs="Times New Roman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rFonts w:ascii="Times New Roman" w:hAnsi="Times New Roman" w:cs="Times New Roman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  <w:t>n = 3</w:t>
                                                </w:r>
                                              </w:p>
                                            </w:tc>
                                          </w:tr>
                                          <w:tr w:rsidR="00BE01E9" w:rsidTr="00020A33">
                                            <w:tc>
                                              <w:tcPr>
                                                <w:tcW w:w="2324" w:type="dxa"/>
                                              </w:tcPr>
                                              <w:p w:rsidR="00BE01E9" w:rsidRPr="00F64D72" w:rsidRDefault="00BE01E9" w:rsidP="00BE01E9">
                                                <w:pPr>
                                                  <w:pStyle w:val="Liststycke"/>
                                                  <w:numPr>
                                                    <w:ilvl w:val="0"/>
                                                    <w:numId w:val="12"/>
                                                  </w:numPr>
                                                  <w:rPr>
                                                    <w:rFonts w:ascii="Times New Roman" w:hAnsi="Times New Roman" w:cs="Times New Roman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rFonts w:ascii="Times New Roman" w:hAnsi="Times New Roman" w:cs="Times New Roman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  <w:t>Died pre-</w:t>
                                                </w:r>
                                                <w:r w:rsidRPr="00121176">
                                                  <w:rPr>
                                                    <w:rFonts w:ascii="Times New Roman" w:hAnsi="Times New Roman" w:cs="Times New Roman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  <w:t>obs</w:t>
                                                </w:r>
                                                <w:r>
                                                  <w:rPr>
                                                    <w:rFonts w:ascii="Times New Roman" w:hAnsi="Times New Roman" w:cs="Times New Roman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  <w:t xml:space="preserve">ervation period 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1191" w:type="dxa"/>
                                                <w:vAlign w:val="center"/>
                                              </w:tcPr>
                                              <w:p w:rsidR="00BE01E9" w:rsidRDefault="00BE01E9" w:rsidP="00927443">
                                                <w:pPr>
                                                  <w:rPr>
                                                    <w:rFonts w:ascii="Times New Roman" w:hAnsi="Times New Roman" w:cs="Times New Roman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rFonts w:ascii="Times New Roman" w:hAnsi="Times New Roman" w:cs="Times New Roman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  <w:t>n = 198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1247" w:type="dxa"/>
                                                <w:vAlign w:val="center"/>
                                              </w:tcPr>
                                              <w:p w:rsidR="00BE01E9" w:rsidRDefault="00BE01E9" w:rsidP="00F64D72">
                                                <w:pPr>
                                                  <w:rPr>
                                                    <w:rFonts w:ascii="Times New Roman" w:hAnsi="Times New Roman" w:cs="Times New Roman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rFonts w:ascii="Times New Roman" w:hAnsi="Times New Roman" w:cs="Times New Roman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  <w:t>n = 198</w:t>
                                                </w:r>
                                              </w:p>
                                            </w:tc>
                                          </w:tr>
                                          <w:tr w:rsidR="00BE01E9" w:rsidTr="00020A33">
                                            <w:tc>
                                              <w:tcPr>
                                                <w:tcW w:w="2324" w:type="dxa"/>
                                              </w:tcPr>
                                              <w:p w:rsidR="00BE01E9" w:rsidRPr="00F64D72" w:rsidRDefault="00BE01E9" w:rsidP="00BE01E9">
                                                <w:pPr>
                                                  <w:pStyle w:val="Liststycke"/>
                                                  <w:numPr>
                                                    <w:ilvl w:val="0"/>
                                                    <w:numId w:val="12"/>
                                                  </w:numPr>
                                                  <w:rPr>
                                                    <w:rFonts w:ascii="Times New Roman" w:hAnsi="Times New Roman" w:cs="Times New Roman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rFonts w:ascii="Times New Roman" w:hAnsi="Times New Roman" w:cs="Times New Roman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  <w:t xml:space="preserve">Emigrated pre-observation period 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1191" w:type="dxa"/>
                                                <w:vAlign w:val="center"/>
                                              </w:tcPr>
                                              <w:p w:rsidR="00BE01E9" w:rsidRDefault="00BE01E9" w:rsidP="00F64D72">
                                                <w:pPr>
                                                  <w:rPr>
                                                    <w:rFonts w:ascii="Times New Roman" w:hAnsi="Times New Roman" w:cs="Times New Roman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rFonts w:ascii="Times New Roman" w:hAnsi="Times New Roman" w:cs="Times New Roman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  <w:t>n = 1703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1247" w:type="dxa"/>
                                                <w:vAlign w:val="center"/>
                                              </w:tcPr>
                                              <w:p w:rsidR="00BE01E9" w:rsidRDefault="00BE01E9" w:rsidP="00F64D72">
                                                <w:pPr>
                                                  <w:rPr>
                                                    <w:rFonts w:ascii="Times New Roman" w:hAnsi="Times New Roman" w:cs="Times New Roman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rFonts w:ascii="Times New Roman" w:hAnsi="Times New Roman" w:cs="Times New Roman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  <w:t>n = 1703</w:t>
                                                </w:r>
                                              </w:p>
                                            </w:tc>
                                          </w:tr>
                                          <w:tr w:rsidR="00BE01E9" w:rsidTr="00020A33">
                                            <w:tc>
                                              <w:tcPr>
                                                <w:tcW w:w="2324" w:type="dxa"/>
                                              </w:tcPr>
                                              <w:p w:rsidR="00BE01E9" w:rsidRDefault="00BE01E9" w:rsidP="00BE01E9">
                                                <w:pPr>
                                                  <w:pStyle w:val="Liststycke"/>
                                                  <w:numPr>
                                                    <w:ilvl w:val="0"/>
                                                    <w:numId w:val="12"/>
                                                  </w:numPr>
                                                  <w:rPr>
                                                    <w:rFonts w:ascii="Times New Roman" w:hAnsi="Times New Roman" w:cs="Times New Roman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</w:pPr>
                                                <w:r w:rsidRPr="002C3DC8">
                                                  <w:rPr>
                                                    <w:rFonts w:ascii="Times New Roman" w:hAnsi="Times New Roman" w:cs="Times New Roman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  <w:t>Turning 80 pre-observation period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1191" w:type="dxa"/>
                                                <w:vAlign w:val="center"/>
                                              </w:tcPr>
                                              <w:p w:rsidR="00BE01E9" w:rsidRPr="00AF27A5" w:rsidRDefault="00BE01E9" w:rsidP="00F64D72">
                                                <w:pPr>
                                                  <w:rPr>
                                                    <w:rFonts w:ascii="Times New Roman" w:hAnsi="Times New Roman" w:cs="Times New Roman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rFonts w:ascii="Times New Roman" w:hAnsi="Times New Roman" w:cs="Times New Roman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  <w:t>n = 0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1247" w:type="dxa"/>
                                                <w:vAlign w:val="center"/>
                                              </w:tcPr>
                                              <w:p w:rsidR="00BE01E9" w:rsidRPr="00AF27A5" w:rsidRDefault="00BE01E9" w:rsidP="00927443">
                                                <w:pPr>
                                                  <w:rPr>
                                                    <w:rFonts w:ascii="Times New Roman" w:hAnsi="Times New Roman" w:cs="Times New Roman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rFonts w:ascii="Times New Roman" w:hAnsi="Times New Roman" w:cs="Times New Roman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  <w:t>n = 0</w:t>
                                                </w:r>
                                              </w:p>
                                            </w:tc>
                                          </w:tr>
                                        </w:tbl>
                                        <w:p w:rsidR="00BE01E9" w:rsidRPr="00F64D72" w:rsidRDefault="00BE01E9" w:rsidP="00BE01E9">
                                          <w:pPr>
                                            <w:spacing w:after="0"/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g:grpSp>
                                    <wpg:cNvPr id="72" name="Group 14"/>
                                    <wpg:cNvGrpSpPr/>
                                    <wpg:grpSpPr>
                                      <a:xfrm>
                                        <a:off x="560170" y="177684"/>
                                        <a:ext cx="1464973" cy="4954699"/>
                                        <a:chOff x="560170" y="120534"/>
                                        <a:chExt cx="1464973" cy="4954699"/>
                                      </a:xfrm>
                                    </wpg:grpSpPr>
                                    <wps:wsp>
                                      <wps:cNvPr id="73" name="Rounded Rectangle 15"/>
                                      <wps:cNvSpPr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560170" y="1783137"/>
                                          <a:ext cx="1441247" cy="324049"/>
                                        </a:xfrm>
                                        <a:prstGeom prst="roundRect">
                                          <a:avLst>
                                            <a:gd name="adj" fmla="val 16667"/>
                                          </a:avLst>
                                        </a:prstGeom>
                                        <a:solidFill>
                                          <a:schemeClr val="bg1">
                                            <a:lumMod val="95000"/>
                                          </a:schemeClr>
                                        </a:solidFill>
                                        <a:ln w="9525">
                                          <a:solidFill>
                                            <a:schemeClr val="bg1">
                                              <a:lumMod val="85000"/>
                                            </a:schemeClr>
                                          </a:solidFill>
                                          <a:round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BE01E9" w:rsidRPr="00CB78D4" w:rsidRDefault="00BE01E9" w:rsidP="00BE01E9">
                                            <w:pPr>
                                              <w:pStyle w:val="Rubrik2"/>
                                              <w:spacing w:before="0"/>
                                              <w:jc w:val="center"/>
                                              <w:rPr>
                                                <w:rFonts w:ascii="Times New Roman" w:hAnsi="Times New Roman" w:cs="Times New Roman"/>
                                                <w:b/>
                                                <w:sz w:val="20"/>
                                                <w:szCs w:val="20"/>
                                              </w:rPr>
                                            </w:pPr>
                                            <w:r w:rsidRPr="00CB78D4">
                                              <w:rPr>
                                                <w:rFonts w:ascii="Times New Roman" w:hAnsi="Times New Roman" w:cs="Times New Roman"/>
                                                <w:sz w:val="20"/>
                                                <w:szCs w:val="20"/>
                                              </w:rPr>
                                              <w:t>Follow-</w:t>
                                            </w:r>
                                            <w:r>
                                              <w:rPr>
                                                <w:rFonts w:ascii="Times New Roman" w:hAnsi="Times New Roman" w:cs="Times New Roman"/>
                                                <w:sz w:val="20"/>
                                                <w:szCs w:val="20"/>
                                              </w:rPr>
                                              <w:t>u</w:t>
                                            </w:r>
                                            <w:r w:rsidRPr="00CB78D4">
                                              <w:rPr>
                                                <w:rFonts w:ascii="Times New Roman" w:hAnsi="Times New Roman" w:cs="Times New Roman"/>
                                                <w:sz w:val="20"/>
                                                <w:szCs w:val="20"/>
                                              </w:rPr>
                                              <w:t>p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45720" tIns="45720" rIns="45720" bIns="45720" anchor="ctr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74" name="Rounded Rectangle 16"/>
                                      <wps:cNvSpPr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583896" y="120534"/>
                                          <a:ext cx="1441247" cy="324049"/>
                                        </a:xfrm>
                                        <a:prstGeom prst="roundRect">
                                          <a:avLst>
                                            <a:gd name="adj" fmla="val 16667"/>
                                          </a:avLst>
                                        </a:prstGeom>
                                        <a:solidFill>
                                          <a:schemeClr val="bg1">
                                            <a:lumMod val="95000"/>
                                          </a:schemeClr>
                                        </a:solidFill>
                                        <a:ln>
                                          <a:solidFill>
                                            <a:schemeClr val="bg1">
                                              <a:lumMod val="85000"/>
                                            </a:schemeClr>
                                          </a:solidFill>
                                          <a:headEnd/>
                                          <a:tailEnd/>
                                        </a:ln>
                                      </wps:spPr>
                                      <wps:style>
                                        <a:lnRef idx="1">
                                          <a:schemeClr val="accent3"/>
                                        </a:lnRef>
                                        <a:fillRef idx="2">
                                          <a:schemeClr val="accent3"/>
                                        </a:fillRef>
                                        <a:effectRef idx="1">
                                          <a:schemeClr val="accent3"/>
                                        </a:effectRef>
                                        <a:fontRef idx="minor">
                                          <a:schemeClr val="dk1"/>
                                        </a:fontRef>
                                      </wps:style>
                                      <wps:txbx>
                                        <w:txbxContent>
                                          <w:p w:rsidR="00BE01E9" w:rsidRPr="00A77720" w:rsidRDefault="00BE01E9" w:rsidP="00BE01E9">
                                            <w:pPr>
                                              <w:pStyle w:val="Rubrik2"/>
                                              <w:jc w:val="center"/>
                                              <w:rPr>
                                                <w:rFonts w:ascii="Times New Roman" w:hAnsi="Times New Roman" w:cs="Times New Roman"/>
                                                <w:b/>
                                                <w:sz w:val="20"/>
                                                <w:szCs w:val="20"/>
                                              </w:rPr>
                                            </w:pPr>
                                            <w:r w:rsidRPr="00A77720">
                                              <w:rPr>
                                                <w:rFonts w:ascii="Times New Roman" w:hAnsi="Times New Roman" w:cs="Times New Roman"/>
                                                <w:sz w:val="20"/>
                                                <w:szCs w:val="20"/>
                                              </w:rPr>
                                              <w:t>Enrollment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45720" tIns="45720" rIns="45720" bIns="45720" anchor="ctr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75" name="Rounded Rectangle 17"/>
                                      <wps:cNvSpPr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619924" y="4751184"/>
                                          <a:ext cx="1405216" cy="324049"/>
                                        </a:xfrm>
                                        <a:prstGeom prst="roundRect">
                                          <a:avLst>
                                            <a:gd name="adj" fmla="val 16667"/>
                                          </a:avLst>
                                        </a:prstGeom>
                                        <a:solidFill>
                                          <a:schemeClr val="bg1">
                                            <a:lumMod val="95000"/>
                                          </a:schemeClr>
                                        </a:solidFill>
                                        <a:ln w="9525">
                                          <a:solidFill>
                                            <a:schemeClr val="bg1">
                                              <a:lumMod val="85000"/>
                                            </a:schemeClr>
                                          </a:solidFill>
                                          <a:round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BE01E9" w:rsidRPr="00CB78D4" w:rsidRDefault="00BE01E9" w:rsidP="00BE01E9">
                                            <w:pPr>
                                              <w:pStyle w:val="Rubrik2"/>
                                              <w:spacing w:before="0"/>
                                              <w:jc w:val="center"/>
                                              <w:rPr>
                                                <w:rFonts w:ascii="Times New Roman" w:hAnsi="Times New Roman" w:cs="Times New Roman"/>
                                                <w:b/>
                                                <w:sz w:val="20"/>
                                                <w:szCs w:val="20"/>
                                              </w:rPr>
                                            </w:pPr>
                                            <w:r w:rsidRPr="00CB78D4">
                                              <w:rPr>
                                                <w:rFonts w:ascii="Times New Roman" w:hAnsi="Times New Roman" w:cs="Times New Roman"/>
                                                <w:sz w:val="20"/>
                                                <w:szCs w:val="20"/>
                                              </w:rPr>
                                              <w:t>JEM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45720" tIns="45720" rIns="45720" bIns="45720" anchor="ctr" anchorCtr="0" upright="1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76" name="Rectangle 7"/>
                                    <wps:cNvSpPr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350415" y="-1019596"/>
                                        <a:ext cx="3281672" cy="636528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6350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BE01E9" w:rsidRPr="00CB78D4" w:rsidRDefault="00BE01E9" w:rsidP="00BE01E9"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  <w:r w:rsidRPr="00A77720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 xml:space="preserve">Total database of workers 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 xml:space="preserve">replying to at least one of the questionnaires regarding self-reported biomechanical exposure, between 1989 and 1993 (n </w:t>
                                          </w:r>
                                          <w:r w:rsidRPr="00A77720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=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 xml:space="preserve"> 87 105)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91440" rIns="91440" bIns="91440" anchor="t" anchorCtr="0" upright="1">
                                      <a:noAutofit/>
                                    </wps:bodyPr>
                                  </wps:wsp>
                                </wpg:grpSp>
                                <wpg:grpSp>
                                  <wpg:cNvPr id="77" name="Group 19"/>
                                  <wpg:cNvGrpSpPr/>
                                  <wpg:grpSpPr>
                                    <a:xfrm>
                                      <a:off x="2913623" y="-352277"/>
                                      <a:ext cx="612092" cy="5409869"/>
                                      <a:chOff x="-334402" y="-876152"/>
                                      <a:chExt cx="612092" cy="5409869"/>
                                    </a:xfrm>
                                  </wpg:grpSpPr>
                                  <wps:wsp>
                                    <wps:cNvPr id="78" name="Straight Arrow Connector 20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-334402" y="-876152"/>
                                        <a:ext cx="0" cy="1476185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6350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 type="triangle" w="med" len="med"/>
                                      </a:ln>
                                      <a:effectLst/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  <a:ext uri="{AF507438-7753-43E0-B8FC-AC1667EBCBE1}">
                                          <a14:hiddenEffects xmlns:a14="http://schemas.microsoft.com/office/drawing/2010/main">
                                            <a:effectLst>
                                              <a:outerShdw dist="35921" dir="2700000" algn="ctr" rotWithShape="0">
                                                <a:srgbClr val="CCCCCC"/>
                                              </a:outerShdw>
                                            </a:effectLst>
                                          </a14:hiddenEffects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79" name="Straight Arrow Connector 22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-334399" y="4533082"/>
                                        <a:ext cx="612089" cy="635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6350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 type="triangle" w="med" len="med"/>
                                      </a:ln>
                                      <a:effectLst/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  <a:ext uri="{AF507438-7753-43E0-B8FC-AC1667EBCBE1}">
                                          <a14:hiddenEffects xmlns:a14="http://schemas.microsoft.com/office/drawing/2010/main">
                                            <a:effectLst>
                                              <a:outerShdw dist="35921" dir="2700000" algn="ctr" rotWithShape="0">
                                                <a:srgbClr val="CCCCCC"/>
                                              </a:outerShdw>
                                            </a:effectLst>
                                          </a14:hiddenEffects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80" name="Straight Arrow Connector 23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-334399" y="2101913"/>
                                        <a:ext cx="576671" cy="635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6350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 type="triangle" w="med" len="med"/>
                                      </a:ln>
                                      <a:effectLst/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  <a:ext uri="{AF507438-7753-43E0-B8FC-AC1667EBCBE1}">
                                          <a14:hiddenEffects xmlns:a14="http://schemas.microsoft.com/office/drawing/2010/main">
                                            <a:effectLst>
                                              <a:outerShdw dist="35921" dir="2700000" algn="ctr" rotWithShape="0">
                                                <a:srgbClr val="CCCCCC"/>
                                              </a:outerShdw>
                                            </a:effectLst>
                                          </a14:hiddenEffects>
                                        </a:ext>
                                      </a:extLst>
                                    </wps:spPr>
                                    <wps:bodyPr/>
                                  </wps:wsp>
                                </wpg:grpSp>
                              </wpg:grpSp>
                              <wps:wsp>
                                <wps:cNvPr id="81" name="Straight Arrow Connector 3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2321792" y="1247741"/>
                                    <a:ext cx="576668" cy="635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6350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 type="triangle" w="med" len="med"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rgbClr val="CCCCCC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/>
                              </wps:wsp>
                            </wpg:grpSp>
                            <wps:wsp>
                              <wps:cNvPr id="82" name="Rectangle 1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30687" y="6854071"/>
                                  <a:ext cx="1800000" cy="5040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BE01E9" w:rsidRPr="00E30F9E" w:rsidRDefault="00BE01E9" w:rsidP="00BE01E9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b/>
                                        <w:sz w:val="20"/>
                                        <w:szCs w:val="20"/>
                                        <w:lang w:val="en-US"/>
                                      </w:rPr>
                                      <w:t xml:space="preserve">Knee </w:t>
                                    </w:r>
                                    <w:r w:rsidRPr="00E30F9E">
                                      <w:rPr>
                                        <w:rFonts w:ascii="Times New Roman" w:hAnsi="Times New Roman" w:cs="Times New Roman"/>
                                        <w:b/>
                                        <w:sz w:val="20"/>
                                        <w:szCs w:val="20"/>
                                        <w:lang w:val="en-US"/>
                                      </w:rPr>
                                      <w:t xml:space="preserve">cohort </w:t>
                                    </w:r>
                                  </w:p>
                                  <w:p w:rsidR="00BE01E9" w:rsidRPr="00E30F9E" w:rsidRDefault="00BE01E9" w:rsidP="00BE01E9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b/>
                                        <w:sz w:val="20"/>
                                        <w:szCs w:val="20"/>
                                        <w:lang w:val="en-US"/>
                                      </w:rPr>
                                      <w:t xml:space="preserve"> (n = 70 251</w:t>
                                    </w:r>
                                    <w:r w:rsidRPr="00E30F9E">
                                      <w:rPr>
                                        <w:rFonts w:ascii="Times New Roman" w:hAnsi="Times New Roman" w:cs="Times New Roman"/>
                                        <w:b/>
                                        <w:sz w:val="20"/>
                                        <w:szCs w:val="20"/>
                                        <w:lang w:val="en-US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vert="horz" wrap="square" lIns="91440" tIns="91440" rIns="91440" bIns="91440" anchor="t" anchorCtr="0" upright="1">
                                <a:noAutofit/>
                              </wps:bodyPr>
                            </wps:wsp>
                          </wpg:grpSp>
                          <wps:wsp>
                            <wps:cNvPr id="83" name="Rectangle 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803082" y="4635611"/>
                                <a:ext cx="3058613" cy="6191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BE01E9" w:rsidRDefault="00BE01E9" w:rsidP="00BE01E9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Remaining cohorts </w:t>
                                  </w:r>
                                </w:p>
                                <w:p w:rsidR="00BE01E9" w:rsidRDefault="00BE01E9" w:rsidP="00BE01E9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(Hip: n </w:t>
                                  </w:r>
                                  <w:r w:rsidRPr="00A7772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=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81 034, knee: n = 81 058</w:t>
                                  </w:r>
                                  <w:r w:rsidRPr="00A7772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)</w:t>
                                  </w:r>
                                </w:p>
                                <w:p w:rsidR="00BE01E9" w:rsidRPr="00A77720" w:rsidRDefault="00BE01E9" w:rsidP="00BE01E9">
                                  <w:pPr>
                                    <w:spacing w:after="0"/>
                                    <w:ind w:left="360" w:hanging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  <w:p w:rsidR="00BE01E9" w:rsidRPr="00A77720" w:rsidRDefault="00BE01E9" w:rsidP="00BE01E9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84" name="Straight Arrow Connector 20"/>
                            <wps:cNvCnPr>
                              <a:cxnSpLocks noChangeShapeType="1"/>
                            </wps:cNvCnPr>
                            <wps:spPr bwMode="auto">
                              <a:xfrm flipH="1">
                                <a:off x="2343144" y="5270030"/>
                                <a:ext cx="0" cy="136800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85" name="Rak koppling 85"/>
                          <wps:cNvCnPr/>
                          <wps:spPr>
                            <a:xfrm>
                              <a:off x="1294645" y="6626829"/>
                              <a:ext cx="1980000" cy="0"/>
                            </a:xfrm>
                            <a:prstGeom prst="line">
                              <a:avLst/>
                            </a:prstGeom>
                            <a:ln w="6350"/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86" name="Straight Arrow Connector 5"/>
                        <wps:cNvCnPr>
                          <a:cxnSpLocks noChangeShapeType="1"/>
                        </wps:cNvCnPr>
                        <wps:spPr bwMode="auto">
                          <a:xfrm flipH="1">
                            <a:off x="1294645" y="6639041"/>
                            <a:ext cx="0" cy="21600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 type="none" w="med" len="med"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87" name="Straight Arrow Connector 5"/>
                        <wps:cNvCnPr>
                          <a:cxnSpLocks noChangeShapeType="1"/>
                        </wps:cNvCnPr>
                        <wps:spPr bwMode="auto">
                          <a:xfrm flipH="1">
                            <a:off x="3268301" y="6639021"/>
                            <a:ext cx="0" cy="21600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 type="none" w="med" len="med"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815772B" id="Grupp 59" o:spid="_x0000_s1026" style="position:absolute;margin-left:0;margin-top:0;width:491.7pt;height:589.3pt;z-index:251659264;mso-width-relative:margin;mso-height-relative:margin" coordorigin=",-1266" coordsize="62449,7484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">
                <v:group id="Grupp 60" o:spid="_x0000_s1027" style="position:absolute;top:-1266;width:62449;height:74846" coordorigin=",-1266" coordsize="62449,748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">
                  <v:group id="Grupp 61" o:spid="_x0000_s1028" style="position:absolute;top:-1266;width:62449;height:74846" coordorigin=",-1266" coordsize="62449,748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">
                    <v:group id="Grupp 62" o:spid="_x0000_s1029" style="position:absolute;top:-1266;width:62449;height:74846" coordorigin=",-1266" coordsize="62449,748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pYqL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cgbPL+EHyO0/AAAA//8DAFBLAQItABQABgAIAAAAIQDb4fbL7gAAAIUBAAATAAAAAAAAAAAA&#10;AAAAAAAAAABbQ29udGVudF9UeXBlc10ueG1sUEsBAi0AFAAGAAgAAAAhAFr0LFu/AAAAFQEAAAsA&#10;AAAAAAAAAAAAAAAAHwEAAF9yZWxzLy5yZWxzUEsBAi0AFAAGAAgAAAAhACqliovEAAAA2wAAAA8A&#10;AAAAAAAAAAAAAAAABwIAAGRycy9kb3ducmV2LnhtbFBLBQYAAAAAAwADALcAAAD4AgAAAAA=&#10;">
                      <v:group id="Group 24" o:spid="_x0000_s1030" style="position:absolute;top:-1266;width:62449;height:74761" coordorigin="-316,-1393" coordsize="62521,747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">
                        <v:group id="Group 4" o:spid="_x0000_s1031" style="position:absolute;left:-316;top:-1393;width:62521;height:74776" coordorigin="5601,-10195" coordsize="62522,747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">
                          <v:shapetype id="_x0000_t32" coordsize="21600,21600" o:spt="32" o:oned="t" path="m,l21600,21600e" filled="f">
                            <v:path arrowok="t" fillok="f" o:connecttype="none"/>
                            <o:lock v:ext="edit" shapetype="t"/>
                          </v:shapetype>
                          <v:shape id="Straight Arrow Connector 5" o:spid="_x0000_s1032" type="#_x0000_t32" style="position:absolute;left:29060;top:14622;width:0;height:2268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" strokeweight=".5pt">
                            <v:stroke endarrow="block"/>
                            <v:shadow color="#ccc"/>
                          </v:shape>
                          <v:group id="Group 6" o:spid="_x0000_s1033" style="position:absolute;left:5601;top:-10195;width:62523;height:74785" coordorigin="5601,-10195" coordsize="62522,747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">
                            <v:rect id="Rectangle 8" o:spid="_x0000_s1034" style="position:absolute;left:35359;top:-2316;width:32438;height:116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" strokeweight=".5pt">
                              <v:textbox inset=",7.2pt,,7.2pt">
                                <w:txbxContent>
                                  <w:p w:rsidR="00BE01E9" w:rsidRPr="00D83F98" w:rsidRDefault="00BE01E9" w:rsidP="00BE01E9">
                                    <w:pPr>
                                      <w:spacing w:after="0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  <w:r w:rsidRPr="001902A1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US"/>
                                      </w:rPr>
                                      <w:t>Excluded (in total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US"/>
                                      </w:rPr>
                                      <w:t>; n = 4149</w:t>
                                    </w:r>
                                    <w:r w:rsidRPr="00D83F98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US"/>
                                      </w:rPr>
                                      <w:t>)</w:t>
                                    </w:r>
                                  </w:p>
                                  <w:p w:rsidR="00BE01E9" w:rsidRPr="00D83F98" w:rsidRDefault="00BE01E9" w:rsidP="00BE01E9">
                                    <w:pPr>
                                      <w:pStyle w:val="Liststycke"/>
                                      <w:numPr>
                                        <w:ilvl w:val="0"/>
                                        <w:numId w:val="9"/>
                                      </w:numPr>
                                      <w:spacing w:after="0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US"/>
                                      </w:rPr>
                                      <w:t>Female (n = 3405</w:t>
                                    </w:r>
                                    <w:r w:rsidRPr="00D83F98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US"/>
                                      </w:rPr>
                                      <w:t>)</w:t>
                                    </w:r>
                                  </w:p>
                                  <w:p w:rsidR="00BE01E9" w:rsidRPr="00D83F98" w:rsidRDefault="00BE01E9" w:rsidP="00BE01E9">
                                    <w:pPr>
                                      <w:pStyle w:val="Liststycke"/>
                                      <w:numPr>
                                        <w:ilvl w:val="0"/>
                                        <w:numId w:val="9"/>
                                      </w:numPr>
                                      <w:spacing w:after="0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  <w:r w:rsidRPr="00D83F98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US"/>
                                      </w:rPr>
                                      <w:t xml:space="preserve">Aged &lt;15 or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US"/>
                                      </w:rPr>
                                      <w:t>&gt;67 years at enrollment (n = 41</w:t>
                                    </w:r>
                                    <w:r w:rsidRPr="00D83F98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US"/>
                                      </w:rPr>
                                      <w:t>)</w:t>
                                    </w:r>
                                  </w:p>
                                  <w:p w:rsidR="00BE01E9" w:rsidRPr="00D83F98" w:rsidRDefault="00BE01E9" w:rsidP="00BE01E9">
                                    <w:pPr>
                                      <w:pStyle w:val="Liststycke"/>
                                      <w:numPr>
                                        <w:ilvl w:val="0"/>
                                        <w:numId w:val="9"/>
                                      </w:numPr>
                                      <w:spacing w:after="0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  <w:r w:rsidRPr="00D83F98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US"/>
                                      </w:rPr>
                                      <w:t>Missin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US"/>
                                      </w:rPr>
                                      <w:t>g data height or weight (n =549</w:t>
                                    </w:r>
                                    <w:r w:rsidRPr="00D83F98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US"/>
                                      </w:rPr>
                                      <w:t>)</w:t>
                                    </w:r>
                                  </w:p>
                                  <w:p w:rsidR="00BE01E9" w:rsidRPr="00D83F98" w:rsidRDefault="00BE01E9" w:rsidP="00BE01E9">
                                    <w:pPr>
                                      <w:pStyle w:val="Liststycke"/>
                                      <w:numPr>
                                        <w:ilvl w:val="0"/>
                                        <w:numId w:val="9"/>
                                      </w:num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  <w:r w:rsidRPr="00D83F98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US"/>
                                      </w:rPr>
                                      <w:t>H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US"/>
                                      </w:rPr>
                                      <w:t>eight &lt;150 cm or &gt;200 cm (n = 79</w:t>
                                    </w:r>
                                    <w:r w:rsidRPr="00D83F98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US"/>
                                      </w:rPr>
                                      <w:t>)</w:t>
                                    </w:r>
                                  </w:p>
                                  <w:p w:rsidR="00BE01E9" w:rsidRPr="00D83F98" w:rsidRDefault="00BE01E9" w:rsidP="00BE01E9">
                                    <w:pPr>
                                      <w:pStyle w:val="Liststycke"/>
                                      <w:numPr>
                                        <w:ilvl w:val="0"/>
                                        <w:numId w:val="9"/>
                                      </w:num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US"/>
                                      </w:rPr>
                                      <w:t>BMI &lt;17 or &gt;</w:t>
                                    </w:r>
                                    <w:r w:rsidRPr="00D83F98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US"/>
                                      </w:rPr>
                                      <w:t>40 kg/m</w:t>
                                    </w:r>
                                    <w:r w:rsidRPr="00D83F98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vertAlign w:val="superscript"/>
                                        <w:lang w:val="en-US"/>
                                      </w:rPr>
                                      <w:t>2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US"/>
                                      </w:rPr>
                                      <w:t xml:space="preserve"> (n = 166</w:t>
                                    </w:r>
                                    <w:r w:rsidRPr="00D83F98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US"/>
                                      </w:rPr>
                                      <w:t>)</w:t>
                                    </w:r>
                                  </w:p>
                                  <w:p w:rsidR="00BE01E9" w:rsidRPr="00A77720" w:rsidRDefault="00BE01E9" w:rsidP="00BE01E9">
                                    <w:pPr>
                                      <w:spacing w:after="0"/>
                                      <w:ind w:left="360" w:hanging="360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:rsidR="00BE01E9" w:rsidRPr="00A77720" w:rsidRDefault="00BE01E9" w:rsidP="00BE01E9">
                                    <w:pPr>
                                      <w:spacing w:after="0"/>
                                      <w:ind w:left="360" w:hanging="360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xbxContent>
                              </v:textbox>
                            </v:rect>
                            <v:rect id="Rectangle 9" o:spid="_x0000_s1035" style="position:absolute;left:13855;top:11331;width:30622;height:36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" strokeweight=".5pt">
                              <v:textbox inset=",7.2pt,,7.2pt">
                                <w:txbxContent>
                                  <w:p w:rsidR="00BE01E9" w:rsidRPr="00A77720" w:rsidRDefault="00BE01E9" w:rsidP="00BE01E9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US"/>
                                      </w:rPr>
                                      <w:t>Remaining cohort (n = 82 956</w:t>
                                    </w:r>
                                    <w:r w:rsidRPr="00D83F98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US"/>
                                      </w:rPr>
                                      <w:t>)</w:t>
                                    </w:r>
                                  </w:p>
                                  <w:p w:rsidR="00BE01E9" w:rsidRPr="00A77720" w:rsidRDefault="00BE01E9" w:rsidP="00BE01E9">
                                    <w:pPr>
                                      <w:spacing w:after="0"/>
                                      <w:ind w:left="360" w:hanging="360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</w:p>
                                  <w:p w:rsidR="00BE01E9" w:rsidRPr="00A77720" w:rsidRDefault="00BE01E9" w:rsidP="00BE01E9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</w:p>
                                </w:txbxContent>
                              </v:textbox>
                            </v:rect>
                            <v:rect id="Rectangle 11" o:spid="_x0000_s1036" style="position:absolute;left:9841;top:59548;width:18021;height:50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" strokeweight=".5pt">
                              <v:textbox inset=",7.2pt,,7.2pt">
                                <w:txbxContent>
                                  <w:p w:rsidR="00BE01E9" w:rsidRPr="00E30F9E" w:rsidRDefault="00BE01E9" w:rsidP="00BE01E9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b/>
                                        <w:sz w:val="20"/>
                                        <w:szCs w:val="20"/>
                                        <w:lang w:val="en-US"/>
                                      </w:rPr>
                                      <w:t xml:space="preserve">Hip cohort </w:t>
                                    </w:r>
                                  </w:p>
                                  <w:p w:rsidR="00BE01E9" w:rsidRPr="00E30F9E" w:rsidRDefault="00BE01E9" w:rsidP="00BE01E9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b/>
                                        <w:sz w:val="20"/>
                                        <w:szCs w:val="20"/>
                                        <w:lang w:val="en-US"/>
                                      </w:rPr>
                                      <w:t>(n = 70 231</w:t>
                                    </w:r>
                                    <w:r w:rsidRPr="00E30F9E">
                                      <w:rPr>
                                        <w:rFonts w:ascii="Times New Roman" w:hAnsi="Times New Roman" w:cs="Times New Roman"/>
                                        <w:b/>
                                        <w:sz w:val="20"/>
                                        <w:szCs w:val="20"/>
                                        <w:lang w:val="en-US"/>
                                      </w:rPr>
                                      <w:t>)</w:t>
                                    </w:r>
                                  </w:p>
                                </w:txbxContent>
                              </v:textbox>
                            </v:rect>
                            <v:rect id="Rectangle 12" o:spid="_x0000_s1037" style="position:absolute;left:35686;top:44420;width:32438;height:123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" strokeweight=".5pt">
                              <v:textbox inset=",7.2pt,,7.2pt">
                                <w:txbxContent>
                                  <w:p w:rsidR="00BE01E9" w:rsidRDefault="00BE01E9" w:rsidP="00BE01E9">
                                    <w:pPr>
                                      <w:spacing w:after="0" w:line="240" w:lineRule="auto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US"/>
                                      </w:rPr>
                                      <w:t>E</w:t>
                                    </w:r>
                                    <w:r w:rsidRPr="00CB78D4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US"/>
                                      </w:rPr>
                                      <w:t xml:space="preserve">xcluded </w:t>
                                    </w:r>
                                  </w:p>
                                  <w:tbl>
                                    <w:tblPr>
                                      <w:tblStyle w:val="Tabellrutnt"/>
                                      <w:tblW w:w="0" w:type="auto"/>
                                      <w:tblBorders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  <w:insideH w:val="none" w:sz="0" w:space="0" w:color="auto"/>
                                        <w:insideV w:val="none" w:sz="0" w:space="0" w:color="auto"/>
                                      </w:tblBorders>
                                      <w:tblLook w:val="04A0" w:firstRow="1" w:lastRow="0" w:firstColumn="1" w:lastColumn="0" w:noHBand="0" w:noVBand="1"/>
                                    </w:tblPr>
                                    <w:tblGrid>
                                      <w:gridCol w:w="2324"/>
                                      <w:gridCol w:w="1191"/>
                                      <w:gridCol w:w="1247"/>
                                    </w:tblGrid>
                                    <w:tr w:rsidR="00BE01E9" w:rsidTr="004009CD">
                                      <w:tc>
                                        <w:tcPr>
                                          <w:tcW w:w="2324" w:type="dxa"/>
                                        </w:tcPr>
                                        <w:p w:rsidR="00BE01E9" w:rsidRDefault="00BE01E9" w:rsidP="00F64D72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</w:p>
                                      </w:tc>
                                      <w:tc>
                                        <w:tcPr>
                                          <w:tcW w:w="1191" w:type="dxa"/>
                                        </w:tcPr>
                                        <w:p w:rsidR="00BE01E9" w:rsidRDefault="00BE01E9" w:rsidP="00F64D72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Hip cohort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1247" w:type="dxa"/>
                                        </w:tcPr>
                                        <w:p w:rsidR="00BE01E9" w:rsidRDefault="00BE01E9" w:rsidP="004009CD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Knee cohort</w:t>
                                          </w:r>
                                        </w:p>
                                      </w:tc>
                                    </w:tr>
                                    <w:tr w:rsidR="00BE01E9" w:rsidTr="004009CD">
                                      <w:tc>
                                        <w:tcPr>
                                          <w:tcW w:w="2324" w:type="dxa"/>
                                        </w:tcPr>
                                        <w:p w:rsidR="00BE01E9" w:rsidRPr="00F64D72" w:rsidRDefault="00BE01E9" w:rsidP="00BE01E9">
                                          <w:pPr>
                                            <w:pStyle w:val="Liststycke"/>
                                            <w:numPr>
                                              <w:ilvl w:val="0"/>
                                              <w:numId w:val="12"/>
                                            </w:numP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  <w:r w:rsidRPr="00121176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W</w:t>
                                          </w:r>
                                          <w:r w:rsidRPr="00CB78D4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orkers with job titles (trades) that cou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ld not be mapped onto the JEM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1191" w:type="dxa"/>
                                          <w:vAlign w:val="center"/>
                                        </w:tcPr>
                                        <w:p w:rsidR="00BE01E9" w:rsidRDefault="00BE01E9" w:rsidP="00F64D72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n = 10 803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1247" w:type="dxa"/>
                                          <w:vAlign w:val="center"/>
                                        </w:tcPr>
                                        <w:p w:rsidR="00BE01E9" w:rsidRDefault="00BE01E9" w:rsidP="00F64D72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n = 10 807</w:t>
                                          </w:r>
                                        </w:p>
                                      </w:tc>
                                    </w:tr>
                                  </w:tbl>
                                  <w:p w:rsidR="00BE01E9" w:rsidRDefault="00BE01E9" w:rsidP="00BE01E9">
                                    <w:pPr>
                                      <w:spacing w:after="0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</w:p>
                                </w:txbxContent>
                              </v:textbox>
                            </v:rect>
                            <v:shapetype id="_x0000_t202" coordsize="21600,21600" o:spt="202" path="m,l,21600r21600,l21600,xe">
                              <v:stroke joinstyle="miter"/>
                              <v:path gradientshapeok="t" o:connecttype="rect"/>
                            </v:shapetype>
                            <v:shape id="Text Box 2" o:spid="_x0000_s1038" type="#_x0000_t202" style="position:absolute;left:35441;top:15877;width:32438;height:201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" strokeweight=".5pt">
                              <v:textbox>
                                <w:txbxContent>
                                  <w:p w:rsidR="00BE01E9" w:rsidRDefault="00BE01E9" w:rsidP="00BE01E9">
                                    <w:pPr>
                                      <w:spacing w:after="0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  <w:r w:rsidRPr="00A77720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US"/>
                                      </w:rPr>
                                      <w:t xml:space="preserve">Lost to follow-up </w:t>
                                    </w:r>
                                  </w:p>
                                  <w:p w:rsidR="00BE01E9" w:rsidRDefault="00BE01E9" w:rsidP="00BE01E9">
                                    <w:pPr>
                                      <w:spacing w:after="0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  <w:r w:rsidRPr="00A77720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US"/>
                                      </w:rPr>
                                      <w:t>(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US"/>
                                      </w:rPr>
                                      <w:t xml:space="preserve">in </w:t>
                                    </w:r>
                                    <w:r w:rsidRPr="00A77720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US"/>
                                      </w:rPr>
                                      <w:t>total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US"/>
                                      </w:rPr>
                                      <w:t>; hip cohort:</w:t>
                                    </w:r>
                                    <w:r w:rsidRPr="00A77720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US"/>
                                      </w:rPr>
                                      <w:t xml:space="preserve"> n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US"/>
                                      </w:rPr>
                                      <w:t xml:space="preserve"> </w:t>
                                    </w:r>
                                    <w:r w:rsidRPr="00A77720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US"/>
                                      </w:rPr>
                                      <w:t xml:space="preserve">=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US"/>
                                      </w:rPr>
                                      <w:t>1922, knee cohort: n = 1898</w:t>
                                    </w:r>
                                    <w:r w:rsidRPr="00AF27A5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US"/>
                                      </w:rPr>
                                      <w:t>)</w:t>
                                    </w:r>
                                  </w:p>
                                  <w:p w:rsidR="00BE01E9" w:rsidRDefault="00BE01E9" w:rsidP="00BE01E9">
                                    <w:pPr>
                                      <w:spacing w:after="0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</w:p>
                                  <w:tbl>
                                    <w:tblPr>
                                      <w:tblStyle w:val="Tabellrutnt"/>
                                      <w:tblW w:w="0" w:type="auto"/>
                                      <w:tblBorders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  <w:insideH w:val="none" w:sz="0" w:space="0" w:color="auto"/>
                                        <w:insideV w:val="none" w:sz="0" w:space="0" w:color="auto"/>
                                      </w:tblBorders>
                                      <w:tblLook w:val="04A0" w:firstRow="1" w:lastRow="0" w:firstColumn="1" w:lastColumn="0" w:noHBand="0" w:noVBand="1"/>
                                    </w:tblPr>
                                    <w:tblGrid>
                                      <w:gridCol w:w="2324"/>
                                      <w:gridCol w:w="1191"/>
                                      <w:gridCol w:w="1247"/>
                                    </w:tblGrid>
                                    <w:tr w:rsidR="00BE01E9" w:rsidTr="00020A33">
                                      <w:tc>
                                        <w:tcPr>
                                          <w:tcW w:w="2324" w:type="dxa"/>
                                        </w:tcPr>
                                        <w:p w:rsidR="00BE01E9" w:rsidRDefault="00BE01E9" w:rsidP="00121176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</w:p>
                                      </w:tc>
                                      <w:tc>
                                        <w:tcPr>
                                          <w:tcW w:w="1191" w:type="dxa"/>
                                        </w:tcPr>
                                        <w:p w:rsidR="00BE01E9" w:rsidRDefault="00BE01E9" w:rsidP="00121176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Hip cohort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1247" w:type="dxa"/>
                                        </w:tcPr>
                                        <w:p w:rsidR="00BE01E9" w:rsidRDefault="00BE01E9" w:rsidP="00121176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Knee cohort</w:t>
                                          </w:r>
                                        </w:p>
                                      </w:tc>
                                    </w:tr>
                                    <w:tr w:rsidR="00BE01E9" w:rsidTr="00020A33">
                                      <w:tc>
                                        <w:tcPr>
                                          <w:tcW w:w="2324" w:type="dxa"/>
                                        </w:tcPr>
                                        <w:p w:rsidR="00BE01E9" w:rsidRPr="00F64D72" w:rsidRDefault="00BE01E9" w:rsidP="00BE01E9">
                                          <w:pPr>
                                            <w:pStyle w:val="Liststycke"/>
                                            <w:numPr>
                                              <w:ilvl w:val="0"/>
                                              <w:numId w:val="12"/>
                                            </w:numP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  <w:r w:rsidRPr="00AF27A5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 xml:space="preserve">&lt;40 years when becoming a case 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1191" w:type="dxa"/>
                                          <w:vAlign w:val="center"/>
                                        </w:tcPr>
                                        <w:p w:rsidR="00BE01E9" w:rsidRDefault="00BE01E9" w:rsidP="00F64D72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n = 27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1247" w:type="dxa"/>
                                          <w:vAlign w:val="center"/>
                                        </w:tcPr>
                                        <w:p w:rsidR="00BE01E9" w:rsidRDefault="00BE01E9" w:rsidP="00927443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n = 3</w:t>
                                          </w:r>
                                        </w:p>
                                      </w:tc>
                                    </w:tr>
                                    <w:tr w:rsidR="00BE01E9" w:rsidTr="00020A33">
                                      <w:tc>
                                        <w:tcPr>
                                          <w:tcW w:w="2324" w:type="dxa"/>
                                        </w:tcPr>
                                        <w:p w:rsidR="00BE01E9" w:rsidRPr="00F64D72" w:rsidRDefault="00BE01E9" w:rsidP="00BE01E9">
                                          <w:pPr>
                                            <w:pStyle w:val="Liststycke"/>
                                            <w:numPr>
                                              <w:ilvl w:val="0"/>
                                              <w:numId w:val="12"/>
                                            </w:numP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Died pre-</w:t>
                                          </w:r>
                                          <w:r w:rsidRPr="00121176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obs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 xml:space="preserve">ervation period 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1191" w:type="dxa"/>
                                          <w:vAlign w:val="center"/>
                                        </w:tcPr>
                                        <w:p w:rsidR="00BE01E9" w:rsidRDefault="00BE01E9" w:rsidP="00927443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n = 198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1247" w:type="dxa"/>
                                          <w:vAlign w:val="center"/>
                                        </w:tcPr>
                                        <w:p w:rsidR="00BE01E9" w:rsidRDefault="00BE01E9" w:rsidP="00F64D72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n = 198</w:t>
                                          </w:r>
                                        </w:p>
                                      </w:tc>
                                    </w:tr>
                                    <w:tr w:rsidR="00BE01E9" w:rsidTr="00020A33">
                                      <w:tc>
                                        <w:tcPr>
                                          <w:tcW w:w="2324" w:type="dxa"/>
                                        </w:tcPr>
                                        <w:p w:rsidR="00BE01E9" w:rsidRPr="00F64D72" w:rsidRDefault="00BE01E9" w:rsidP="00BE01E9">
                                          <w:pPr>
                                            <w:pStyle w:val="Liststycke"/>
                                            <w:numPr>
                                              <w:ilvl w:val="0"/>
                                              <w:numId w:val="12"/>
                                            </w:numP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 xml:space="preserve">Emigrated pre-observation period 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1191" w:type="dxa"/>
                                          <w:vAlign w:val="center"/>
                                        </w:tcPr>
                                        <w:p w:rsidR="00BE01E9" w:rsidRDefault="00BE01E9" w:rsidP="00F64D72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n = 1703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1247" w:type="dxa"/>
                                          <w:vAlign w:val="center"/>
                                        </w:tcPr>
                                        <w:p w:rsidR="00BE01E9" w:rsidRDefault="00BE01E9" w:rsidP="00F64D72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n = 1703</w:t>
                                          </w:r>
                                        </w:p>
                                      </w:tc>
                                    </w:tr>
                                    <w:tr w:rsidR="00BE01E9" w:rsidTr="00020A33">
                                      <w:tc>
                                        <w:tcPr>
                                          <w:tcW w:w="2324" w:type="dxa"/>
                                        </w:tcPr>
                                        <w:p w:rsidR="00BE01E9" w:rsidRDefault="00BE01E9" w:rsidP="00BE01E9">
                                          <w:pPr>
                                            <w:pStyle w:val="Liststycke"/>
                                            <w:numPr>
                                              <w:ilvl w:val="0"/>
                                              <w:numId w:val="12"/>
                                            </w:numP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  <w:r w:rsidRPr="002C3DC8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Turning 80 pre-observation period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1191" w:type="dxa"/>
                                          <w:vAlign w:val="center"/>
                                        </w:tcPr>
                                        <w:p w:rsidR="00BE01E9" w:rsidRPr="00AF27A5" w:rsidRDefault="00BE01E9" w:rsidP="00F64D72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n = 0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1247" w:type="dxa"/>
                                          <w:vAlign w:val="center"/>
                                        </w:tcPr>
                                        <w:p w:rsidR="00BE01E9" w:rsidRPr="00AF27A5" w:rsidRDefault="00BE01E9" w:rsidP="00927443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n = 0</w:t>
                                          </w:r>
                                        </w:p>
                                      </w:tc>
                                    </w:tr>
                                  </w:tbl>
                                  <w:p w:rsidR="00BE01E9" w:rsidRPr="00F64D72" w:rsidRDefault="00BE01E9" w:rsidP="00BE01E9">
                                    <w:pPr>
                                      <w:spacing w:after="0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</w:p>
                                </w:txbxContent>
                              </v:textbox>
                            </v:shape>
                            <v:group id="Group 14" o:spid="_x0000_s1039" style="position:absolute;left:5601;top:1776;width:14650;height:49547" coordorigin="5601,1205" coordsize="14649,495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BxW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7xE8v4QfIBcPAAAA//8DAFBLAQItABQABgAIAAAAIQDb4fbL7gAAAIUBAAATAAAAAAAAAAAA&#10;AAAAAAAAAABbQ29udGVudF9UeXBlc10ueG1sUEsBAi0AFAAGAAgAAAAhAFr0LFu/AAAAFQEAAAsA&#10;AAAAAAAAAAAAAAAAHwEAAF9yZWxzLy5yZWxzUEsBAi0AFAAGAAgAAAAhAK98HFbEAAAA2wAAAA8A&#10;AAAAAAAAAAAAAAAABwIAAGRycy9kb3ducmV2LnhtbFBLBQYAAAAAAwADALcAAAD4AgAAAAA=&#10;">
                              <v:roundrect id="Rounded Rectangle 15" o:spid="_x0000_s1040" style="position:absolute;left:5601;top:17831;width:14413;height:324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" fillcolor="#f2f2f2 [3052]" strokecolor="#d8d8d8 [2732]">
                                <v:textbox inset="3.6pt,,3.6pt">
                                  <w:txbxContent>
                                    <w:p w:rsidR="00BE01E9" w:rsidRPr="00CB78D4" w:rsidRDefault="00BE01E9" w:rsidP="00BE01E9">
                                      <w:pPr>
                                        <w:pStyle w:val="Rubrik2"/>
                                        <w:spacing w:before="0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b/>
                                          <w:sz w:val="20"/>
                                          <w:szCs w:val="20"/>
                                        </w:rPr>
                                      </w:pPr>
                                      <w:r w:rsidRPr="00CB78D4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</w:rPr>
                                        <w:t>Follow-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</w:rPr>
                                        <w:t>u</w:t>
                                      </w:r>
                                      <w:r w:rsidRPr="00CB78D4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</w:rPr>
                                        <w:t>p</w:t>
                                      </w:r>
                                    </w:p>
                                  </w:txbxContent>
                                </v:textbox>
                              </v:roundrect>
                              <v:roundrect id="Rounded Rectangle 16" o:spid="_x0000_s1041" style="position:absolute;left:5838;top:1205;width:14413;height:324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" fillcolor="#f2f2f2 [3052]" strokecolor="#d8d8d8 [2732]" strokeweight=".5pt">
                                <v:stroke joinstyle="miter"/>
                                <v:textbox inset="3.6pt,,3.6pt">
                                  <w:txbxContent>
                                    <w:p w:rsidR="00BE01E9" w:rsidRPr="00A77720" w:rsidRDefault="00BE01E9" w:rsidP="00BE01E9">
                                      <w:pPr>
                                        <w:pStyle w:val="Rubrik2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b/>
                                          <w:sz w:val="20"/>
                                          <w:szCs w:val="20"/>
                                        </w:rPr>
                                      </w:pPr>
                                      <w:r w:rsidRPr="00A77720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</w:rPr>
                                        <w:t>Enrollment</w:t>
                                      </w:r>
                                    </w:p>
                                  </w:txbxContent>
                                </v:textbox>
                              </v:roundrect>
                              <v:roundrect id="Rounded Rectangle 17" o:spid="_x0000_s1042" style="position:absolute;left:6199;top:47511;width:14052;height:324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" fillcolor="#f2f2f2 [3052]" strokecolor="#d8d8d8 [2732]">
                                <v:textbox inset="3.6pt,,3.6pt">
                                  <w:txbxContent>
                                    <w:p w:rsidR="00BE01E9" w:rsidRPr="00CB78D4" w:rsidRDefault="00BE01E9" w:rsidP="00BE01E9">
                                      <w:pPr>
                                        <w:pStyle w:val="Rubrik2"/>
                                        <w:spacing w:before="0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b/>
                                          <w:sz w:val="20"/>
                                          <w:szCs w:val="20"/>
                                        </w:rPr>
                                      </w:pPr>
                                      <w:r w:rsidRPr="00CB78D4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</w:rPr>
                                        <w:t>JEM</w:t>
                                      </w:r>
                                    </w:p>
                                  </w:txbxContent>
                                </v:textbox>
                              </v:roundrect>
                            </v:group>
                            <v:rect id="Rectangle 7" o:spid="_x0000_s1043" style="position:absolute;left:13504;top:-10195;width:32816;height:63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" strokeweight=".5pt">
                              <v:textbox inset=",7.2pt,,7.2pt">
                                <w:txbxContent>
                                  <w:p w:rsidR="00BE01E9" w:rsidRPr="00CB78D4" w:rsidRDefault="00BE01E9" w:rsidP="00BE01E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  <w:r w:rsidRPr="00A77720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US"/>
                                      </w:rPr>
                                      <w:t xml:space="preserve">Total database of workers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US"/>
                                      </w:rPr>
                                      <w:t xml:space="preserve">replying to at least one of the questionnaires regarding self-reported biomechanical exposure, between 1989 and 1993 (n </w:t>
                                    </w:r>
                                    <w:r w:rsidRPr="00A77720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US"/>
                                      </w:rPr>
                                      <w:t>=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US"/>
                                      </w:rPr>
                                      <w:t xml:space="preserve"> 87 105)</w:t>
                                    </w:r>
                                  </w:p>
                                </w:txbxContent>
                              </v:textbox>
                            </v:rect>
                          </v:group>
                          <v:group id="Group 19" o:spid="_x0000_s1044" style="position:absolute;left:29136;top:-3522;width:6121;height:54097" coordorigin="-3344,-8761" coordsize="6120,540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">
                            <v:shape id="Straight Arrow Connector 20" o:spid="_x0000_s1045" type="#_x0000_t32" style="position:absolute;left:-3344;top:-8761;width:0;height:1476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" strokeweight=".5pt">
                              <v:stroke endarrow="block"/>
                              <v:shadow color="#ccc"/>
                            </v:shape>
                            <v:shape id="Straight Arrow Connector 22" o:spid="_x0000_s1046" type="#_x0000_t32" style="position:absolute;left:-3343;top:45330;width:6119;height: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" strokeweight=".5pt">
                              <v:stroke endarrow="block"/>
                              <v:shadow color="#ccc"/>
                            </v:shape>
                            <v:shape id="Straight Arrow Connector 23" o:spid="_x0000_s1047" type="#_x0000_t32" style="position:absolute;left:-3343;top:21019;width:5765;height: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" strokeweight=".5pt">
                              <v:stroke endarrow="block"/>
                              <v:shadow color="#ccc"/>
                            </v:shape>
                          </v:group>
                        </v:group>
                        <v:shape id="Straight Arrow Connector 3" o:spid="_x0000_s1048" type="#_x0000_t32" style="position:absolute;left:23217;top:12477;width:5767;height: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" strokeweight=".5pt">
                          <v:stroke endarrow="block"/>
                          <v:shadow color="#ccc"/>
                        </v:shape>
                      </v:group>
                      <v:rect id="Rectangle 11" o:spid="_x0000_s1049" style="position:absolute;left:24306;top:68540;width:18000;height:50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" strokeweight=".5pt">
                        <v:textbox inset=",7.2pt,,7.2pt">
                          <w:txbxContent>
                            <w:p w:rsidR="00BE01E9" w:rsidRPr="00E30F9E" w:rsidRDefault="00BE01E9" w:rsidP="00BE01E9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lang w:val="en-US"/>
                                </w:rPr>
                                <w:t xml:space="preserve">Knee </w:t>
                              </w:r>
                              <w:r w:rsidRPr="00E30F9E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lang w:val="en-US"/>
                                </w:rPr>
                                <w:t xml:space="preserve">cohort </w:t>
                              </w:r>
                            </w:p>
                            <w:p w:rsidR="00BE01E9" w:rsidRPr="00E30F9E" w:rsidRDefault="00BE01E9" w:rsidP="00BE01E9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lang w:val="en-US"/>
                                </w:rPr>
                                <w:t xml:space="preserve"> (n = 70 251</w:t>
                              </w:r>
                              <w:r w:rsidRPr="00E30F9E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v:textbox>
                      </v:rect>
                    </v:group>
                    <v:rect id="Rectangle 9" o:spid="_x0000_s1050" style="position:absolute;left:8030;top:46356;width:30586;height:6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" strokeweight=".5pt">
                      <v:textbox inset=",7.2pt,,7.2pt">
                        <w:txbxContent>
                          <w:p w:rsidR="00BE01E9" w:rsidRDefault="00BE01E9" w:rsidP="00BE01E9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Remaining cohorts </w:t>
                            </w:r>
                          </w:p>
                          <w:p w:rsidR="00BE01E9" w:rsidRDefault="00BE01E9" w:rsidP="00BE01E9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Hip: n </w:t>
                            </w:r>
                            <w:r w:rsidRPr="00A7772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=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81 034, knee: n = 81 058</w:t>
                            </w:r>
                            <w:r w:rsidRPr="00A7772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:rsidR="00BE01E9" w:rsidRPr="00A77720" w:rsidRDefault="00BE01E9" w:rsidP="00BE01E9">
                            <w:pPr>
                              <w:spacing w:after="0"/>
                              <w:ind w:left="360" w:hanging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:rsidR="00BE01E9" w:rsidRPr="00A77720" w:rsidRDefault="00BE01E9" w:rsidP="00BE01E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v:textbox>
                    </v:rect>
                    <v:shape id="Straight Arrow Connector 20" o:spid="_x0000_s1051" type="#_x0000_t32" style="position:absolute;left:23431;top:52700;width:0;height:1368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" strokecolor="black [3200]" strokeweight=".5pt">
                      <v:stroke joinstyle="miter"/>
                    </v:shape>
                  </v:group>
                  <v:line id="Rak koppling 85" o:spid="_x0000_s1052" style="position:absolute;visibility:visible;mso-wrap-style:square" from="12946,66268" to="32746,662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" strokecolor="black [3200]" strokeweight=".5pt">
                    <v:stroke joinstyle="miter"/>
                  </v:line>
                </v:group>
                <v:shape id="Straight Arrow Connector 5" o:spid="_x0000_s1053" type="#_x0000_t32" style="position:absolute;left:12946;top:66390;width:0;height:216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" strokeweight=".5pt">
                  <v:stroke endarrow="block"/>
                  <v:shadow color="#ccc"/>
                </v:shape>
                <v:shape id="Straight Arrow Connector 5" o:spid="_x0000_s1054" type="#_x0000_t32" style="position:absolute;left:32683;top:66390;width:0;height:216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" strokeweight=".5pt">
                  <v:stroke endarrow="block"/>
                  <v:shadow color="#ccc"/>
                </v:shape>
              </v:group>
            </w:pict>
          </mc:Fallback>
        </mc:AlternateContent>
      </w:r>
    </w:p>
    <w:p w:rsidR="00BE01E9" w:rsidRPr="00F04A73" w:rsidRDefault="00BE01E9" w:rsidP="00BE01E9">
      <w:pPr>
        <w:rPr>
          <w:lang w:val="en-GB"/>
        </w:rPr>
      </w:pPr>
    </w:p>
    <w:p w:rsidR="00BE01E9" w:rsidRPr="00F04A73" w:rsidRDefault="00BE01E9" w:rsidP="00BE01E9">
      <w:pPr>
        <w:rPr>
          <w:lang w:val="en-GB"/>
        </w:rPr>
      </w:pPr>
    </w:p>
    <w:p w:rsidR="00BE01E9" w:rsidRPr="00F04A73" w:rsidRDefault="00BE01E9" w:rsidP="00BE01E9">
      <w:pPr>
        <w:rPr>
          <w:lang w:val="en-GB"/>
        </w:rPr>
      </w:pPr>
    </w:p>
    <w:p w:rsidR="00BE01E9" w:rsidRPr="00F04A73" w:rsidRDefault="00BE01E9" w:rsidP="00BE01E9">
      <w:pPr>
        <w:rPr>
          <w:lang w:val="en-GB"/>
        </w:rPr>
      </w:pPr>
    </w:p>
    <w:p w:rsidR="00BE01E9" w:rsidRPr="00F04A73" w:rsidRDefault="00BE01E9" w:rsidP="00BE01E9">
      <w:pPr>
        <w:rPr>
          <w:lang w:val="en-GB"/>
        </w:rPr>
      </w:pPr>
    </w:p>
    <w:p w:rsidR="00BE01E9" w:rsidRPr="00F04A73" w:rsidRDefault="00BE01E9" w:rsidP="00BE01E9">
      <w:pPr>
        <w:rPr>
          <w:lang w:val="en-GB"/>
        </w:rPr>
      </w:pPr>
    </w:p>
    <w:p w:rsidR="00BE01E9" w:rsidRPr="00F04A73" w:rsidRDefault="00BE01E9" w:rsidP="00BE01E9">
      <w:pPr>
        <w:rPr>
          <w:lang w:val="en-GB"/>
        </w:rPr>
      </w:pPr>
    </w:p>
    <w:p w:rsidR="00BE01E9" w:rsidRPr="00F04A73" w:rsidRDefault="00BE01E9" w:rsidP="00BE01E9">
      <w:pPr>
        <w:rPr>
          <w:lang w:val="en-GB"/>
        </w:rPr>
      </w:pPr>
    </w:p>
    <w:p w:rsidR="00BE01E9" w:rsidRPr="00F04A73" w:rsidRDefault="00BE01E9" w:rsidP="00BE01E9">
      <w:pPr>
        <w:rPr>
          <w:lang w:val="en-GB"/>
        </w:rPr>
      </w:pPr>
    </w:p>
    <w:p w:rsidR="00BE01E9" w:rsidRPr="00F04A73" w:rsidRDefault="00BE01E9" w:rsidP="00BE01E9">
      <w:pPr>
        <w:rPr>
          <w:lang w:val="en-GB"/>
        </w:rPr>
      </w:pPr>
    </w:p>
    <w:p w:rsidR="00BE01E9" w:rsidRPr="00F04A73" w:rsidRDefault="00BE01E9" w:rsidP="00BE01E9">
      <w:pPr>
        <w:rPr>
          <w:lang w:val="en-GB"/>
        </w:rPr>
      </w:pPr>
    </w:p>
    <w:p w:rsidR="00BE01E9" w:rsidRPr="00F04A73" w:rsidRDefault="00BE01E9" w:rsidP="00BE01E9">
      <w:pPr>
        <w:rPr>
          <w:lang w:val="en-GB"/>
        </w:rPr>
      </w:pPr>
    </w:p>
    <w:p w:rsidR="00BE01E9" w:rsidRPr="00F04A73" w:rsidRDefault="00BE01E9" w:rsidP="00BE01E9">
      <w:pPr>
        <w:rPr>
          <w:lang w:val="en-GB"/>
        </w:rPr>
      </w:pPr>
    </w:p>
    <w:p w:rsidR="00BE01E9" w:rsidRPr="00F04A73" w:rsidRDefault="00BE01E9" w:rsidP="00BE01E9">
      <w:pPr>
        <w:rPr>
          <w:lang w:val="en-GB"/>
        </w:rPr>
      </w:pPr>
    </w:p>
    <w:p w:rsidR="00BE01E9" w:rsidRPr="00F04A73" w:rsidRDefault="00BE01E9" w:rsidP="00BE01E9">
      <w:pPr>
        <w:rPr>
          <w:lang w:val="en-GB"/>
        </w:rPr>
      </w:pPr>
    </w:p>
    <w:p w:rsidR="00BE01E9" w:rsidRDefault="00BE01E9" w:rsidP="00BE01E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E01E9" w:rsidRDefault="00BE01E9" w:rsidP="00BE01E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E01E9" w:rsidRDefault="00BE01E9" w:rsidP="00BE01E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E01E9" w:rsidRDefault="00BE01E9" w:rsidP="00BE01E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E01E9" w:rsidRDefault="00BE01E9" w:rsidP="00BE01E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E01E9" w:rsidRDefault="00BE01E9" w:rsidP="00BE01E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E01E9" w:rsidRDefault="00BE01E9" w:rsidP="00BE01E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E01E9" w:rsidRDefault="00BE01E9" w:rsidP="00BE01E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E01E9" w:rsidRDefault="00BE01E9" w:rsidP="00BE01E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E01E9" w:rsidRDefault="00BE01E9" w:rsidP="00BE01E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E01E9" w:rsidRDefault="00BE01E9" w:rsidP="00BE01E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E01E9" w:rsidRPr="00170D24" w:rsidRDefault="00BE01E9" w:rsidP="00BE01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70D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170D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1. </w:t>
      </w:r>
      <w:r w:rsidRPr="00170D24">
        <w:rPr>
          <w:rFonts w:ascii="Times New Roman" w:hAnsi="Times New Roman" w:cs="Times New Roman"/>
          <w:sz w:val="24"/>
          <w:szCs w:val="24"/>
          <w:lang w:val="en-US"/>
        </w:rPr>
        <w:t xml:space="preserve">Flow chart of the </w:t>
      </w:r>
      <w:r>
        <w:rPr>
          <w:rFonts w:ascii="Times New Roman" w:hAnsi="Times New Roman" w:cs="Times New Roman"/>
          <w:sz w:val="24"/>
          <w:szCs w:val="24"/>
          <w:lang w:val="en-US"/>
        </w:rPr>
        <w:t>subgroup responding to the questionnaire regarding self-reported biomechanical exposure</w:t>
      </w:r>
      <w:r w:rsidRPr="00170D2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E01E9" w:rsidRPr="001C503D" w:rsidRDefault="00BE01E9" w:rsidP="00BE01E9">
      <w:pPr>
        <w:rPr>
          <w:lang w:val="en-US"/>
        </w:rPr>
      </w:pPr>
    </w:p>
    <w:p w:rsidR="00BE01E9" w:rsidRPr="00BE01E9" w:rsidRDefault="00BE01E9">
      <w:pPr>
        <w:rPr>
          <w:lang w:val="en-US"/>
        </w:rPr>
      </w:pPr>
    </w:p>
    <w:sectPr w:rsidR="00BE01E9" w:rsidRPr="00BE01E9" w:rsidSect="00DA211A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rlito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717B1"/>
    <w:multiLevelType w:val="multilevel"/>
    <w:tmpl w:val="0D6A03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1652A75"/>
    <w:multiLevelType w:val="hybridMultilevel"/>
    <w:tmpl w:val="1254700E"/>
    <w:lvl w:ilvl="0" w:tplc="28664CC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FE8DCD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5BC191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27C0EE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F5A3C8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188222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51636D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528B66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AD66E6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0D1B651A"/>
    <w:multiLevelType w:val="hybridMultilevel"/>
    <w:tmpl w:val="3DB01034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F043A91"/>
    <w:multiLevelType w:val="hybridMultilevel"/>
    <w:tmpl w:val="17AC6B3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A40477"/>
    <w:multiLevelType w:val="multilevel"/>
    <w:tmpl w:val="100E4E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375134D"/>
    <w:multiLevelType w:val="hybridMultilevel"/>
    <w:tmpl w:val="4398A164"/>
    <w:lvl w:ilvl="0" w:tplc="0A0CB810">
      <w:start w:val="1"/>
      <w:numFmt w:val="decimal"/>
      <w:lvlText w:val="%1)"/>
      <w:lvlJc w:val="left"/>
      <w:pPr>
        <w:ind w:left="1020" w:hanging="360"/>
      </w:pPr>
    </w:lvl>
    <w:lvl w:ilvl="1" w:tplc="C87604EC">
      <w:start w:val="1"/>
      <w:numFmt w:val="decimal"/>
      <w:lvlText w:val="%2)"/>
      <w:lvlJc w:val="left"/>
      <w:pPr>
        <w:ind w:left="1020" w:hanging="360"/>
      </w:pPr>
    </w:lvl>
    <w:lvl w:ilvl="2" w:tplc="3D02DA96">
      <w:start w:val="1"/>
      <w:numFmt w:val="decimal"/>
      <w:lvlText w:val="%3)"/>
      <w:lvlJc w:val="left"/>
      <w:pPr>
        <w:ind w:left="1020" w:hanging="360"/>
      </w:pPr>
    </w:lvl>
    <w:lvl w:ilvl="3" w:tplc="6400B6F4">
      <w:start w:val="1"/>
      <w:numFmt w:val="decimal"/>
      <w:lvlText w:val="%4)"/>
      <w:lvlJc w:val="left"/>
      <w:pPr>
        <w:ind w:left="1020" w:hanging="360"/>
      </w:pPr>
    </w:lvl>
    <w:lvl w:ilvl="4" w:tplc="256AC0C0">
      <w:start w:val="1"/>
      <w:numFmt w:val="decimal"/>
      <w:lvlText w:val="%5)"/>
      <w:lvlJc w:val="left"/>
      <w:pPr>
        <w:ind w:left="1020" w:hanging="360"/>
      </w:pPr>
    </w:lvl>
    <w:lvl w:ilvl="5" w:tplc="3EE42760">
      <w:start w:val="1"/>
      <w:numFmt w:val="decimal"/>
      <w:lvlText w:val="%6)"/>
      <w:lvlJc w:val="left"/>
      <w:pPr>
        <w:ind w:left="1020" w:hanging="360"/>
      </w:pPr>
    </w:lvl>
    <w:lvl w:ilvl="6" w:tplc="0A7450A6">
      <w:start w:val="1"/>
      <w:numFmt w:val="decimal"/>
      <w:lvlText w:val="%7)"/>
      <w:lvlJc w:val="left"/>
      <w:pPr>
        <w:ind w:left="1020" w:hanging="360"/>
      </w:pPr>
    </w:lvl>
    <w:lvl w:ilvl="7" w:tplc="4F10B226">
      <w:start w:val="1"/>
      <w:numFmt w:val="decimal"/>
      <w:lvlText w:val="%8)"/>
      <w:lvlJc w:val="left"/>
      <w:pPr>
        <w:ind w:left="1020" w:hanging="360"/>
      </w:pPr>
    </w:lvl>
    <w:lvl w:ilvl="8" w:tplc="1278EBE2">
      <w:start w:val="1"/>
      <w:numFmt w:val="decimal"/>
      <w:lvlText w:val="%9)"/>
      <w:lvlJc w:val="left"/>
      <w:pPr>
        <w:ind w:left="1020" w:hanging="360"/>
      </w:pPr>
    </w:lvl>
  </w:abstractNum>
  <w:abstractNum w:abstractNumId="6" w15:restartNumberingAfterBreak="0">
    <w:nsid w:val="13AE407A"/>
    <w:multiLevelType w:val="hybridMultilevel"/>
    <w:tmpl w:val="B97C8420"/>
    <w:lvl w:ilvl="0" w:tplc="6504CCE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A0A7B0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C90A58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F22E66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488609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32250E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7705A7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CEEFB3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1B83B4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1DCA7F6D"/>
    <w:multiLevelType w:val="multilevel"/>
    <w:tmpl w:val="8E62C3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3C91169"/>
    <w:multiLevelType w:val="multilevel"/>
    <w:tmpl w:val="5532D7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BEE1208"/>
    <w:multiLevelType w:val="hybridMultilevel"/>
    <w:tmpl w:val="C9984658"/>
    <w:lvl w:ilvl="0" w:tplc="0C882B3E">
      <w:start w:val="1"/>
      <w:numFmt w:val="decimal"/>
      <w:lvlText w:val="%1)"/>
      <w:lvlJc w:val="left"/>
      <w:pPr>
        <w:ind w:left="1020" w:hanging="360"/>
      </w:pPr>
    </w:lvl>
    <w:lvl w:ilvl="1" w:tplc="39C6EF2C">
      <w:start w:val="1"/>
      <w:numFmt w:val="decimal"/>
      <w:lvlText w:val="%2)"/>
      <w:lvlJc w:val="left"/>
      <w:pPr>
        <w:ind w:left="1020" w:hanging="360"/>
      </w:pPr>
    </w:lvl>
    <w:lvl w:ilvl="2" w:tplc="FEF4A21C">
      <w:start w:val="1"/>
      <w:numFmt w:val="decimal"/>
      <w:lvlText w:val="%3)"/>
      <w:lvlJc w:val="left"/>
      <w:pPr>
        <w:ind w:left="1020" w:hanging="360"/>
      </w:pPr>
    </w:lvl>
    <w:lvl w:ilvl="3" w:tplc="759EA9D2">
      <w:start w:val="1"/>
      <w:numFmt w:val="decimal"/>
      <w:lvlText w:val="%4)"/>
      <w:lvlJc w:val="left"/>
      <w:pPr>
        <w:ind w:left="1020" w:hanging="360"/>
      </w:pPr>
    </w:lvl>
    <w:lvl w:ilvl="4" w:tplc="64E06064">
      <w:start w:val="1"/>
      <w:numFmt w:val="decimal"/>
      <w:lvlText w:val="%5)"/>
      <w:lvlJc w:val="left"/>
      <w:pPr>
        <w:ind w:left="1020" w:hanging="360"/>
      </w:pPr>
    </w:lvl>
    <w:lvl w:ilvl="5" w:tplc="59E29934">
      <w:start w:val="1"/>
      <w:numFmt w:val="decimal"/>
      <w:lvlText w:val="%6)"/>
      <w:lvlJc w:val="left"/>
      <w:pPr>
        <w:ind w:left="1020" w:hanging="360"/>
      </w:pPr>
    </w:lvl>
    <w:lvl w:ilvl="6" w:tplc="FC02692C">
      <w:start w:val="1"/>
      <w:numFmt w:val="decimal"/>
      <w:lvlText w:val="%7)"/>
      <w:lvlJc w:val="left"/>
      <w:pPr>
        <w:ind w:left="1020" w:hanging="360"/>
      </w:pPr>
    </w:lvl>
    <w:lvl w:ilvl="7" w:tplc="4262097E">
      <w:start w:val="1"/>
      <w:numFmt w:val="decimal"/>
      <w:lvlText w:val="%8)"/>
      <w:lvlJc w:val="left"/>
      <w:pPr>
        <w:ind w:left="1020" w:hanging="360"/>
      </w:pPr>
    </w:lvl>
    <w:lvl w:ilvl="8" w:tplc="9BCC883E">
      <w:start w:val="1"/>
      <w:numFmt w:val="decimal"/>
      <w:lvlText w:val="%9)"/>
      <w:lvlJc w:val="left"/>
      <w:pPr>
        <w:ind w:left="1020" w:hanging="360"/>
      </w:pPr>
    </w:lvl>
  </w:abstractNum>
  <w:abstractNum w:abstractNumId="10" w15:restartNumberingAfterBreak="0">
    <w:nsid w:val="2F656148"/>
    <w:multiLevelType w:val="multilevel"/>
    <w:tmpl w:val="C27458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3C7A5CEA"/>
    <w:multiLevelType w:val="hybridMultilevel"/>
    <w:tmpl w:val="B08C61BC"/>
    <w:lvl w:ilvl="0" w:tplc="041D0001">
      <w:start w:val="1"/>
      <w:numFmt w:val="bullet"/>
      <w:lvlText w:val=""/>
      <w:lvlJc w:val="left"/>
      <w:pPr>
        <w:ind w:left="2968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3688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4408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5128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5848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6568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7288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8008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8728" w:hanging="360"/>
      </w:pPr>
      <w:rPr>
        <w:rFonts w:ascii="Wingdings" w:hAnsi="Wingdings" w:hint="default"/>
      </w:rPr>
    </w:lvl>
  </w:abstractNum>
  <w:abstractNum w:abstractNumId="12" w15:restartNumberingAfterBreak="0">
    <w:nsid w:val="3D1515CF"/>
    <w:multiLevelType w:val="multilevel"/>
    <w:tmpl w:val="BE66C4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05779BF"/>
    <w:multiLevelType w:val="multilevel"/>
    <w:tmpl w:val="C37CE1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445B26BD"/>
    <w:multiLevelType w:val="hybridMultilevel"/>
    <w:tmpl w:val="99B0784C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BB51EE4"/>
    <w:multiLevelType w:val="multilevel"/>
    <w:tmpl w:val="924020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B21595E"/>
    <w:multiLevelType w:val="multilevel"/>
    <w:tmpl w:val="6FD001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D277BCE"/>
    <w:multiLevelType w:val="multilevel"/>
    <w:tmpl w:val="BED20D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71133034"/>
    <w:multiLevelType w:val="multilevel"/>
    <w:tmpl w:val="F56A92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550460B"/>
    <w:multiLevelType w:val="multilevel"/>
    <w:tmpl w:val="B30C80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75B57089"/>
    <w:multiLevelType w:val="multilevel"/>
    <w:tmpl w:val="245414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9EC1A46"/>
    <w:multiLevelType w:val="hybridMultilevel"/>
    <w:tmpl w:val="31D2A9AA"/>
    <w:lvl w:ilvl="0" w:tplc="7462318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2B2208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CEC179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186B57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E16684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632A59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0581DA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7E4A5F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23011A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2" w15:restartNumberingAfterBreak="0">
    <w:nsid w:val="7A381A79"/>
    <w:multiLevelType w:val="multilevel"/>
    <w:tmpl w:val="823231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7"/>
  </w:num>
  <w:num w:numId="2">
    <w:abstractNumId w:val="12"/>
  </w:num>
  <w:num w:numId="3">
    <w:abstractNumId w:val="13"/>
  </w:num>
  <w:num w:numId="4">
    <w:abstractNumId w:val="19"/>
  </w:num>
  <w:num w:numId="5">
    <w:abstractNumId w:val="22"/>
  </w:num>
  <w:num w:numId="6">
    <w:abstractNumId w:val="10"/>
  </w:num>
  <w:num w:numId="7">
    <w:abstractNumId w:val="4"/>
  </w:num>
  <w:num w:numId="8">
    <w:abstractNumId w:val="21"/>
  </w:num>
  <w:num w:numId="9">
    <w:abstractNumId w:val="14"/>
  </w:num>
  <w:num w:numId="10">
    <w:abstractNumId w:val="1"/>
  </w:num>
  <w:num w:numId="11">
    <w:abstractNumId w:val="6"/>
  </w:num>
  <w:num w:numId="12">
    <w:abstractNumId w:val="2"/>
  </w:num>
  <w:num w:numId="13">
    <w:abstractNumId w:val="11"/>
  </w:num>
  <w:num w:numId="14">
    <w:abstractNumId w:val="3"/>
  </w:num>
  <w:num w:numId="15">
    <w:abstractNumId w:val="16"/>
  </w:num>
  <w:num w:numId="16">
    <w:abstractNumId w:val="18"/>
  </w:num>
  <w:num w:numId="17">
    <w:abstractNumId w:val="0"/>
  </w:num>
  <w:num w:numId="18">
    <w:abstractNumId w:val="15"/>
  </w:num>
  <w:num w:numId="19">
    <w:abstractNumId w:val="20"/>
  </w:num>
  <w:num w:numId="20">
    <w:abstractNumId w:val="8"/>
  </w:num>
  <w:num w:numId="21">
    <w:abstractNumId w:val="9"/>
  </w:num>
  <w:num w:numId="22">
    <w:abstractNumId w:val="5"/>
  </w:num>
  <w:num w:numId="2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1E9"/>
    <w:rsid w:val="00153FB6"/>
    <w:rsid w:val="0022034B"/>
    <w:rsid w:val="003368D7"/>
    <w:rsid w:val="008C5956"/>
    <w:rsid w:val="008F0255"/>
    <w:rsid w:val="00BE01E9"/>
    <w:rsid w:val="00CD09BF"/>
    <w:rsid w:val="00D17253"/>
    <w:rsid w:val="00F04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76F1345-4BF3-46FB-87B9-22D1B074A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01E9"/>
  </w:style>
  <w:style w:type="paragraph" w:styleId="Rubrik1">
    <w:name w:val="heading 1"/>
    <w:basedOn w:val="Normal"/>
    <w:next w:val="Normal"/>
    <w:link w:val="Rubrik1Char"/>
    <w:uiPriority w:val="9"/>
    <w:qFormat/>
    <w:rsid w:val="00BE01E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BE01E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BE01E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BE01E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unhideWhenUsed/>
    <w:qFormat/>
    <w:rsid w:val="00BE01E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E01E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BE01E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BE01E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BE01E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rsid w:val="00BE01E9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BE01E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BE01E9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BE01E9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E01E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E01E9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E01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E01E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E01E9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BE01E9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E01E9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BE01E9"/>
    <w:rPr>
      <w:rFonts w:ascii="Times New Roman" w:hAnsi="Times New Roman" w:cs="Times New Roman"/>
      <w:noProof/>
      <w:sz w:val="24"/>
      <w:lang w:val="en-US"/>
    </w:rPr>
  </w:style>
  <w:style w:type="paragraph" w:customStyle="1" w:styleId="Default">
    <w:name w:val="Default"/>
    <w:rsid w:val="00BE01E9"/>
    <w:pPr>
      <w:autoSpaceDE w:val="0"/>
      <w:autoSpaceDN w:val="0"/>
      <w:adjustRightInd w:val="0"/>
      <w:spacing w:after="0" w:line="240" w:lineRule="auto"/>
    </w:pPr>
    <w:rPr>
      <w:rFonts w:ascii="Carlito" w:hAnsi="Carlito" w:cs="Carlito"/>
      <w:color w:val="000000"/>
      <w:sz w:val="24"/>
      <w:szCs w:val="24"/>
    </w:rPr>
  </w:style>
  <w:style w:type="paragraph" w:styleId="Liststycke">
    <w:name w:val="List Paragraph"/>
    <w:basedOn w:val="Normal"/>
    <w:uiPriority w:val="34"/>
    <w:qFormat/>
    <w:rsid w:val="00BE01E9"/>
    <w:pPr>
      <w:ind w:left="720"/>
      <w:contextualSpacing/>
    </w:pPr>
    <w:rPr>
      <w:kern w:val="2"/>
      <w14:ligatures w14:val="standardContextual"/>
    </w:rPr>
  </w:style>
  <w:style w:type="character" w:styleId="Hyperlnk">
    <w:name w:val="Hyperlink"/>
    <w:basedOn w:val="Standardstycketeckensnitt"/>
    <w:uiPriority w:val="99"/>
    <w:unhideWhenUsed/>
    <w:rsid w:val="00BE01E9"/>
    <w:rPr>
      <w:color w:val="0000FF"/>
      <w:u w:val="single"/>
    </w:rPr>
  </w:style>
  <w:style w:type="paragraph" w:styleId="Revision">
    <w:name w:val="Revision"/>
    <w:hidden/>
    <w:uiPriority w:val="99"/>
    <w:semiHidden/>
    <w:rsid w:val="00BE01E9"/>
    <w:pPr>
      <w:spacing w:after="0" w:line="240" w:lineRule="auto"/>
    </w:pPr>
  </w:style>
  <w:style w:type="paragraph" w:styleId="Normalwebb">
    <w:name w:val="Normal (Web)"/>
    <w:basedOn w:val="Normal"/>
    <w:uiPriority w:val="99"/>
    <w:semiHidden/>
    <w:unhideWhenUsed/>
    <w:rsid w:val="00BE01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table" w:styleId="Tabellrutnt">
    <w:name w:val="Table Grid"/>
    <w:basedOn w:val="Normaltabell"/>
    <w:uiPriority w:val="39"/>
    <w:rsid w:val="00BE01E9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ark">
    <w:name w:val="Strong"/>
    <w:basedOn w:val="Standardstycketeckensnitt"/>
    <w:uiPriority w:val="22"/>
    <w:qFormat/>
    <w:rsid w:val="00BE01E9"/>
    <w:rPr>
      <w:b/>
      <w:bCs/>
    </w:rPr>
  </w:style>
  <w:style w:type="character" w:customStyle="1" w:styleId="rynqvb">
    <w:name w:val="rynqvb"/>
    <w:basedOn w:val="Standardstycketeckensnitt"/>
    <w:rsid w:val="00BE01E9"/>
  </w:style>
  <w:style w:type="character" w:styleId="AnvndHyperlnk">
    <w:name w:val="FollowedHyperlink"/>
    <w:basedOn w:val="Standardstycketeckensnitt"/>
    <w:uiPriority w:val="99"/>
    <w:semiHidden/>
    <w:unhideWhenUsed/>
    <w:rsid w:val="00BE01E9"/>
    <w:rPr>
      <w:color w:val="954F72" w:themeColor="followedHyperlink"/>
      <w:u w:val="single"/>
    </w:rPr>
  </w:style>
  <w:style w:type="character" w:customStyle="1" w:styleId="fc6omth">
    <w:name w:val="fc6omth"/>
    <w:basedOn w:val="Standardstycketeckensnitt"/>
    <w:rsid w:val="00BE01E9"/>
  </w:style>
  <w:style w:type="paragraph" w:styleId="Sidhuvud">
    <w:name w:val="header"/>
    <w:basedOn w:val="Normal"/>
    <w:link w:val="SidhuvudChar"/>
    <w:uiPriority w:val="99"/>
    <w:unhideWhenUsed/>
    <w:rsid w:val="00BE01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BE01E9"/>
  </w:style>
  <w:style w:type="paragraph" w:styleId="Sidfot">
    <w:name w:val="footer"/>
    <w:basedOn w:val="Normal"/>
    <w:link w:val="SidfotChar"/>
    <w:uiPriority w:val="99"/>
    <w:unhideWhenUsed/>
    <w:rsid w:val="00BE01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BE01E9"/>
  </w:style>
  <w:style w:type="character" w:customStyle="1" w:styleId="period">
    <w:name w:val="period"/>
    <w:basedOn w:val="Standardstycketeckensnitt"/>
    <w:rsid w:val="00BE01E9"/>
  </w:style>
  <w:style w:type="character" w:customStyle="1" w:styleId="cit">
    <w:name w:val="cit"/>
    <w:basedOn w:val="Standardstycketeckensnitt"/>
    <w:rsid w:val="00BE01E9"/>
  </w:style>
  <w:style w:type="character" w:customStyle="1" w:styleId="citation-doi">
    <w:name w:val="citation-doi"/>
    <w:basedOn w:val="Standardstycketeckensnitt"/>
    <w:rsid w:val="00BE01E9"/>
  </w:style>
  <w:style w:type="character" w:customStyle="1" w:styleId="secondary-date">
    <w:name w:val="secondary-date"/>
    <w:basedOn w:val="Standardstycketeckensnitt"/>
    <w:rsid w:val="00BE01E9"/>
  </w:style>
  <w:style w:type="character" w:customStyle="1" w:styleId="cit-auth">
    <w:name w:val="cit-auth"/>
    <w:basedOn w:val="Standardstycketeckensnitt"/>
    <w:rsid w:val="00BE01E9"/>
  </w:style>
  <w:style w:type="character" w:customStyle="1" w:styleId="cit-name-surname">
    <w:name w:val="cit-name-surname"/>
    <w:basedOn w:val="Standardstycketeckensnitt"/>
    <w:rsid w:val="00BE01E9"/>
  </w:style>
  <w:style w:type="character" w:customStyle="1" w:styleId="cit-name-given-names">
    <w:name w:val="cit-name-given-names"/>
    <w:basedOn w:val="Standardstycketeckensnitt"/>
    <w:rsid w:val="00BE01E9"/>
  </w:style>
  <w:style w:type="character" w:customStyle="1" w:styleId="cit-etal">
    <w:name w:val="cit-etal"/>
    <w:basedOn w:val="Standardstycketeckensnitt"/>
    <w:rsid w:val="00BE01E9"/>
  </w:style>
  <w:style w:type="character" w:styleId="HTML-citat">
    <w:name w:val="HTML Cite"/>
    <w:basedOn w:val="Standardstycketeckensnitt"/>
    <w:uiPriority w:val="99"/>
    <w:semiHidden/>
    <w:unhideWhenUsed/>
    <w:rsid w:val="00BE01E9"/>
    <w:rPr>
      <w:i/>
      <w:iCs/>
    </w:rPr>
  </w:style>
  <w:style w:type="character" w:customStyle="1" w:styleId="cit-article-title">
    <w:name w:val="cit-article-title"/>
    <w:basedOn w:val="Standardstycketeckensnitt"/>
    <w:rsid w:val="00BE01E9"/>
  </w:style>
  <w:style w:type="character" w:customStyle="1" w:styleId="cit-pub-date">
    <w:name w:val="cit-pub-date"/>
    <w:basedOn w:val="Standardstycketeckensnitt"/>
    <w:rsid w:val="00BE01E9"/>
  </w:style>
  <w:style w:type="character" w:customStyle="1" w:styleId="cit-vol">
    <w:name w:val="cit-vol"/>
    <w:basedOn w:val="Standardstycketeckensnitt"/>
    <w:rsid w:val="00BE01E9"/>
  </w:style>
  <w:style w:type="character" w:customStyle="1" w:styleId="cit-fpage">
    <w:name w:val="cit-fpage"/>
    <w:basedOn w:val="Standardstycketeckensnitt"/>
    <w:rsid w:val="00BE01E9"/>
  </w:style>
  <w:style w:type="character" w:customStyle="1" w:styleId="cit-lpage">
    <w:name w:val="cit-lpage"/>
    <w:basedOn w:val="Standardstycketeckensnitt"/>
    <w:rsid w:val="00BE01E9"/>
  </w:style>
  <w:style w:type="character" w:customStyle="1" w:styleId="cit-pub-id">
    <w:name w:val="cit-pub-id"/>
    <w:basedOn w:val="Standardstycketeckensnitt"/>
    <w:rsid w:val="00BE01E9"/>
  </w:style>
  <w:style w:type="character" w:customStyle="1" w:styleId="cit-pub-id-scheme-pmid">
    <w:name w:val="cit-pub-id-scheme-pmid"/>
    <w:basedOn w:val="Standardstycketeckensnitt"/>
    <w:rsid w:val="00BE01E9"/>
  </w:style>
  <w:style w:type="character" w:styleId="Betoning">
    <w:name w:val="Emphasis"/>
    <w:basedOn w:val="Standardstycketeckensnitt"/>
    <w:uiPriority w:val="20"/>
    <w:qFormat/>
    <w:rsid w:val="00BE01E9"/>
    <w:rPr>
      <w:i/>
      <w:iCs/>
    </w:rPr>
  </w:style>
  <w:style w:type="character" w:customStyle="1" w:styleId="name">
    <w:name w:val="name"/>
    <w:basedOn w:val="Standardstycketeckensnitt"/>
    <w:rsid w:val="00BE01E9"/>
  </w:style>
  <w:style w:type="character" w:customStyle="1" w:styleId="title-text">
    <w:name w:val="title-text"/>
    <w:basedOn w:val="Standardstycketeckensnitt"/>
    <w:rsid w:val="00BE01E9"/>
  </w:style>
  <w:style w:type="character" w:customStyle="1" w:styleId="sr-only">
    <w:name w:val="sr-only"/>
    <w:basedOn w:val="Standardstycketeckensnitt"/>
    <w:rsid w:val="00BE01E9"/>
  </w:style>
  <w:style w:type="character" w:customStyle="1" w:styleId="react-xocs-alternative-link">
    <w:name w:val="react-xocs-alternative-link"/>
    <w:basedOn w:val="Standardstycketeckensnitt"/>
    <w:rsid w:val="00BE01E9"/>
  </w:style>
  <w:style w:type="character" w:customStyle="1" w:styleId="given-name">
    <w:name w:val="given-name"/>
    <w:basedOn w:val="Standardstycketeckensnitt"/>
    <w:rsid w:val="00BE01E9"/>
  </w:style>
  <w:style w:type="character" w:customStyle="1" w:styleId="text">
    <w:name w:val="text"/>
    <w:basedOn w:val="Standardstycketeckensnitt"/>
    <w:rsid w:val="00BE01E9"/>
  </w:style>
  <w:style w:type="character" w:customStyle="1" w:styleId="author-ref">
    <w:name w:val="author-ref"/>
    <w:basedOn w:val="Standardstycketeckensnitt"/>
    <w:rsid w:val="00BE01E9"/>
  </w:style>
  <w:style w:type="character" w:customStyle="1" w:styleId="anchor-text">
    <w:name w:val="anchor-text"/>
    <w:basedOn w:val="Standardstycketeckensnitt"/>
    <w:rsid w:val="00BE01E9"/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BE01E9"/>
    <w:rPr>
      <w:color w:val="605E5C"/>
      <w:shd w:val="clear" w:color="auto" w:fill="E1DFDD"/>
    </w:rPr>
  </w:style>
  <w:style w:type="character" w:customStyle="1" w:styleId="Olstomnmnande2">
    <w:name w:val="Olöst omnämnande2"/>
    <w:basedOn w:val="Standardstycketeckensnitt"/>
    <w:uiPriority w:val="99"/>
    <w:semiHidden/>
    <w:unhideWhenUsed/>
    <w:rsid w:val="00BE01E9"/>
    <w:rPr>
      <w:color w:val="605E5C"/>
      <w:shd w:val="clear" w:color="auto" w:fill="E1DFDD"/>
    </w:rPr>
  </w:style>
  <w:style w:type="character" w:customStyle="1" w:styleId="UnresolvedMention">
    <w:name w:val="Unresolved Mention"/>
    <w:basedOn w:val="Standardstycketeckensnitt"/>
    <w:uiPriority w:val="99"/>
    <w:semiHidden/>
    <w:unhideWhenUsed/>
    <w:rsid w:val="00BE01E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413</Words>
  <Characters>7492</Characters>
  <Application>Microsoft Office Word</Application>
  <DocSecurity>0</DocSecurity>
  <Lines>62</Lines>
  <Paragraphs>1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Jönköpings län</Company>
  <LinksUpToDate>false</LinksUpToDate>
  <CharactersWithSpaces>8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fsson Kristin</dc:creator>
  <cp:keywords/>
  <dc:description/>
  <cp:lastModifiedBy>Gustafsson Kristin</cp:lastModifiedBy>
  <cp:revision>3</cp:revision>
  <dcterms:created xsi:type="dcterms:W3CDTF">2026-03-12T12:17:00Z</dcterms:created>
  <dcterms:modified xsi:type="dcterms:W3CDTF">2026-03-12T12:18:00Z</dcterms:modified>
</cp:coreProperties>
</file>